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6F574" w14:textId="18875715" w:rsidR="00A33920" w:rsidRPr="00337905" w:rsidRDefault="00A33920" w:rsidP="003018CB">
      <w:pPr>
        <w:pStyle w:val="BBAuthorName"/>
      </w:pPr>
      <w:bookmarkStart w:id="0" w:name="_Ref67991679"/>
      <w:bookmarkStart w:id="1" w:name="_Toc68177097"/>
      <w:r w:rsidRPr="00337905">
        <w:t>Supplementa</w:t>
      </w:r>
      <w:r w:rsidR="00F85E00">
        <w:t>l</w:t>
      </w:r>
      <w:r w:rsidR="00545B4E" w:rsidRPr="00337905">
        <w:t xml:space="preserve"> Material</w:t>
      </w:r>
    </w:p>
    <w:p w14:paraId="7EDC8C89" w14:textId="77777777" w:rsidR="00337905" w:rsidRPr="00337905" w:rsidRDefault="00337905" w:rsidP="00337905">
      <w:pPr>
        <w:pStyle w:val="BCAuthorAddress"/>
      </w:pPr>
    </w:p>
    <w:p w14:paraId="31393311" w14:textId="60F73370" w:rsidR="00337905" w:rsidRPr="00337905" w:rsidRDefault="00337905" w:rsidP="003018CB">
      <w:pPr>
        <w:pStyle w:val="BBAuthorName"/>
      </w:pPr>
      <w:bookmarkStart w:id="2" w:name="_Hlk105144294"/>
      <w:r w:rsidRPr="00337905">
        <w:t>Plasma Biomarkers TAP, CPA1, and CPA2 for the Detection of Pancreatic Injury in Rat: The development of a Novel Multiplex IA-LC-MS/MS Assay and Biomarker Performance Evaluation</w:t>
      </w:r>
    </w:p>
    <w:p w14:paraId="3018C431" w14:textId="77777777" w:rsidR="00337905" w:rsidRPr="00337905" w:rsidRDefault="00337905" w:rsidP="00731DB0">
      <w:pPr>
        <w:pStyle w:val="BIEmailAddress"/>
      </w:pPr>
    </w:p>
    <w:p w14:paraId="112ED49A" w14:textId="77777777" w:rsidR="00EF4C99" w:rsidRDefault="00EF4C99" w:rsidP="00EF4C99">
      <w:pPr>
        <w:pStyle w:val="BBAuthorName"/>
      </w:pPr>
      <w:bookmarkStart w:id="3" w:name="_Hlk110579731"/>
      <w:r w:rsidRPr="00D16BA9">
        <w:t>Katerina Vlasakova*</w:t>
      </w:r>
      <w:r w:rsidRPr="00D16BA9">
        <w:rPr>
          <w:vertAlign w:val="superscript"/>
        </w:rPr>
        <w:t>1</w:t>
      </w:r>
      <w:r>
        <w:rPr>
          <w:vertAlign w:val="superscript"/>
        </w:rPr>
        <w:t>,2</w:t>
      </w:r>
      <w:r w:rsidRPr="00D16BA9">
        <w:t>, Andreas Steinhilber*</w:t>
      </w:r>
      <w:r w:rsidRPr="00516DF7">
        <w:rPr>
          <w:vertAlign w:val="superscript"/>
        </w:rPr>
        <w:t>1,3</w:t>
      </w:r>
      <w:r w:rsidRPr="00C1304A">
        <w:t>,</w:t>
      </w:r>
      <w:r>
        <w:t xml:space="preserve"> </w:t>
      </w:r>
      <w:r w:rsidRPr="00D16BA9">
        <w:t>Wendy J. Bailey</w:t>
      </w:r>
      <w:r w:rsidRPr="00516DF7">
        <w:rPr>
          <w:vertAlign w:val="superscript"/>
        </w:rPr>
        <w:t>2</w:t>
      </w:r>
      <w:r w:rsidRPr="00D16BA9">
        <w:t>, Zoltan Erdos</w:t>
      </w:r>
      <w:r w:rsidRPr="00516DF7">
        <w:rPr>
          <w:vertAlign w:val="superscript"/>
        </w:rPr>
        <w:t>2</w:t>
      </w:r>
      <w:r w:rsidRPr="00D16BA9">
        <w:t>, Hanna Haag</w:t>
      </w:r>
      <w:r>
        <w:rPr>
          <w:vertAlign w:val="superscript"/>
        </w:rPr>
        <w:t>3</w:t>
      </w:r>
      <w:r w:rsidRPr="00D16BA9">
        <w:t>, Thomas Joos</w:t>
      </w:r>
      <w:r>
        <w:rPr>
          <w:vertAlign w:val="superscript"/>
        </w:rPr>
        <w:t>3</w:t>
      </w:r>
      <w:r w:rsidRPr="00D16BA9">
        <w:rPr>
          <w:vertAlign w:val="superscript"/>
        </w:rPr>
        <w:t>,</w:t>
      </w:r>
      <w:r>
        <w:rPr>
          <w:vertAlign w:val="superscript"/>
        </w:rPr>
        <w:t>4</w:t>
      </w:r>
      <w:r w:rsidRPr="00D16BA9">
        <w:t>,</w:t>
      </w:r>
      <w:r>
        <w:t xml:space="preserve"> Bradley L. Ackermann</w:t>
      </w:r>
      <w:r w:rsidRPr="009147C0">
        <w:rPr>
          <w:vertAlign w:val="superscript"/>
        </w:rPr>
        <w:t>5</w:t>
      </w:r>
      <w:r>
        <w:t xml:space="preserve">, </w:t>
      </w:r>
      <w:r w:rsidRPr="00D16BA9">
        <w:t>Oliver Poetz</w:t>
      </w:r>
      <w:r>
        <w:rPr>
          <w:vertAlign w:val="superscript"/>
        </w:rPr>
        <w:t>3</w:t>
      </w:r>
      <w:r w:rsidRPr="00D16BA9">
        <w:rPr>
          <w:vertAlign w:val="superscript"/>
        </w:rPr>
        <w:t>,</w:t>
      </w:r>
      <w:r>
        <w:rPr>
          <w:vertAlign w:val="superscript"/>
        </w:rPr>
        <w:t>4</w:t>
      </w:r>
      <w:r w:rsidRPr="00D16BA9">
        <w:t>, Warren E. Glaab</w:t>
      </w:r>
      <w:r w:rsidRPr="00D16BA9">
        <w:rPr>
          <w:vertAlign w:val="superscript"/>
        </w:rPr>
        <w:t>2</w:t>
      </w:r>
    </w:p>
    <w:p w14:paraId="4C9EBFA8" w14:textId="77777777" w:rsidR="00EF4C99" w:rsidRDefault="00EF4C99" w:rsidP="00EF4C99">
      <w:pPr>
        <w:pStyle w:val="BCAuthorAddress"/>
        <w:spacing w:line="360" w:lineRule="auto"/>
        <w:rPr>
          <w:rFonts w:ascii="Times New Roman" w:hAnsi="Times New Roman"/>
          <w:vertAlign w:val="superscript"/>
          <w:lang w:val="en-GB"/>
        </w:rPr>
      </w:pPr>
    </w:p>
    <w:p w14:paraId="012B7437" w14:textId="77777777" w:rsidR="00EF4C99" w:rsidRDefault="00EF4C99" w:rsidP="00EF4C99">
      <w:pPr>
        <w:pStyle w:val="BCAuthorAddress"/>
        <w:rPr>
          <w:rFonts w:ascii="Times New Roman" w:hAnsi="Times New Roman"/>
          <w:vertAlign w:val="superscript"/>
          <w:lang w:val="en-GB"/>
        </w:rPr>
      </w:pPr>
    </w:p>
    <w:p w14:paraId="7B160FD5" w14:textId="77777777" w:rsidR="00EF4C99" w:rsidRDefault="00EF4C99" w:rsidP="00EF4C99">
      <w:pPr>
        <w:pStyle w:val="BCAuthorAddress"/>
        <w:rPr>
          <w:rFonts w:ascii="Times New Roman" w:hAnsi="Times New Roman"/>
          <w:vertAlign w:val="superscript"/>
          <w:lang w:val="en-GB"/>
        </w:rPr>
      </w:pPr>
    </w:p>
    <w:p w14:paraId="186A64E1" w14:textId="77777777" w:rsidR="00EF4C99" w:rsidRDefault="00EF4C99" w:rsidP="00EF4C99">
      <w:pPr>
        <w:pStyle w:val="BCAuthorAddress"/>
        <w:rPr>
          <w:rFonts w:ascii="Times New Roman" w:hAnsi="Times New Roman"/>
          <w:vertAlign w:val="superscript"/>
          <w:lang w:val="en-GB"/>
        </w:rPr>
      </w:pPr>
      <w:r w:rsidRPr="009147C0">
        <w:rPr>
          <w:rFonts w:ascii="Times New Roman" w:hAnsi="Times New Roman"/>
          <w:vertAlign w:val="superscript"/>
          <w:lang w:val="en-GB"/>
        </w:rPr>
        <w:t>1</w:t>
      </w:r>
      <w:r w:rsidRPr="009147C0">
        <w:rPr>
          <w:rFonts w:ascii="Times New Roman" w:hAnsi="Times New Roman"/>
        </w:rPr>
        <w:t>Contributed equally to the manuscript</w:t>
      </w:r>
      <w:r w:rsidRPr="009147C0">
        <w:rPr>
          <w:rFonts w:ascii="Times New Roman" w:hAnsi="Times New Roman"/>
          <w:vertAlign w:val="superscript"/>
          <w:lang w:val="en-GB"/>
        </w:rPr>
        <w:t xml:space="preserve"> </w:t>
      </w:r>
    </w:p>
    <w:p w14:paraId="44ACCC8D" w14:textId="77777777" w:rsidR="00EF4C99" w:rsidRDefault="00EF4C99" w:rsidP="00EF4C99">
      <w:pPr>
        <w:pStyle w:val="BCAuthorAddress"/>
        <w:rPr>
          <w:rFonts w:ascii="Times New Roman" w:hAnsi="Times New Roman"/>
          <w:lang w:val="en-GB"/>
        </w:rPr>
      </w:pPr>
      <w:r w:rsidRPr="009147C0">
        <w:rPr>
          <w:rFonts w:ascii="Times New Roman" w:hAnsi="Times New Roman"/>
          <w:vertAlign w:val="superscript"/>
          <w:lang w:val="en-GB"/>
        </w:rPr>
        <w:t>2</w:t>
      </w:r>
      <w:r w:rsidRPr="009147C0">
        <w:rPr>
          <w:rFonts w:ascii="Times New Roman" w:hAnsi="Times New Roman"/>
          <w:lang w:val="en-GB"/>
        </w:rPr>
        <w:t>Merck &amp; Co., Inc., West Point, Pennsylvania, USA</w:t>
      </w:r>
    </w:p>
    <w:p w14:paraId="34301BA2" w14:textId="77777777" w:rsidR="00EF4C99" w:rsidRDefault="00EF4C99" w:rsidP="00EF4C99">
      <w:pPr>
        <w:pStyle w:val="BCAuthorAddress"/>
        <w:rPr>
          <w:rFonts w:ascii="Times New Roman" w:hAnsi="Times New Roman"/>
          <w:lang w:val="en-GB"/>
        </w:rPr>
      </w:pPr>
      <w:r w:rsidRPr="009147C0">
        <w:rPr>
          <w:rFonts w:ascii="Times New Roman" w:hAnsi="Times New Roman"/>
          <w:vertAlign w:val="superscript"/>
          <w:lang w:val="en-GB"/>
        </w:rPr>
        <w:t>3</w:t>
      </w:r>
      <w:r w:rsidRPr="009147C0">
        <w:rPr>
          <w:rFonts w:ascii="Times New Roman" w:hAnsi="Times New Roman"/>
          <w:lang w:val="en-GB"/>
        </w:rPr>
        <w:t>SIGNATOPE GmbH, Reutlingen, Germany</w:t>
      </w:r>
    </w:p>
    <w:p w14:paraId="34A0EA99" w14:textId="77777777" w:rsidR="00EF4C99" w:rsidRDefault="00EF4C99" w:rsidP="00EF4C99">
      <w:pPr>
        <w:pStyle w:val="BIEmailAddress"/>
      </w:pPr>
      <w:r w:rsidRPr="009147C0">
        <w:rPr>
          <w:vertAlign w:val="superscript"/>
        </w:rPr>
        <w:t>4</w:t>
      </w:r>
      <w:r w:rsidRPr="009147C0">
        <w:t xml:space="preserve">NMI Natural and Medical Sciences Institute at the University of </w:t>
      </w:r>
      <w:proofErr w:type="spellStart"/>
      <w:r w:rsidRPr="009147C0">
        <w:t>Tuebingen</w:t>
      </w:r>
      <w:proofErr w:type="spellEnd"/>
      <w:r w:rsidRPr="009147C0">
        <w:t>, Reutlingen,</w:t>
      </w:r>
      <w:r w:rsidRPr="00A10563">
        <w:t xml:space="preserve"> </w:t>
      </w:r>
      <w:r w:rsidRPr="009147C0">
        <w:t xml:space="preserve">Germany </w:t>
      </w:r>
      <w:r>
        <w:t xml:space="preserve">                                           </w:t>
      </w:r>
      <w:r w:rsidRPr="00A10563">
        <w:rPr>
          <w:vertAlign w:val="superscript"/>
        </w:rPr>
        <w:t>5</w:t>
      </w:r>
      <w:r>
        <w:t>Eli Lilly and Company</w:t>
      </w:r>
      <w:r w:rsidRPr="009147C0">
        <w:rPr>
          <w:szCs w:val="20"/>
        </w:rPr>
        <w:t>, Indianapolis,</w:t>
      </w:r>
      <w:r>
        <w:rPr>
          <w:szCs w:val="20"/>
        </w:rPr>
        <w:t xml:space="preserve"> Indiana,</w:t>
      </w:r>
      <w:r w:rsidRPr="009147C0">
        <w:rPr>
          <w:szCs w:val="20"/>
        </w:rPr>
        <w:t xml:space="preserve"> USA</w:t>
      </w:r>
    </w:p>
    <w:bookmarkEnd w:id="3"/>
    <w:bookmarkEnd w:id="2"/>
    <w:p w14:paraId="7B88C587" w14:textId="77777777" w:rsidR="008523CA" w:rsidRPr="00011FCB" w:rsidRDefault="008523CA" w:rsidP="00844252">
      <w:pPr>
        <w:rPr>
          <w:noProof/>
          <w:lang w:val="en-US"/>
        </w:rPr>
      </w:pPr>
    </w:p>
    <w:p w14:paraId="58B2C1F3" w14:textId="77777777" w:rsidR="008523CA" w:rsidRPr="00011FCB" w:rsidRDefault="008523CA" w:rsidP="00844252">
      <w:pPr>
        <w:rPr>
          <w:noProof/>
          <w:lang w:val="en-US"/>
        </w:rPr>
      </w:pPr>
    </w:p>
    <w:p w14:paraId="28D78BCF" w14:textId="4DC4F755" w:rsidR="00844252" w:rsidRPr="00011FCB" w:rsidRDefault="002A42DF" w:rsidP="00844252">
      <w:pPr>
        <w:rPr>
          <w:noProof/>
          <w:lang w:val="en-US"/>
        </w:rPr>
      </w:pPr>
      <w:r w:rsidRPr="002A42DF">
        <w:rPr>
          <w:noProof/>
        </w:rPr>
        <w:drawing>
          <wp:inline distT="0" distB="0" distL="0" distR="0" wp14:anchorId="754E1D2A" wp14:editId="0FB7498F">
            <wp:extent cx="5488213" cy="173926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154" cy="1744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39DD9" w14:textId="03BBD468" w:rsidR="008523CA" w:rsidRDefault="00B5383F" w:rsidP="008523CA">
      <w:pPr>
        <w:pStyle w:val="Caption"/>
        <w:rPr>
          <w:i/>
          <w:iCs/>
          <w:noProof/>
          <w:sz w:val="22"/>
          <w:szCs w:val="22"/>
        </w:rPr>
      </w:pPr>
      <w:r w:rsidRPr="001937EC">
        <w:rPr>
          <w:b/>
          <w:bCs/>
          <w:sz w:val="22"/>
          <w:szCs w:val="22"/>
        </w:rPr>
        <w:t>Fig.1</w:t>
      </w:r>
      <w:r w:rsidR="008523CA" w:rsidRPr="004A24C3">
        <w:rPr>
          <w:noProof/>
          <w:sz w:val="22"/>
          <w:szCs w:val="22"/>
        </w:rPr>
        <w:t xml:space="preserve"> Calibration curves of protein biomarker surrogate peptides in matrix. Results are plotted as mean of three batches in duplicates (n=6).</w:t>
      </w:r>
    </w:p>
    <w:p w14:paraId="32750D3A" w14:textId="4F8925A3" w:rsidR="008523CA" w:rsidRDefault="008523CA" w:rsidP="00844252">
      <w:pPr>
        <w:rPr>
          <w:lang w:val="en-GB"/>
        </w:rPr>
      </w:pPr>
    </w:p>
    <w:p w14:paraId="5B75C790" w14:textId="023A7229" w:rsidR="008523CA" w:rsidRDefault="008523CA" w:rsidP="00844252">
      <w:pPr>
        <w:rPr>
          <w:lang w:val="en-GB"/>
        </w:rPr>
      </w:pPr>
    </w:p>
    <w:p w14:paraId="173A4C6A" w14:textId="776A6FEE" w:rsidR="00524B3F" w:rsidRDefault="00524B3F">
      <w:pPr>
        <w:spacing w:after="160"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5F1A8F05" w14:textId="7B0EBCD7" w:rsidR="00011FCB" w:rsidRDefault="00011FCB" w:rsidP="00011FCB">
      <w:pPr>
        <w:spacing w:after="160" w:line="259" w:lineRule="auto"/>
        <w:jc w:val="left"/>
        <w:rPr>
          <w:lang w:val="en-GB"/>
        </w:rPr>
      </w:pPr>
    </w:p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5"/>
        <w:gridCol w:w="1814"/>
        <w:gridCol w:w="1814"/>
        <w:gridCol w:w="1814"/>
      </w:tblGrid>
      <w:tr w:rsidR="00844252" w:rsidRPr="00576D5A" w14:paraId="4F5F44B0" w14:textId="77777777" w:rsidTr="00195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23BD155" w14:textId="77777777" w:rsidR="00844252" w:rsidRPr="0053116F" w:rsidRDefault="00844252" w:rsidP="00195C8F">
            <w:pPr>
              <w:jc w:val="center"/>
              <w:rPr>
                <w:sz w:val="16"/>
                <w:szCs w:val="16"/>
              </w:rPr>
            </w:pPr>
            <w:r w:rsidRPr="0053116F">
              <w:rPr>
                <w:sz w:val="16"/>
                <w:szCs w:val="16"/>
              </w:rPr>
              <w:t>Blank</w:t>
            </w:r>
          </w:p>
        </w:tc>
        <w:tc>
          <w:tcPr>
            <w:tcW w:w="18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BDA9852" w14:textId="77777777" w:rsidR="00844252" w:rsidRPr="0053116F" w:rsidRDefault="00844252" w:rsidP="00195C8F">
            <w:pPr>
              <w:jc w:val="center"/>
              <w:rPr>
                <w:sz w:val="16"/>
                <w:szCs w:val="16"/>
              </w:rPr>
            </w:pPr>
            <w:r w:rsidRPr="0053116F">
              <w:rPr>
                <w:sz w:val="16"/>
                <w:szCs w:val="16"/>
              </w:rPr>
              <w:t>LLOQ</w:t>
            </w:r>
          </w:p>
        </w:tc>
        <w:tc>
          <w:tcPr>
            <w:tcW w:w="18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C12781B" w14:textId="77777777" w:rsidR="00844252" w:rsidRPr="0053116F" w:rsidRDefault="00844252" w:rsidP="00195C8F">
            <w:pPr>
              <w:jc w:val="center"/>
              <w:rPr>
                <w:sz w:val="16"/>
                <w:szCs w:val="16"/>
              </w:rPr>
            </w:pPr>
            <w:r w:rsidRPr="0053116F">
              <w:rPr>
                <w:sz w:val="16"/>
                <w:szCs w:val="16"/>
              </w:rPr>
              <w:t>QC1</w:t>
            </w:r>
          </w:p>
        </w:tc>
        <w:tc>
          <w:tcPr>
            <w:tcW w:w="18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B965018" w14:textId="77777777" w:rsidR="00844252" w:rsidRPr="0053116F" w:rsidRDefault="00844252" w:rsidP="00195C8F">
            <w:pPr>
              <w:jc w:val="center"/>
              <w:rPr>
                <w:sz w:val="16"/>
                <w:szCs w:val="16"/>
              </w:rPr>
            </w:pPr>
            <w:r w:rsidRPr="0053116F">
              <w:rPr>
                <w:sz w:val="16"/>
                <w:szCs w:val="16"/>
              </w:rPr>
              <w:t>QC2</w:t>
            </w:r>
          </w:p>
        </w:tc>
        <w:tc>
          <w:tcPr>
            <w:tcW w:w="18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08B699C" w14:textId="77777777" w:rsidR="00844252" w:rsidRPr="0053116F" w:rsidRDefault="00844252" w:rsidP="00195C8F">
            <w:pPr>
              <w:jc w:val="center"/>
              <w:rPr>
                <w:sz w:val="16"/>
                <w:szCs w:val="16"/>
              </w:rPr>
            </w:pPr>
            <w:r w:rsidRPr="0053116F">
              <w:rPr>
                <w:sz w:val="16"/>
                <w:szCs w:val="16"/>
              </w:rPr>
              <w:t>QC3</w:t>
            </w:r>
          </w:p>
        </w:tc>
      </w:tr>
      <w:tr w:rsidR="00844252" w:rsidRPr="00576D5A" w14:paraId="4DC814BE" w14:textId="77777777" w:rsidTr="00195C8F">
        <w:tc>
          <w:tcPr>
            <w:tcW w:w="1815" w:type="dxa"/>
          </w:tcPr>
          <w:p w14:paraId="14DAE490" w14:textId="77777777" w:rsidR="00844252" w:rsidRPr="00576D5A" w:rsidRDefault="00844252" w:rsidP="00195C8F">
            <w:r w:rsidRPr="0053116F">
              <w:rPr>
                <w:noProof/>
              </w:rPr>
              <w:drawing>
                <wp:inline distT="0" distB="0" distL="0" distR="0" wp14:anchorId="11E6D46A" wp14:editId="5F6F9A6E">
                  <wp:extent cx="1080000" cy="2994738"/>
                  <wp:effectExtent l="0" t="0" r="635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994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5" w:type="dxa"/>
          </w:tcPr>
          <w:p w14:paraId="2C7F2CE0" w14:textId="77777777" w:rsidR="00844252" w:rsidRPr="00576D5A" w:rsidRDefault="00844252" w:rsidP="00195C8F">
            <w:r w:rsidRPr="00576D5A">
              <w:rPr>
                <w:noProof/>
              </w:rPr>
              <w:drawing>
                <wp:inline distT="0" distB="0" distL="0" distR="0" wp14:anchorId="57846971" wp14:editId="0DCDFB15">
                  <wp:extent cx="1080000" cy="2994739"/>
                  <wp:effectExtent l="0" t="0" r="635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9947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4" w:type="dxa"/>
          </w:tcPr>
          <w:p w14:paraId="25E94892" w14:textId="77777777" w:rsidR="00844252" w:rsidRPr="00576D5A" w:rsidRDefault="00844252" w:rsidP="00195C8F">
            <w:r w:rsidRPr="00576D5A">
              <w:rPr>
                <w:noProof/>
              </w:rPr>
              <w:drawing>
                <wp:inline distT="0" distB="0" distL="0" distR="0" wp14:anchorId="3225FEBD" wp14:editId="76AA75A5">
                  <wp:extent cx="1080000" cy="2994738"/>
                  <wp:effectExtent l="0" t="0" r="635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994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4" w:type="dxa"/>
          </w:tcPr>
          <w:p w14:paraId="0191CF8D" w14:textId="77777777" w:rsidR="00844252" w:rsidRPr="00576D5A" w:rsidRDefault="00844252" w:rsidP="00195C8F">
            <w:r w:rsidRPr="00576D5A">
              <w:rPr>
                <w:noProof/>
              </w:rPr>
              <w:drawing>
                <wp:inline distT="0" distB="0" distL="0" distR="0" wp14:anchorId="047024BE" wp14:editId="5D3E52C8">
                  <wp:extent cx="1080000" cy="2994738"/>
                  <wp:effectExtent l="0" t="0" r="635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994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4" w:type="dxa"/>
          </w:tcPr>
          <w:p w14:paraId="51D404C7" w14:textId="77777777" w:rsidR="00844252" w:rsidRPr="00576D5A" w:rsidRDefault="00844252" w:rsidP="00195C8F">
            <w:pPr>
              <w:keepNext/>
            </w:pPr>
            <w:r w:rsidRPr="00576D5A">
              <w:rPr>
                <w:noProof/>
              </w:rPr>
              <w:drawing>
                <wp:inline distT="0" distB="0" distL="0" distR="0" wp14:anchorId="3AFAA09E" wp14:editId="3BF09EB2">
                  <wp:extent cx="1080000" cy="2994738"/>
                  <wp:effectExtent l="0" t="0" r="635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994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D0A926" w14:textId="33C970DB" w:rsidR="00844252" w:rsidRPr="00B47956" w:rsidRDefault="00B47956" w:rsidP="00B47956">
      <w:pPr>
        <w:pStyle w:val="Caption"/>
      </w:pPr>
      <w:bookmarkStart w:id="4" w:name="_Ref67991963"/>
      <w:bookmarkStart w:id="5" w:name="_Toc68177149"/>
      <w:r w:rsidRPr="001937EC">
        <w:rPr>
          <w:b/>
          <w:bCs/>
        </w:rPr>
        <w:t xml:space="preserve">Fig. </w:t>
      </w:r>
      <w:r w:rsidR="00C574F6" w:rsidRPr="001937EC">
        <w:rPr>
          <w:b/>
          <w:bCs/>
        </w:rPr>
        <w:t>2</w:t>
      </w:r>
      <w:bookmarkEnd w:id="4"/>
      <w:r w:rsidR="00844252" w:rsidRPr="00B47956">
        <w:t xml:space="preserve"> Representative LC-MS/MS signals of blank, LLOQ, QC1, QC2, QC3 for TAP. Quantitative analysis was performed using the y7++ ion</w:t>
      </w:r>
      <w:bookmarkEnd w:id="5"/>
    </w:p>
    <w:p w14:paraId="52F5CE67" w14:textId="77777777" w:rsidR="00844252" w:rsidRDefault="00844252" w:rsidP="00844252">
      <w:pPr>
        <w:pStyle w:val="TextinTable12pt"/>
        <w:rPr>
          <w:lang w:val="en-US" w:eastAsia="en-US"/>
        </w:rPr>
      </w:pPr>
    </w:p>
    <w:p w14:paraId="3AFC16B7" w14:textId="77777777" w:rsidR="00844252" w:rsidRDefault="00844252" w:rsidP="00844252">
      <w:pPr>
        <w:jc w:val="left"/>
        <w:rPr>
          <w:rFonts w:eastAsia="Times New Roman" w:cs="Times New Roman"/>
          <w:sz w:val="24"/>
          <w:szCs w:val="20"/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5"/>
        <w:gridCol w:w="1814"/>
        <w:gridCol w:w="1814"/>
        <w:gridCol w:w="1814"/>
      </w:tblGrid>
      <w:tr w:rsidR="00844252" w:rsidRPr="00576D5A" w14:paraId="5130745C" w14:textId="77777777" w:rsidTr="00195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4004764" w14:textId="77777777" w:rsidR="00844252" w:rsidRPr="0053116F" w:rsidRDefault="00844252" w:rsidP="00195C8F">
            <w:pPr>
              <w:jc w:val="center"/>
              <w:rPr>
                <w:sz w:val="16"/>
                <w:szCs w:val="16"/>
              </w:rPr>
            </w:pPr>
            <w:r w:rsidRPr="0053116F">
              <w:rPr>
                <w:sz w:val="16"/>
                <w:szCs w:val="16"/>
              </w:rPr>
              <w:lastRenderedPageBreak/>
              <w:t>Blank</w:t>
            </w:r>
          </w:p>
        </w:tc>
        <w:tc>
          <w:tcPr>
            <w:tcW w:w="18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9BFAA29" w14:textId="77777777" w:rsidR="00844252" w:rsidRPr="0053116F" w:rsidRDefault="00844252" w:rsidP="00195C8F">
            <w:pPr>
              <w:jc w:val="center"/>
              <w:rPr>
                <w:sz w:val="16"/>
                <w:szCs w:val="16"/>
              </w:rPr>
            </w:pPr>
            <w:r w:rsidRPr="0053116F">
              <w:rPr>
                <w:sz w:val="16"/>
                <w:szCs w:val="16"/>
              </w:rPr>
              <w:t>LLOQ</w:t>
            </w:r>
          </w:p>
        </w:tc>
        <w:tc>
          <w:tcPr>
            <w:tcW w:w="18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8EFB0D9" w14:textId="77777777" w:rsidR="00844252" w:rsidRPr="0053116F" w:rsidRDefault="00844252" w:rsidP="00195C8F">
            <w:pPr>
              <w:jc w:val="center"/>
              <w:rPr>
                <w:sz w:val="16"/>
                <w:szCs w:val="16"/>
              </w:rPr>
            </w:pPr>
            <w:r w:rsidRPr="0053116F">
              <w:rPr>
                <w:sz w:val="16"/>
                <w:szCs w:val="16"/>
              </w:rPr>
              <w:t>QC1</w:t>
            </w:r>
          </w:p>
        </w:tc>
        <w:tc>
          <w:tcPr>
            <w:tcW w:w="18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E605962" w14:textId="77777777" w:rsidR="00844252" w:rsidRPr="0053116F" w:rsidRDefault="00844252" w:rsidP="00195C8F">
            <w:pPr>
              <w:jc w:val="center"/>
              <w:rPr>
                <w:sz w:val="16"/>
                <w:szCs w:val="16"/>
              </w:rPr>
            </w:pPr>
            <w:r w:rsidRPr="0053116F">
              <w:rPr>
                <w:sz w:val="16"/>
                <w:szCs w:val="16"/>
              </w:rPr>
              <w:t>QC2</w:t>
            </w:r>
          </w:p>
        </w:tc>
        <w:tc>
          <w:tcPr>
            <w:tcW w:w="18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151FBA9" w14:textId="77777777" w:rsidR="00844252" w:rsidRPr="0053116F" w:rsidRDefault="00844252" w:rsidP="00195C8F">
            <w:pPr>
              <w:jc w:val="center"/>
              <w:rPr>
                <w:sz w:val="16"/>
                <w:szCs w:val="16"/>
              </w:rPr>
            </w:pPr>
            <w:r w:rsidRPr="0053116F">
              <w:rPr>
                <w:sz w:val="16"/>
                <w:szCs w:val="16"/>
              </w:rPr>
              <w:t>QC3</w:t>
            </w:r>
          </w:p>
        </w:tc>
      </w:tr>
      <w:tr w:rsidR="00844252" w:rsidRPr="00576D5A" w14:paraId="4C4F4FC5" w14:textId="77777777" w:rsidTr="00195C8F">
        <w:tc>
          <w:tcPr>
            <w:tcW w:w="1815" w:type="dxa"/>
          </w:tcPr>
          <w:p w14:paraId="4AECD1D3" w14:textId="77777777" w:rsidR="00844252" w:rsidRPr="00576D5A" w:rsidRDefault="00844252" w:rsidP="00195C8F">
            <w:r w:rsidRPr="0053116F">
              <w:rPr>
                <w:noProof/>
              </w:rPr>
              <w:drawing>
                <wp:inline distT="0" distB="0" distL="0" distR="0" wp14:anchorId="1904EF94" wp14:editId="6D67BD3B">
                  <wp:extent cx="1080000" cy="2994738"/>
                  <wp:effectExtent l="0" t="0" r="6350" b="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994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5" w:type="dxa"/>
          </w:tcPr>
          <w:p w14:paraId="7A3A74C6" w14:textId="77777777" w:rsidR="00844252" w:rsidRPr="00576D5A" w:rsidRDefault="00844252" w:rsidP="00195C8F">
            <w:r w:rsidRPr="0053116F">
              <w:rPr>
                <w:noProof/>
              </w:rPr>
              <w:drawing>
                <wp:inline distT="0" distB="0" distL="0" distR="0" wp14:anchorId="3FD370AD" wp14:editId="2D967A96">
                  <wp:extent cx="1080000" cy="2994738"/>
                  <wp:effectExtent l="0" t="0" r="6350" b="0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994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4" w:type="dxa"/>
          </w:tcPr>
          <w:p w14:paraId="2F9ECA10" w14:textId="77777777" w:rsidR="00844252" w:rsidRPr="00576D5A" w:rsidRDefault="00844252" w:rsidP="00195C8F">
            <w:r w:rsidRPr="0053116F">
              <w:rPr>
                <w:noProof/>
              </w:rPr>
              <w:drawing>
                <wp:inline distT="0" distB="0" distL="0" distR="0" wp14:anchorId="00E988E3" wp14:editId="1A352F61">
                  <wp:extent cx="1080000" cy="2994738"/>
                  <wp:effectExtent l="0" t="0" r="6350" b="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994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4" w:type="dxa"/>
          </w:tcPr>
          <w:p w14:paraId="79BAA4A5" w14:textId="77777777" w:rsidR="00844252" w:rsidRPr="00576D5A" w:rsidRDefault="00844252" w:rsidP="00195C8F">
            <w:r w:rsidRPr="0053116F">
              <w:rPr>
                <w:noProof/>
              </w:rPr>
              <w:drawing>
                <wp:inline distT="0" distB="0" distL="0" distR="0" wp14:anchorId="05675796" wp14:editId="6897CF13">
                  <wp:extent cx="1080000" cy="2994738"/>
                  <wp:effectExtent l="0" t="0" r="6350" b="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994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4" w:type="dxa"/>
          </w:tcPr>
          <w:p w14:paraId="084B502C" w14:textId="77777777" w:rsidR="00844252" w:rsidRPr="00576D5A" w:rsidRDefault="00844252" w:rsidP="00195C8F">
            <w:pPr>
              <w:keepNext/>
            </w:pPr>
            <w:r w:rsidRPr="0053116F">
              <w:rPr>
                <w:noProof/>
              </w:rPr>
              <w:drawing>
                <wp:inline distT="0" distB="0" distL="0" distR="0" wp14:anchorId="22EFE93A" wp14:editId="68D325A4">
                  <wp:extent cx="1080000" cy="2994738"/>
                  <wp:effectExtent l="0" t="0" r="6350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994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8A9EEA2" w14:textId="2E8009F3" w:rsidR="00B47956" w:rsidRPr="00B47956" w:rsidRDefault="00B47956" w:rsidP="00B47956">
      <w:pPr>
        <w:pStyle w:val="Caption"/>
      </w:pPr>
      <w:r w:rsidRPr="001937EC">
        <w:rPr>
          <w:b/>
          <w:bCs/>
        </w:rPr>
        <w:t xml:space="preserve">Fig. </w:t>
      </w:r>
      <w:r w:rsidR="00C574F6" w:rsidRPr="001937EC">
        <w:rPr>
          <w:b/>
          <w:bCs/>
        </w:rPr>
        <w:t>3</w:t>
      </w:r>
      <w:r w:rsidRPr="00B47956">
        <w:t xml:space="preserve"> Representative LC-MS/MS signals of blank, LLOQ, QC1, QC2, QC3 for CPA1. Quantitative analysis was performed using the y6+ ion.</w:t>
      </w:r>
    </w:p>
    <w:p w14:paraId="2ECAF395" w14:textId="77777777" w:rsidR="00844252" w:rsidRPr="00BC763B" w:rsidRDefault="00844252" w:rsidP="00844252">
      <w:pPr>
        <w:jc w:val="left"/>
        <w:rPr>
          <w:lang w:val="en-US"/>
        </w:rPr>
      </w:pPr>
    </w:p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5"/>
        <w:gridCol w:w="1814"/>
        <w:gridCol w:w="1814"/>
        <w:gridCol w:w="1814"/>
      </w:tblGrid>
      <w:tr w:rsidR="00844252" w:rsidRPr="00576D5A" w14:paraId="1E88D12D" w14:textId="77777777" w:rsidTr="00195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AEF5546" w14:textId="77777777" w:rsidR="00844252" w:rsidRPr="0053116F" w:rsidRDefault="00844252" w:rsidP="00195C8F">
            <w:pPr>
              <w:jc w:val="center"/>
              <w:rPr>
                <w:sz w:val="16"/>
                <w:szCs w:val="16"/>
              </w:rPr>
            </w:pPr>
            <w:r w:rsidRPr="0053116F">
              <w:rPr>
                <w:sz w:val="16"/>
                <w:szCs w:val="16"/>
              </w:rPr>
              <w:t>Blank</w:t>
            </w:r>
          </w:p>
        </w:tc>
        <w:tc>
          <w:tcPr>
            <w:tcW w:w="18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AA73679" w14:textId="77777777" w:rsidR="00844252" w:rsidRPr="0053116F" w:rsidRDefault="00844252" w:rsidP="00195C8F">
            <w:pPr>
              <w:jc w:val="center"/>
              <w:rPr>
                <w:sz w:val="16"/>
                <w:szCs w:val="16"/>
              </w:rPr>
            </w:pPr>
            <w:r w:rsidRPr="0053116F">
              <w:rPr>
                <w:sz w:val="16"/>
                <w:szCs w:val="16"/>
              </w:rPr>
              <w:t>LLOQ</w:t>
            </w:r>
          </w:p>
        </w:tc>
        <w:tc>
          <w:tcPr>
            <w:tcW w:w="18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BE183D7" w14:textId="77777777" w:rsidR="00844252" w:rsidRPr="0053116F" w:rsidRDefault="00844252" w:rsidP="00195C8F">
            <w:pPr>
              <w:jc w:val="center"/>
              <w:rPr>
                <w:sz w:val="16"/>
                <w:szCs w:val="16"/>
              </w:rPr>
            </w:pPr>
            <w:r w:rsidRPr="0053116F">
              <w:rPr>
                <w:sz w:val="16"/>
                <w:szCs w:val="16"/>
              </w:rPr>
              <w:t>QC1</w:t>
            </w:r>
          </w:p>
        </w:tc>
        <w:tc>
          <w:tcPr>
            <w:tcW w:w="18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58BBEAD" w14:textId="77777777" w:rsidR="00844252" w:rsidRPr="0053116F" w:rsidRDefault="00844252" w:rsidP="00195C8F">
            <w:pPr>
              <w:jc w:val="center"/>
              <w:rPr>
                <w:sz w:val="16"/>
                <w:szCs w:val="16"/>
              </w:rPr>
            </w:pPr>
            <w:r w:rsidRPr="0053116F">
              <w:rPr>
                <w:sz w:val="16"/>
                <w:szCs w:val="16"/>
              </w:rPr>
              <w:t>QC2</w:t>
            </w:r>
          </w:p>
        </w:tc>
        <w:tc>
          <w:tcPr>
            <w:tcW w:w="18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D1EB814" w14:textId="77777777" w:rsidR="00844252" w:rsidRPr="0053116F" w:rsidRDefault="00844252" w:rsidP="00195C8F">
            <w:pPr>
              <w:jc w:val="center"/>
              <w:rPr>
                <w:sz w:val="16"/>
                <w:szCs w:val="16"/>
              </w:rPr>
            </w:pPr>
            <w:r w:rsidRPr="0053116F">
              <w:rPr>
                <w:sz w:val="16"/>
                <w:szCs w:val="16"/>
              </w:rPr>
              <w:t>QC3</w:t>
            </w:r>
          </w:p>
        </w:tc>
      </w:tr>
      <w:tr w:rsidR="00844252" w:rsidRPr="00576D5A" w14:paraId="0BA1C555" w14:textId="77777777" w:rsidTr="00195C8F">
        <w:tc>
          <w:tcPr>
            <w:tcW w:w="1815" w:type="dxa"/>
          </w:tcPr>
          <w:p w14:paraId="01CD7335" w14:textId="77777777" w:rsidR="00844252" w:rsidRPr="00576D5A" w:rsidRDefault="00844252" w:rsidP="00195C8F">
            <w:r w:rsidRPr="0053116F">
              <w:rPr>
                <w:noProof/>
              </w:rPr>
              <w:drawing>
                <wp:inline distT="0" distB="0" distL="0" distR="0" wp14:anchorId="0758010A" wp14:editId="562C84CB">
                  <wp:extent cx="1080000" cy="2994738"/>
                  <wp:effectExtent l="0" t="0" r="6350" b="0"/>
                  <wp:docPr id="29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994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5" w:type="dxa"/>
          </w:tcPr>
          <w:p w14:paraId="41C97326" w14:textId="77777777" w:rsidR="00844252" w:rsidRPr="00576D5A" w:rsidRDefault="00844252" w:rsidP="00195C8F">
            <w:r w:rsidRPr="0053116F">
              <w:rPr>
                <w:noProof/>
              </w:rPr>
              <w:drawing>
                <wp:inline distT="0" distB="0" distL="0" distR="0" wp14:anchorId="04EF4760" wp14:editId="6A91E95E">
                  <wp:extent cx="1080000" cy="2994738"/>
                  <wp:effectExtent l="0" t="0" r="6350" b="0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994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4" w:type="dxa"/>
          </w:tcPr>
          <w:p w14:paraId="685349CD" w14:textId="77777777" w:rsidR="00844252" w:rsidRPr="00576D5A" w:rsidRDefault="00844252" w:rsidP="00195C8F">
            <w:r w:rsidRPr="0053116F">
              <w:rPr>
                <w:noProof/>
              </w:rPr>
              <w:drawing>
                <wp:inline distT="0" distB="0" distL="0" distR="0" wp14:anchorId="7AB29D87" wp14:editId="315230D7">
                  <wp:extent cx="1080000" cy="2994738"/>
                  <wp:effectExtent l="0" t="0" r="6350" b="0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994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4" w:type="dxa"/>
          </w:tcPr>
          <w:p w14:paraId="5E433BE0" w14:textId="77777777" w:rsidR="00844252" w:rsidRPr="00576D5A" w:rsidRDefault="00844252" w:rsidP="00195C8F">
            <w:r w:rsidRPr="0053116F">
              <w:rPr>
                <w:noProof/>
              </w:rPr>
              <w:drawing>
                <wp:inline distT="0" distB="0" distL="0" distR="0" wp14:anchorId="3928780E" wp14:editId="609283A8">
                  <wp:extent cx="1080000" cy="2994738"/>
                  <wp:effectExtent l="0" t="0" r="6350" b="0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994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4" w:type="dxa"/>
          </w:tcPr>
          <w:p w14:paraId="545CEA9F" w14:textId="77777777" w:rsidR="00844252" w:rsidRPr="00576D5A" w:rsidRDefault="00844252" w:rsidP="00195C8F">
            <w:pPr>
              <w:keepNext/>
            </w:pPr>
            <w:r w:rsidRPr="0053116F">
              <w:rPr>
                <w:noProof/>
              </w:rPr>
              <w:drawing>
                <wp:inline distT="0" distB="0" distL="0" distR="0" wp14:anchorId="6FD1A450" wp14:editId="58997A8F">
                  <wp:extent cx="1080000" cy="2994738"/>
                  <wp:effectExtent l="0" t="0" r="6350" b="0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994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095D7F8" w14:textId="0BD0BA5C" w:rsidR="00B47956" w:rsidRPr="00B47956" w:rsidRDefault="00B47956" w:rsidP="00B47956">
      <w:pPr>
        <w:pStyle w:val="Caption"/>
      </w:pPr>
      <w:r w:rsidRPr="001937EC">
        <w:rPr>
          <w:b/>
          <w:bCs/>
        </w:rPr>
        <w:t xml:space="preserve">Fig. </w:t>
      </w:r>
      <w:r w:rsidR="00C574F6" w:rsidRPr="001937EC">
        <w:rPr>
          <w:b/>
          <w:bCs/>
        </w:rPr>
        <w:t>4</w:t>
      </w:r>
      <w:r w:rsidRPr="00B47956">
        <w:t xml:space="preserve"> Representative LC-MS/MS signals of blank, LLOQ, QC1, QC2, QC3 for CPA2. Quantitative analysis was performed using the y6+ ion.</w:t>
      </w:r>
    </w:p>
    <w:p w14:paraId="48161314" w14:textId="77777777" w:rsidR="00844252" w:rsidRPr="00BC763B" w:rsidRDefault="00844252" w:rsidP="00844252">
      <w:pPr>
        <w:jc w:val="left"/>
        <w:rPr>
          <w:lang w:val="en-US"/>
        </w:rPr>
      </w:pPr>
    </w:p>
    <w:p w14:paraId="5DC83C6D" w14:textId="65C31057" w:rsidR="00844252" w:rsidRPr="00123371" w:rsidRDefault="00844252" w:rsidP="00844252">
      <w:pPr>
        <w:rPr>
          <w:lang w:val="en-US"/>
        </w:rPr>
      </w:pPr>
    </w:p>
    <w:p w14:paraId="12C01F1A" w14:textId="791B1EE9" w:rsidR="0025700B" w:rsidRPr="0025700B" w:rsidRDefault="0025700B" w:rsidP="0025700B">
      <w:pPr>
        <w:pStyle w:val="Heading3"/>
        <w:numPr>
          <w:ilvl w:val="0"/>
          <w:numId w:val="0"/>
        </w:numPr>
        <w:rPr>
          <w:lang w:val="en-US"/>
        </w:rPr>
      </w:pPr>
      <w:r>
        <w:rPr>
          <w:lang w:val="en-US"/>
        </w:rPr>
        <w:lastRenderedPageBreak/>
        <w:t>TAP</w:t>
      </w:r>
      <w:r w:rsidRPr="0025700B">
        <w:rPr>
          <w:lang w:val="en-US"/>
        </w:rPr>
        <w:t xml:space="preserve"> accuracy and precision</w:t>
      </w:r>
    </w:p>
    <w:p w14:paraId="79793CD0" w14:textId="16847350" w:rsidR="00E01277" w:rsidRPr="00B5383F" w:rsidRDefault="00E01277" w:rsidP="00E01277">
      <w:pPr>
        <w:pStyle w:val="TableLabel"/>
        <w:rPr>
          <w:rFonts w:eastAsiaTheme="minorHAnsi" w:cstheme="minorBidi"/>
          <w:sz w:val="18"/>
          <w:szCs w:val="18"/>
        </w:rPr>
      </w:pPr>
      <w:r w:rsidRPr="001937EC">
        <w:rPr>
          <w:rFonts w:eastAsiaTheme="minorHAnsi" w:cstheme="minorBidi"/>
          <w:b/>
          <w:bCs/>
          <w:sz w:val="18"/>
          <w:szCs w:val="18"/>
        </w:rPr>
        <w:t>Table 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begin"/>
      </w:r>
      <w:r w:rsidRPr="001937EC">
        <w:rPr>
          <w:rFonts w:eastAsiaTheme="minorHAnsi" w:cstheme="minorBidi"/>
          <w:b/>
          <w:bCs/>
          <w:sz w:val="18"/>
          <w:szCs w:val="18"/>
        </w:rPr>
        <w:instrText xml:space="preserve"> SEQ Table \* ARABIC </w:instrTex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separate"/>
      </w:r>
      <w:r w:rsidR="00A750E0" w:rsidRPr="001937EC">
        <w:rPr>
          <w:rFonts w:eastAsiaTheme="minorHAnsi" w:cstheme="minorBidi"/>
          <w:b/>
          <w:bCs/>
          <w:noProof/>
          <w:sz w:val="18"/>
          <w:szCs w:val="18"/>
        </w:rPr>
        <w:t>1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end"/>
      </w:r>
      <w:bookmarkEnd w:id="0"/>
      <w:r w:rsidRPr="00B5383F">
        <w:rPr>
          <w:rFonts w:eastAsiaTheme="minorHAnsi" w:cstheme="minorBidi"/>
          <w:sz w:val="18"/>
          <w:szCs w:val="18"/>
        </w:rPr>
        <w:t xml:space="preserve"> Overview of accuracy and precision experiments for TAP (n=</w:t>
      </w:r>
      <w:r w:rsidR="003018CB" w:rsidRPr="00B5383F">
        <w:rPr>
          <w:rFonts w:eastAsiaTheme="minorHAnsi" w:cstheme="minorBidi"/>
          <w:sz w:val="18"/>
          <w:szCs w:val="18"/>
        </w:rPr>
        <w:t>6</w:t>
      </w:r>
      <w:r w:rsidRPr="00B5383F">
        <w:rPr>
          <w:rFonts w:eastAsiaTheme="minorHAnsi" w:cstheme="minorBidi"/>
          <w:sz w:val="18"/>
          <w:szCs w:val="18"/>
        </w:rPr>
        <w:t>)</w:t>
      </w:r>
      <w:bookmarkEnd w:id="1"/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993"/>
        <w:gridCol w:w="2551"/>
        <w:gridCol w:w="1843"/>
        <w:gridCol w:w="1701"/>
        <w:gridCol w:w="992"/>
        <w:gridCol w:w="992"/>
      </w:tblGrid>
      <w:tr w:rsidR="00E01277" w:rsidRPr="00964F0B" w14:paraId="3810A5D1" w14:textId="77777777" w:rsidTr="00195C8F">
        <w:trPr>
          <w:trHeight w:val="422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EEC60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ample se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EFF9C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0CA41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cceptance criter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BFD80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Range within criter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8E1D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i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C630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ax (%)</w:t>
            </w:r>
          </w:p>
        </w:tc>
      </w:tr>
      <w:tr w:rsidR="00E01277" w:rsidRPr="00964F0B" w14:paraId="13A6CDF4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61053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1-S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3257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Inter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batch </w:t>
            </w: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recision (%CV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12CEA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20%, ≤ 25% at LLO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E9D9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highlight w:val="yellow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1-S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DF55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8DE1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</w:tr>
      <w:tr w:rsidR="00E01277" w:rsidRPr="00964F0B" w14:paraId="1AF52448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7BB9F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1-S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57C28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er batch accuracy (%accurac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8E99F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±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2498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1-S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BF07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37FF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</w:tr>
      <w:tr w:rsidR="00E01277" w:rsidRPr="00964F0B" w14:paraId="0625AA2B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D8E2F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1-S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48B78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er batch total error (%T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77819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4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73A82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1-S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C8EDB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1242D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</w:tr>
      <w:tr w:rsidR="00E01277" w:rsidRPr="00964F0B" w14:paraId="65C48F28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DE299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B0384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ra batch precision (%CV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2A337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20%, ≤ 25% at LLO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3AAA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highlight w:val="yellow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62C0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352C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 w:rsidR="00E01277" w:rsidRPr="00964F0B" w14:paraId="099C6E52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4D7E2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AD795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ra batch accuracy (%accurac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D7135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±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BE52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0EE2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A555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</w:tr>
      <w:tr w:rsidR="00E01277" w:rsidRPr="00964F0B" w14:paraId="5FE71A91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0FB5B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7BB68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ra batch total error (%T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D6D74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4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CF1D4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62110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F54DA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</w:tr>
      <w:tr w:rsidR="00E01277" w:rsidRPr="00964F0B" w14:paraId="13E89254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11C1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CF439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er batch precision (%CV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22A1E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20%, ≤ 25% at LLO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7AAA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CDAE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8B37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</w:tr>
      <w:tr w:rsidR="00E01277" w:rsidRPr="00964F0B" w14:paraId="35E2D352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24FB8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93050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er batch accuracy (%accurac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7189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±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7401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1F07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597C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</w:tr>
      <w:tr w:rsidR="00E01277" w:rsidRPr="00964F0B" w14:paraId="6E2F3257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1D292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80673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er batch total error (%T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C5AB2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4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02E3C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AB040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87C24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</w:tr>
    </w:tbl>
    <w:p w14:paraId="23AB1577" w14:textId="77777777" w:rsidR="00E01277" w:rsidRPr="00B5383F" w:rsidRDefault="00E01277" w:rsidP="00E01277"/>
    <w:p w14:paraId="75633265" w14:textId="5625DF77" w:rsidR="00E01277" w:rsidRPr="00B5383F" w:rsidRDefault="00E01277" w:rsidP="00E01277">
      <w:pPr>
        <w:pStyle w:val="TableLabel"/>
        <w:rPr>
          <w:rFonts w:eastAsiaTheme="minorHAnsi" w:cstheme="minorBidi"/>
          <w:sz w:val="18"/>
          <w:szCs w:val="18"/>
        </w:rPr>
      </w:pPr>
      <w:bookmarkStart w:id="6" w:name="_Toc68177098"/>
      <w:r w:rsidRPr="001937EC">
        <w:rPr>
          <w:rFonts w:eastAsiaTheme="minorHAnsi" w:cstheme="minorBidi"/>
          <w:b/>
          <w:bCs/>
          <w:sz w:val="18"/>
          <w:szCs w:val="18"/>
        </w:rPr>
        <w:t>Table 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begin"/>
      </w:r>
      <w:r w:rsidRPr="001937EC">
        <w:rPr>
          <w:rFonts w:eastAsiaTheme="minorHAnsi" w:cstheme="minorBidi"/>
          <w:b/>
          <w:bCs/>
          <w:sz w:val="18"/>
          <w:szCs w:val="18"/>
        </w:rPr>
        <w:instrText xml:space="preserve"> SEQ Table \* ARABIC </w:instrTex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separate"/>
      </w:r>
      <w:r w:rsidR="00A750E0" w:rsidRPr="001937EC">
        <w:rPr>
          <w:rFonts w:eastAsiaTheme="minorHAnsi" w:cstheme="minorBidi"/>
          <w:b/>
          <w:bCs/>
          <w:noProof/>
          <w:sz w:val="18"/>
          <w:szCs w:val="18"/>
        </w:rPr>
        <w:t>2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end"/>
      </w:r>
      <w:r w:rsidRPr="00B5383F">
        <w:rPr>
          <w:rFonts w:eastAsiaTheme="minorHAnsi" w:cstheme="minorBidi"/>
          <w:sz w:val="18"/>
          <w:szCs w:val="18"/>
        </w:rPr>
        <w:t xml:space="preserve"> Inter batch accuracy and precision, calibration samples TAP (n=</w:t>
      </w:r>
      <w:r w:rsidR="003018CB" w:rsidRPr="00B5383F">
        <w:rPr>
          <w:rFonts w:eastAsiaTheme="minorHAnsi" w:cstheme="minorBidi"/>
          <w:sz w:val="18"/>
          <w:szCs w:val="18"/>
        </w:rPr>
        <w:t>6</w:t>
      </w:r>
      <w:r w:rsidRPr="00B5383F">
        <w:rPr>
          <w:rFonts w:eastAsiaTheme="minorHAnsi" w:cstheme="minorBidi"/>
          <w:sz w:val="18"/>
          <w:szCs w:val="18"/>
        </w:rPr>
        <w:t>)</w:t>
      </w:r>
      <w:bookmarkEnd w:id="6"/>
    </w:p>
    <w:tbl>
      <w:tblPr>
        <w:tblW w:w="9072" w:type="dxa"/>
        <w:tblLook w:val="04A0" w:firstRow="1" w:lastRow="0" w:firstColumn="1" w:lastColumn="0" w:noHBand="0" w:noVBand="1"/>
      </w:tblPr>
      <w:tblGrid>
        <w:gridCol w:w="1605"/>
        <w:gridCol w:w="829"/>
        <w:gridCol w:w="829"/>
        <w:gridCol w:w="830"/>
        <w:gridCol w:w="830"/>
        <w:gridCol w:w="830"/>
        <w:gridCol w:w="829"/>
        <w:gridCol w:w="830"/>
        <w:gridCol w:w="830"/>
        <w:gridCol w:w="830"/>
      </w:tblGrid>
      <w:tr w:rsidR="00E01277" w:rsidRPr="00964F0B" w14:paraId="3958D063" w14:textId="77777777" w:rsidTr="00195C8F">
        <w:trPr>
          <w:trHeight w:val="300"/>
        </w:trPr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1476C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Run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DE87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Unit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7B8B7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en-GB"/>
              </w:rPr>
              <w:t>S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278E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5D92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8FB8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6007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BFB3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24D9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7926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1</w:t>
            </w:r>
          </w:p>
        </w:tc>
      </w:tr>
      <w:tr w:rsidR="00E01277" w:rsidRPr="00964F0B" w14:paraId="561F7119" w14:textId="77777777" w:rsidTr="00195C8F">
        <w:trPr>
          <w:trHeight w:val="28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F44AD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6100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A6B1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2B9E8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CC7C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9F6D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04BA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26D7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2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CEC32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5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2277B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0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58075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51.39</w:t>
            </w:r>
          </w:p>
        </w:tc>
      </w:tr>
      <w:tr w:rsidR="00E01277" w:rsidRPr="00964F0B" w14:paraId="2E6CECCD" w14:textId="77777777" w:rsidTr="00195C8F">
        <w:trPr>
          <w:trHeight w:val="28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29EA8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D4CF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DEFC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B4758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0E1D9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91869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.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42D4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4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AB183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0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CD2B8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6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BDEB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85.22</w:t>
            </w:r>
          </w:p>
        </w:tc>
      </w:tr>
      <w:tr w:rsidR="00E01277" w:rsidRPr="00964F0B" w14:paraId="74E300DB" w14:textId="77777777" w:rsidTr="00195C8F">
        <w:trPr>
          <w:trHeight w:val="28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53CC8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61009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982F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34F4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64F3B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691A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F0D0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3E9C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4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CA3D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4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6C84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5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1D020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90.29</w:t>
            </w:r>
          </w:p>
        </w:tc>
      </w:tr>
      <w:tr w:rsidR="00E01277" w:rsidRPr="00964F0B" w14:paraId="499BC1F1" w14:textId="77777777" w:rsidTr="00195C8F">
        <w:trPr>
          <w:trHeight w:val="28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4D4C2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2F26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AA17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319E6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96FAD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2A62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4D3D6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4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854A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6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138CA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8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7357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29.48</w:t>
            </w:r>
          </w:p>
        </w:tc>
      </w:tr>
      <w:tr w:rsidR="00E01277" w:rsidRPr="00964F0B" w14:paraId="2DBD5500" w14:textId="77777777" w:rsidTr="00195C8F">
        <w:trPr>
          <w:trHeight w:val="28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C29F7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6100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2ECC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1840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83BBB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C44E6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02B0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.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0213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7C54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6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7FD8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9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B6CC0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47.40</w:t>
            </w:r>
          </w:p>
        </w:tc>
      </w:tr>
      <w:tr w:rsidR="00E01277" w:rsidRPr="00964F0B" w14:paraId="308CE35C" w14:textId="77777777" w:rsidTr="00195C8F">
        <w:trPr>
          <w:trHeight w:val="285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72A688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6B9ED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8E24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CEF30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4D1C0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9B20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.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097A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77CAD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3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CC79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1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72860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84.79</w:t>
            </w:r>
          </w:p>
        </w:tc>
      </w:tr>
      <w:tr w:rsidR="00E01277" w:rsidRPr="00964F0B" w14:paraId="04E3B7B6" w14:textId="77777777" w:rsidTr="00195C8F">
        <w:trPr>
          <w:trHeight w:val="30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B13F8" w14:textId="1ED24F7D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Mean value, n=</w:t>
            </w:r>
            <w:r w:rsidR="00524B3F">
              <w:rPr>
                <w:rFonts w:eastAsia="Times New Roman"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9D8E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41E3AA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7C5D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F096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1884F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.19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B1DBA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4.8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5AE4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6.1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3AB9B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1.8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F4AED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81.43</w:t>
            </w:r>
          </w:p>
        </w:tc>
      </w:tr>
      <w:tr w:rsidR="00E01277" w:rsidRPr="00964F0B" w14:paraId="073723CD" w14:textId="77777777" w:rsidTr="00195C8F">
        <w:trPr>
          <w:trHeight w:val="28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B798A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2745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769D01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71EFF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0F2D2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43C58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FE754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E63AC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6A96A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2345B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43</w:t>
            </w:r>
          </w:p>
        </w:tc>
      </w:tr>
      <w:tr w:rsidR="00E01277" w:rsidRPr="00964F0B" w14:paraId="06518308" w14:textId="77777777" w:rsidTr="00195C8F">
        <w:trPr>
          <w:trHeight w:val="30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53587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CV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375E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F98D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AB74A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63F9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E294C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72084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48D4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9C651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FC33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</w:tr>
      <w:tr w:rsidR="00E01277" w:rsidRPr="00964F0B" w14:paraId="5C9692C6" w14:textId="77777777" w:rsidTr="00195C8F">
        <w:trPr>
          <w:trHeight w:val="30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C8029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Nominal valu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457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0FA6C6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7DE46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B0218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3174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.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A0EA7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FB1B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0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2B00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1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08970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73.62</w:t>
            </w:r>
          </w:p>
        </w:tc>
      </w:tr>
      <w:tr w:rsidR="00E01277" w:rsidRPr="00964F0B" w14:paraId="739C4310" w14:textId="77777777" w:rsidTr="00195C8F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9AEB8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Accurac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074D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8EB464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AB563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664E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2AAAB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5224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60BCC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3821E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9401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8</w:t>
            </w:r>
          </w:p>
        </w:tc>
      </w:tr>
      <w:tr w:rsidR="00E01277" w:rsidRPr="00964F0B" w14:paraId="2C813FE0" w14:textId="77777777" w:rsidTr="00195C8F">
        <w:trPr>
          <w:trHeight w:val="225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5AA0F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T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19D4F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0D026B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229D2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F4030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24711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145C6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28858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9642F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92B6F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</w:tr>
    </w:tbl>
    <w:p w14:paraId="757C45AB" w14:textId="77777777" w:rsidR="00E01277" w:rsidRDefault="00E01277" w:rsidP="00E01277"/>
    <w:p w14:paraId="3B89B465" w14:textId="77777777" w:rsidR="00E01277" w:rsidRDefault="00E01277" w:rsidP="00E01277">
      <w:pPr>
        <w:jc w:val="left"/>
      </w:pPr>
      <w:r>
        <w:br w:type="page"/>
      </w:r>
    </w:p>
    <w:p w14:paraId="2CDA6986" w14:textId="4E70A2FB" w:rsidR="00E01277" w:rsidRPr="00B5383F" w:rsidRDefault="00E01277" w:rsidP="00E01277">
      <w:pPr>
        <w:pStyle w:val="TableLabel"/>
        <w:rPr>
          <w:rFonts w:eastAsiaTheme="minorHAnsi" w:cstheme="minorBidi"/>
          <w:sz w:val="18"/>
          <w:szCs w:val="18"/>
        </w:rPr>
      </w:pPr>
      <w:bookmarkStart w:id="7" w:name="_Toc68177099"/>
      <w:r w:rsidRPr="001937EC">
        <w:rPr>
          <w:rFonts w:eastAsiaTheme="minorHAnsi" w:cstheme="minorBidi"/>
          <w:b/>
          <w:bCs/>
          <w:sz w:val="18"/>
          <w:szCs w:val="18"/>
        </w:rPr>
        <w:lastRenderedPageBreak/>
        <w:t>Table 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begin"/>
      </w:r>
      <w:r w:rsidRPr="001937EC">
        <w:rPr>
          <w:rFonts w:eastAsiaTheme="minorHAnsi" w:cstheme="minorBidi"/>
          <w:b/>
          <w:bCs/>
          <w:sz w:val="18"/>
          <w:szCs w:val="18"/>
        </w:rPr>
        <w:instrText xml:space="preserve"> SEQ Table \* ARABIC </w:instrTex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separate"/>
      </w:r>
      <w:r w:rsidR="00A750E0" w:rsidRPr="001937EC">
        <w:rPr>
          <w:rFonts w:eastAsiaTheme="minorHAnsi" w:cstheme="minorBidi"/>
          <w:b/>
          <w:bCs/>
          <w:noProof/>
          <w:sz w:val="18"/>
          <w:szCs w:val="18"/>
        </w:rPr>
        <w:t>3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end"/>
      </w:r>
      <w:r w:rsidRPr="00B5383F">
        <w:rPr>
          <w:rFonts w:eastAsiaTheme="minorHAnsi" w:cstheme="minorBidi"/>
          <w:sz w:val="18"/>
          <w:szCs w:val="18"/>
        </w:rPr>
        <w:t xml:space="preserve"> Intra batch accuracy and precision for TAP QC samples (n=6)</w:t>
      </w:r>
      <w:bookmarkEnd w:id="7"/>
    </w:p>
    <w:tbl>
      <w:tblPr>
        <w:tblW w:w="9072" w:type="dxa"/>
        <w:tblLook w:val="04A0" w:firstRow="1" w:lastRow="0" w:firstColumn="1" w:lastColumn="0" w:noHBand="0" w:noVBand="1"/>
      </w:tblPr>
      <w:tblGrid>
        <w:gridCol w:w="2200"/>
        <w:gridCol w:w="1568"/>
        <w:gridCol w:w="1768"/>
        <w:gridCol w:w="1768"/>
        <w:gridCol w:w="1768"/>
      </w:tblGrid>
      <w:tr w:rsidR="00E01277" w:rsidRPr="00964F0B" w14:paraId="33F70810" w14:textId="77777777" w:rsidTr="00195C8F">
        <w:trPr>
          <w:trHeight w:val="28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F038F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Run 610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8628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Unit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8F69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8CA0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A8FA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3</w:t>
            </w:r>
          </w:p>
        </w:tc>
      </w:tr>
      <w:tr w:rsidR="00E01277" w:rsidRPr="00964F0B" w14:paraId="55034BFF" w14:textId="77777777" w:rsidTr="00195C8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D1F56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7F1B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F01021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.9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A7B35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4.5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87D1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72.26</w:t>
            </w:r>
          </w:p>
        </w:tc>
      </w:tr>
      <w:tr w:rsidR="00E01277" w:rsidRPr="00964F0B" w14:paraId="74E0D178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74668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4FCA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7CF8F7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2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68105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2.4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46E58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9.80</w:t>
            </w:r>
          </w:p>
        </w:tc>
      </w:tr>
      <w:tr w:rsidR="00E01277" w:rsidRPr="00964F0B" w14:paraId="5F1C718D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0EFD7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DF6A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B4B25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3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BE76F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9.4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E61E1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1.38</w:t>
            </w:r>
          </w:p>
        </w:tc>
      </w:tr>
      <w:tr w:rsidR="00E01277" w:rsidRPr="00964F0B" w14:paraId="047C3A52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D2655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46B3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2CD44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.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4975D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1.5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3A4BD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79.37</w:t>
            </w:r>
          </w:p>
        </w:tc>
      </w:tr>
      <w:tr w:rsidR="00E01277" w:rsidRPr="00964F0B" w14:paraId="50FAE13B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60CA5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FD9E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74318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E5B0D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0.6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BDAF4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7.56</w:t>
            </w:r>
          </w:p>
        </w:tc>
      </w:tr>
      <w:tr w:rsidR="00E01277" w:rsidRPr="00964F0B" w14:paraId="7F98D5F1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9F807B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10C5A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7C5343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.2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93343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0.6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47EE9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5.66</w:t>
            </w:r>
          </w:p>
        </w:tc>
      </w:tr>
      <w:tr w:rsidR="00E01277" w:rsidRPr="00964F0B" w14:paraId="2C80E9BA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47C82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n value, n=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947B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068F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9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42812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8.2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62847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1.01</w:t>
            </w:r>
          </w:p>
        </w:tc>
      </w:tr>
      <w:tr w:rsidR="00E01277" w:rsidRPr="00964F0B" w14:paraId="68F1D08B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36141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6EEE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EA2A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F036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.7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23795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.51</w:t>
            </w:r>
          </w:p>
        </w:tc>
      </w:tr>
      <w:tr w:rsidR="00E01277" w:rsidRPr="00964F0B" w14:paraId="33280B41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A6693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DD57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1BAE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19E02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B9922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</w:tr>
      <w:tr w:rsidR="00E01277" w:rsidRPr="00964F0B" w14:paraId="5C625813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47B7B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minal valu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1E05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6950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6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A02D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6.3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2CF29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8.34</w:t>
            </w:r>
          </w:p>
        </w:tc>
      </w:tr>
      <w:tr w:rsidR="00E01277" w:rsidRPr="00964F0B" w14:paraId="7E4153A3" w14:textId="77777777" w:rsidTr="00195C8F">
        <w:trPr>
          <w:trHeight w:val="22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9C1F8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ccurac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3249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1C28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5202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3FF25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</w:tr>
      <w:tr w:rsidR="00E01277" w:rsidRPr="00964F0B" w14:paraId="581AE461" w14:textId="77777777" w:rsidTr="00195C8F">
        <w:trPr>
          <w:trHeight w:val="22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29877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T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FD7A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049DA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AE0E8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70452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</w:tr>
    </w:tbl>
    <w:p w14:paraId="1AB84205" w14:textId="77777777" w:rsidR="00E01277" w:rsidRPr="00B5383F" w:rsidRDefault="00E01277" w:rsidP="00E01277"/>
    <w:p w14:paraId="29C9790F" w14:textId="05403898" w:rsidR="00E01277" w:rsidRPr="00B5383F" w:rsidRDefault="00E01277" w:rsidP="00E01277">
      <w:pPr>
        <w:pStyle w:val="TableLabel"/>
        <w:rPr>
          <w:rFonts w:eastAsiaTheme="minorHAnsi" w:cstheme="minorBidi"/>
          <w:sz w:val="18"/>
          <w:szCs w:val="18"/>
        </w:rPr>
      </w:pPr>
      <w:bookmarkStart w:id="8" w:name="_Toc68177100"/>
      <w:r w:rsidRPr="001937EC">
        <w:rPr>
          <w:rFonts w:eastAsiaTheme="minorHAnsi" w:cstheme="minorBidi"/>
          <w:b/>
          <w:bCs/>
          <w:sz w:val="18"/>
          <w:szCs w:val="18"/>
        </w:rPr>
        <w:t>Table 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begin"/>
      </w:r>
      <w:r w:rsidRPr="001937EC">
        <w:rPr>
          <w:rFonts w:eastAsiaTheme="minorHAnsi" w:cstheme="minorBidi"/>
          <w:b/>
          <w:bCs/>
          <w:sz w:val="18"/>
          <w:szCs w:val="18"/>
        </w:rPr>
        <w:instrText xml:space="preserve"> SEQ Table \* ARABIC </w:instrTex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separate"/>
      </w:r>
      <w:r w:rsidR="00A750E0" w:rsidRPr="001937EC">
        <w:rPr>
          <w:rFonts w:eastAsiaTheme="minorHAnsi" w:cstheme="minorBidi"/>
          <w:b/>
          <w:bCs/>
          <w:noProof/>
          <w:sz w:val="18"/>
          <w:szCs w:val="18"/>
        </w:rPr>
        <w:t>4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end"/>
      </w:r>
      <w:r w:rsidRPr="00B5383F">
        <w:rPr>
          <w:rFonts w:eastAsiaTheme="minorHAnsi" w:cstheme="minorBidi"/>
          <w:sz w:val="18"/>
          <w:szCs w:val="18"/>
        </w:rPr>
        <w:t xml:space="preserve"> Inter batch accuracy and precision for TAP QC samples (n=</w:t>
      </w:r>
      <w:r w:rsidR="003018CB" w:rsidRPr="00B5383F">
        <w:rPr>
          <w:rFonts w:eastAsiaTheme="minorHAnsi" w:cstheme="minorBidi"/>
          <w:sz w:val="18"/>
          <w:szCs w:val="18"/>
        </w:rPr>
        <w:t>6</w:t>
      </w:r>
      <w:r w:rsidRPr="00B5383F">
        <w:rPr>
          <w:rFonts w:eastAsiaTheme="minorHAnsi" w:cstheme="minorBidi"/>
          <w:sz w:val="18"/>
          <w:szCs w:val="18"/>
        </w:rPr>
        <w:t>)</w:t>
      </w:r>
      <w:bookmarkEnd w:id="8"/>
    </w:p>
    <w:tbl>
      <w:tblPr>
        <w:tblW w:w="9072" w:type="dxa"/>
        <w:tblLook w:val="04A0" w:firstRow="1" w:lastRow="0" w:firstColumn="1" w:lastColumn="0" w:noHBand="0" w:noVBand="1"/>
      </w:tblPr>
      <w:tblGrid>
        <w:gridCol w:w="2153"/>
        <w:gridCol w:w="1729"/>
        <w:gridCol w:w="1730"/>
        <w:gridCol w:w="1730"/>
        <w:gridCol w:w="1730"/>
      </w:tblGrid>
      <w:tr w:rsidR="00E01277" w:rsidRPr="00964F0B" w14:paraId="5F42E6B5" w14:textId="77777777" w:rsidTr="00195C8F">
        <w:trPr>
          <w:trHeight w:val="225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5F39D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Run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FAC9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Unit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D25E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3CAF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D1F9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  <w:tr w:rsidR="00E01277" w:rsidRPr="00964F0B" w14:paraId="1E2892E6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9A6B1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61009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C8E3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08E3D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19A5B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2.5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F74BE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4.27</w:t>
            </w:r>
          </w:p>
        </w:tc>
      </w:tr>
      <w:tr w:rsidR="00E01277" w:rsidRPr="00964F0B" w14:paraId="7920C6FC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84631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987F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71D11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.3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70433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8.5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CE79B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78.06</w:t>
            </w:r>
          </w:p>
        </w:tc>
      </w:tr>
      <w:tr w:rsidR="00E01277" w:rsidRPr="00964F0B" w14:paraId="196A921B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E9965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61009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FAE9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A2DF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.9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72961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4.4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54BD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5.77</w:t>
            </w:r>
          </w:p>
        </w:tc>
      </w:tr>
      <w:tr w:rsidR="00E01277" w:rsidRPr="00964F0B" w14:paraId="1DA2103D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3CEFB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83D5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6EBE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4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4018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8.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AD24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26.97</w:t>
            </w:r>
          </w:p>
        </w:tc>
      </w:tr>
      <w:tr w:rsidR="00E01277" w:rsidRPr="00964F0B" w14:paraId="3A26DCF5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5C634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61009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1B52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AE466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.8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CF6C4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6.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78D24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2.12</w:t>
            </w:r>
          </w:p>
        </w:tc>
      </w:tr>
      <w:tr w:rsidR="00E01277" w:rsidRPr="00964F0B" w14:paraId="2C809396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77892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9638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CB76C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.1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98702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9.2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1298E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00.17</w:t>
            </w:r>
          </w:p>
        </w:tc>
      </w:tr>
      <w:tr w:rsidR="00E01277" w:rsidRPr="00964F0B" w14:paraId="3481981E" w14:textId="77777777" w:rsidTr="00195C8F">
        <w:trPr>
          <w:trHeight w:val="285"/>
        </w:trPr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A7C6" w14:textId="2EF138CF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Mean value, n=</w:t>
            </w:r>
            <w:r w:rsidR="00524B3F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33F4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D06E2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.35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E875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3.17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ADEC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4.56</w:t>
            </w:r>
          </w:p>
        </w:tc>
      </w:tr>
      <w:tr w:rsidR="00E01277" w:rsidRPr="00964F0B" w14:paraId="78F500BB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57B4E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D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8595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76D8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521D4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3AE87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.59</w:t>
            </w:r>
          </w:p>
        </w:tc>
      </w:tr>
      <w:tr w:rsidR="00E01277" w:rsidRPr="00964F0B" w14:paraId="44ED744C" w14:textId="77777777" w:rsidTr="00195C8F">
        <w:trPr>
          <w:trHeight w:val="22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0E87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CV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C2FF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4968F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4D32E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5EFC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</w:tr>
      <w:tr w:rsidR="00E01277" w:rsidRPr="00964F0B" w14:paraId="541BEBD2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365DE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Nominal valu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7E2D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855EB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6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F76C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6.3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CDC56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8.34</w:t>
            </w:r>
          </w:p>
        </w:tc>
      </w:tr>
      <w:tr w:rsidR="00E01277" w:rsidRPr="00964F0B" w14:paraId="09082C5C" w14:textId="77777777" w:rsidTr="00195C8F">
        <w:trPr>
          <w:trHeight w:val="22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2AF7B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Accurac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2D38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F8E33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3094C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C8AFA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</w:t>
            </w:r>
          </w:p>
        </w:tc>
      </w:tr>
      <w:tr w:rsidR="00E01277" w:rsidRPr="00964F0B" w14:paraId="4EE8ACFC" w14:textId="77777777" w:rsidTr="00195C8F">
        <w:trPr>
          <w:trHeight w:val="225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A74DB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TE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1A83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1EF15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1E5D2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E81E8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</w:tr>
    </w:tbl>
    <w:p w14:paraId="4F412E5D" w14:textId="77777777" w:rsidR="00E01277" w:rsidRDefault="00E01277" w:rsidP="00E01277">
      <w:pPr>
        <w:jc w:val="left"/>
      </w:pPr>
      <w:r>
        <w:br w:type="page"/>
      </w:r>
    </w:p>
    <w:p w14:paraId="129C986E" w14:textId="77777777" w:rsidR="00E01277" w:rsidRDefault="00E01277" w:rsidP="0025700B">
      <w:pPr>
        <w:pStyle w:val="Heading3"/>
        <w:numPr>
          <w:ilvl w:val="0"/>
          <w:numId w:val="0"/>
        </w:numPr>
      </w:pPr>
      <w:bookmarkStart w:id="9" w:name="_Toc68177067"/>
      <w:r>
        <w:lastRenderedPageBreak/>
        <w:t>CPA1 accuracy and precision</w:t>
      </w:r>
      <w:bookmarkEnd w:id="9"/>
    </w:p>
    <w:p w14:paraId="1C9063FE" w14:textId="771D3636" w:rsidR="00E01277" w:rsidRPr="00B5383F" w:rsidRDefault="00E01277" w:rsidP="00E01277">
      <w:pPr>
        <w:pStyle w:val="TableLabel"/>
        <w:rPr>
          <w:rFonts w:eastAsiaTheme="minorHAnsi" w:cstheme="minorBidi"/>
          <w:sz w:val="18"/>
          <w:szCs w:val="18"/>
        </w:rPr>
      </w:pPr>
      <w:bookmarkStart w:id="10" w:name="_Toc68177101"/>
      <w:r w:rsidRPr="001937EC">
        <w:rPr>
          <w:rFonts w:eastAsiaTheme="minorHAnsi" w:cstheme="minorBidi"/>
          <w:b/>
          <w:bCs/>
          <w:sz w:val="18"/>
          <w:szCs w:val="18"/>
        </w:rPr>
        <w:t>Table 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begin"/>
      </w:r>
      <w:r w:rsidRPr="001937EC">
        <w:rPr>
          <w:rFonts w:eastAsiaTheme="minorHAnsi" w:cstheme="minorBidi"/>
          <w:b/>
          <w:bCs/>
          <w:sz w:val="18"/>
          <w:szCs w:val="18"/>
        </w:rPr>
        <w:instrText xml:space="preserve"> SEQ Table \* ARABIC </w:instrTex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separate"/>
      </w:r>
      <w:r w:rsidR="00A750E0" w:rsidRPr="001937EC">
        <w:rPr>
          <w:rFonts w:eastAsiaTheme="minorHAnsi" w:cstheme="minorBidi"/>
          <w:b/>
          <w:bCs/>
          <w:noProof/>
          <w:sz w:val="18"/>
          <w:szCs w:val="18"/>
        </w:rPr>
        <w:t>5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end"/>
      </w:r>
      <w:r w:rsidRPr="00B5383F">
        <w:rPr>
          <w:rFonts w:eastAsiaTheme="minorHAnsi" w:cstheme="minorBidi"/>
          <w:sz w:val="18"/>
          <w:szCs w:val="18"/>
        </w:rPr>
        <w:t xml:space="preserve"> Overview of accuracy and precision experiments for CPA1 (n=</w:t>
      </w:r>
      <w:r w:rsidR="003018CB" w:rsidRPr="00B5383F">
        <w:rPr>
          <w:rFonts w:eastAsiaTheme="minorHAnsi" w:cstheme="minorBidi"/>
          <w:sz w:val="18"/>
          <w:szCs w:val="18"/>
        </w:rPr>
        <w:t>6</w:t>
      </w:r>
      <w:r w:rsidRPr="00B5383F">
        <w:rPr>
          <w:rFonts w:eastAsiaTheme="minorHAnsi" w:cstheme="minorBidi"/>
          <w:sz w:val="18"/>
          <w:szCs w:val="18"/>
        </w:rPr>
        <w:t>)</w:t>
      </w:r>
      <w:bookmarkEnd w:id="10"/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993"/>
        <w:gridCol w:w="2551"/>
        <w:gridCol w:w="1843"/>
        <w:gridCol w:w="1701"/>
        <w:gridCol w:w="992"/>
        <w:gridCol w:w="992"/>
      </w:tblGrid>
      <w:tr w:rsidR="00E01277" w:rsidRPr="00964F0B" w14:paraId="737BD309" w14:textId="77777777" w:rsidTr="00195C8F">
        <w:trPr>
          <w:trHeight w:val="422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8CB4E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ample se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C6CD7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85776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cceptance criter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01E51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Range within criter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7B1B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i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A6ED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ax (%)</w:t>
            </w:r>
          </w:p>
        </w:tc>
      </w:tr>
      <w:tr w:rsidR="00E01277" w:rsidRPr="00964F0B" w14:paraId="762E220E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BF20C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1-S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19CA4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Inter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batch </w:t>
            </w: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recision (%CV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2F0CE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20%, ≤ 25% at LLO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F5A3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highlight w:val="yellow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1-S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5026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84CB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</w:tr>
      <w:tr w:rsidR="00E01277" w:rsidRPr="00964F0B" w14:paraId="0F4616DC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D69C5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1-S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F9FFA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er batch accuracy (%accurac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92BDD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±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824C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1-S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5C40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D765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</w:tr>
      <w:tr w:rsidR="00E01277" w:rsidRPr="00964F0B" w14:paraId="2465FF42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7AF3F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1-S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3AB5A3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er batch total error (%T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71F6F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4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DAA69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1-S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F43C0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71323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</w:tr>
      <w:tr w:rsidR="00E01277" w:rsidRPr="00964F0B" w14:paraId="211FD3D4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E3CC6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E61CD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ra batch precision (%CV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AE8A2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20%, ≤ 25% at LLO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9619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highlight w:val="yellow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11AE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F676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</w:tr>
      <w:tr w:rsidR="00E01277" w:rsidRPr="00964F0B" w14:paraId="1C42B911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E2004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F158B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ra batch accuracy (%accurac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A320A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±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7A7C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B126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F14C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</w:tr>
      <w:tr w:rsidR="00E01277" w:rsidRPr="00964F0B" w14:paraId="662F8FAD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28D74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B97189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ra batch total error (%T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558CE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4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CADFA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B332D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719A4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</w:tr>
      <w:tr w:rsidR="00E01277" w:rsidRPr="00964F0B" w14:paraId="236B7493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7DDA7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F2888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er batch precision (%CV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2D395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20%, ≤ 25% at LLO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BD5D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8881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9008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</w:tr>
      <w:tr w:rsidR="00E01277" w:rsidRPr="00964F0B" w14:paraId="1DF75EFE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3F3EE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1EB12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er batch accuracy (%accurac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3E3E2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±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46D7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9BF7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4838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</w:tr>
      <w:tr w:rsidR="00E01277" w:rsidRPr="00964F0B" w14:paraId="206337A5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3F72A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DC546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er batch total error (%T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5DF0D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4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AE0A5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8FB80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52401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</w:tr>
    </w:tbl>
    <w:p w14:paraId="195A8365" w14:textId="77777777" w:rsidR="00E01277" w:rsidRDefault="00E01277" w:rsidP="00E01277"/>
    <w:p w14:paraId="406F73FC" w14:textId="718C713C" w:rsidR="00E01277" w:rsidRPr="00B5383F" w:rsidRDefault="00E01277" w:rsidP="00E01277">
      <w:pPr>
        <w:pStyle w:val="TableLabel"/>
        <w:rPr>
          <w:rFonts w:eastAsiaTheme="minorHAnsi" w:cstheme="minorBidi"/>
          <w:sz w:val="18"/>
          <w:szCs w:val="18"/>
        </w:rPr>
      </w:pPr>
      <w:bookmarkStart w:id="11" w:name="_Toc68177102"/>
      <w:r w:rsidRPr="001937EC">
        <w:rPr>
          <w:rFonts w:eastAsiaTheme="minorHAnsi" w:cstheme="minorBidi"/>
          <w:b/>
          <w:bCs/>
          <w:sz w:val="18"/>
          <w:szCs w:val="18"/>
        </w:rPr>
        <w:t>Table 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begin"/>
      </w:r>
      <w:r w:rsidRPr="001937EC">
        <w:rPr>
          <w:rFonts w:eastAsiaTheme="minorHAnsi" w:cstheme="minorBidi"/>
          <w:b/>
          <w:bCs/>
          <w:sz w:val="18"/>
          <w:szCs w:val="18"/>
        </w:rPr>
        <w:instrText xml:space="preserve"> SEQ Table \* ARABIC </w:instrTex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separate"/>
      </w:r>
      <w:r w:rsidR="00A750E0" w:rsidRPr="001937EC">
        <w:rPr>
          <w:rFonts w:eastAsiaTheme="minorHAnsi" w:cstheme="minorBidi"/>
          <w:b/>
          <w:bCs/>
          <w:noProof/>
          <w:sz w:val="18"/>
          <w:szCs w:val="18"/>
        </w:rPr>
        <w:t>6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end"/>
      </w:r>
      <w:r w:rsidRPr="00B5383F">
        <w:rPr>
          <w:rFonts w:eastAsiaTheme="minorHAnsi" w:cstheme="minorBidi"/>
          <w:sz w:val="18"/>
          <w:szCs w:val="18"/>
        </w:rPr>
        <w:t xml:space="preserve"> Inter batch accuracy and precision, calibration samples CPA1 (n=</w:t>
      </w:r>
      <w:r w:rsidR="003018CB" w:rsidRPr="00B5383F">
        <w:rPr>
          <w:rFonts w:eastAsiaTheme="minorHAnsi" w:cstheme="minorBidi"/>
          <w:sz w:val="18"/>
          <w:szCs w:val="18"/>
        </w:rPr>
        <w:t>6</w:t>
      </w:r>
      <w:r w:rsidRPr="00B5383F">
        <w:rPr>
          <w:rFonts w:eastAsiaTheme="minorHAnsi" w:cstheme="minorBidi"/>
          <w:sz w:val="18"/>
          <w:szCs w:val="18"/>
        </w:rPr>
        <w:t>)</w:t>
      </w:r>
      <w:bookmarkEnd w:id="11"/>
    </w:p>
    <w:tbl>
      <w:tblPr>
        <w:tblW w:w="9072" w:type="dxa"/>
        <w:tblLook w:val="04A0" w:firstRow="1" w:lastRow="0" w:firstColumn="1" w:lastColumn="0" w:noHBand="0" w:noVBand="1"/>
      </w:tblPr>
      <w:tblGrid>
        <w:gridCol w:w="1595"/>
        <w:gridCol w:w="825"/>
        <w:gridCol w:w="824"/>
        <w:gridCol w:w="825"/>
        <w:gridCol w:w="825"/>
        <w:gridCol w:w="825"/>
        <w:gridCol w:w="824"/>
        <w:gridCol w:w="825"/>
        <w:gridCol w:w="825"/>
        <w:gridCol w:w="879"/>
      </w:tblGrid>
      <w:tr w:rsidR="00E01277" w:rsidRPr="00964F0B" w14:paraId="2A85C370" w14:textId="77777777" w:rsidTr="00195C8F">
        <w:trPr>
          <w:trHeight w:val="300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17087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Ru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6A6B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Unit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3577E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en-GB"/>
              </w:rPr>
              <w:t>S8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54A6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7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3624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6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EEF8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5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6DEF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3641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92D9E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2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F860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1</w:t>
            </w:r>
          </w:p>
        </w:tc>
      </w:tr>
      <w:tr w:rsidR="00E01277" w:rsidRPr="00964F0B" w14:paraId="1321733E" w14:textId="77777777" w:rsidTr="00195C8F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7740E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6100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C2B2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B070D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6346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766CF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7.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F9DD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8.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96437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7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A67B9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80.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E0A13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84.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95351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147.39</w:t>
            </w:r>
          </w:p>
        </w:tc>
      </w:tr>
      <w:tr w:rsidR="00E01277" w:rsidRPr="00964F0B" w14:paraId="3705C4B2" w14:textId="77777777" w:rsidTr="00195C8F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ECF7E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AD09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A0229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5AF0F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DBEB5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7.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E0ECE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9.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ED5AD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82.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3E7A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39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A552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28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C0583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630.29</w:t>
            </w:r>
          </w:p>
        </w:tc>
      </w:tr>
      <w:tr w:rsidR="00E01277" w:rsidRPr="00964F0B" w14:paraId="7816C462" w14:textId="77777777" w:rsidTr="00195C8F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7C4C4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6100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486D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54E44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573C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F7247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6.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3E78D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4.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ADBB5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69.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FA165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04.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8A20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113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AC17B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909.68</w:t>
            </w:r>
          </w:p>
        </w:tc>
      </w:tr>
      <w:tr w:rsidR="00E01277" w:rsidRPr="00964F0B" w14:paraId="7A3DDA15" w14:textId="77777777" w:rsidTr="00195C8F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8DBF0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A553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4D0D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.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8C8D1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0E768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9.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E6604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7.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085CF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10.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E319C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77.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604A3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87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0C344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380.06</w:t>
            </w:r>
          </w:p>
        </w:tc>
      </w:tr>
      <w:tr w:rsidR="00E01277" w:rsidRPr="00964F0B" w14:paraId="3E73C34D" w14:textId="77777777" w:rsidTr="00195C8F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45F7A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6100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F8AF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1D4D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7EB95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.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98D66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.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67310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4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D07EB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2.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9C33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01.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E1F5A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155.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9B0DF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841.60</w:t>
            </w:r>
          </w:p>
        </w:tc>
      </w:tr>
      <w:tr w:rsidR="00E01277" w:rsidRPr="00964F0B" w14:paraId="760E7AC3" w14:textId="77777777" w:rsidTr="00195C8F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84380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E2803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5E45A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A2F8E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46D3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5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4FD8D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1.7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3F5AF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4.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92B1C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29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BA90D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149.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53130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723.50</w:t>
            </w:r>
          </w:p>
        </w:tc>
      </w:tr>
      <w:tr w:rsidR="00E01277" w:rsidRPr="00964F0B" w14:paraId="7DC930AC" w14:textId="77777777" w:rsidTr="00195C8F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88F04" w14:textId="296B3F2F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Mean value, n=</w:t>
            </w:r>
            <w:r w:rsidR="00524B3F">
              <w:rPr>
                <w:rFonts w:eastAsia="Times New Roman"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34FD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79C3B8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56259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.6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BD63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6.8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869C3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7.5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4548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2.8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AC73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55.6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4A11A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36.47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3163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605.42</w:t>
            </w:r>
          </w:p>
        </w:tc>
      </w:tr>
      <w:tr w:rsidR="00E01277" w:rsidRPr="00964F0B" w14:paraId="68C919DD" w14:textId="77777777" w:rsidTr="00195C8F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D22C2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B321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8D4605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C3E0F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9B4C7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D0283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.8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A2F94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0.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410C7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0.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878FD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7.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A4F7F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35.13</w:t>
            </w:r>
          </w:p>
        </w:tc>
      </w:tr>
      <w:tr w:rsidR="00E01277" w:rsidRPr="00964F0B" w14:paraId="6810D9FC" w14:textId="77777777" w:rsidTr="00195C8F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22568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CV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1AC6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7F93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1DFEE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9796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42495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3829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4BBD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97AFD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413EB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</w:tr>
      <w:tr w:rsidR="00E01277" w:rsidRPr="00964F0B" w14:paraId="366D88C4" w14:textId="77777777" w:rsidTr="00195C8F">
        <w:trPr>
          <w:trHeight w:val="30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78604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Nominal valu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D2FC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DD2F5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2E4A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6AF13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7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B4082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3.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A9636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9.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568EA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97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AC7F2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292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96E21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878.80</w:t>
            </w:r>
          </w:p>
        </w:tc>
      </w:tr>
      <w:tr w:rsidR="00E01277" w:rsidRPr="00964F0B" w14:paraId="56628D64" w14:textId="77777777" w:rsidTr="00195C8F">
        <w:trPr>
          <w:trHeight w:val="22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4A850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Accurac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9C81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F3CE8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B05C7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8D07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27A1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D3814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144E0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01268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0ACD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2</w:t>
            </w:r>
          </w:p>
        </w:tc>
      </w:tr>
      <w:tr w:rsidR="00E01277" w:rsidRPr="00964F0B" w14:paraId="306A5E93" w14:textId="77777777" w:rsidTr="00195C8F">
        <w:trPr>
          <w:trHeight w:val="225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70966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T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0604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C95B0F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B6FFD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81366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10742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45674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9881A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B2188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6352C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</w:tr>
    </w:tbl>
    <w:p w14:paraId="7BBB0A89" w14:textId="77777777" w:rsidR="00E01277" w:rsidRDefault="00E01277" w:rsidP="00E01277"/>
    <w:p w14:paraId="51902181" w14:textId="77777777" w:rsidR="00E01277" w:rsidRDefault="00E01277" w:rsidP="00E01277">
      <w:pPr>
        <w:jc w:val="left"/>
      </w:pPr>
      <w:r>
        <w:br w:type="page"/>
      </w:r>
    </w:p>
    <w:p w14:paraId="216235E5" w14:textId="77777777" w:rsidR="00E01277" w:rsidRDefault="00E01277" w:rsidP="00E01277"/>
    <w:p w14:paraId="4FBA5879" w14:textId="21B16B4D" w:rsidR="00E01277" w:rsidRPr="00B5383F" w:rsidRDefault="00E01277" w:rsidP="00E01277">
      <w:pPr>
        <w:pStyle w:val="TableLabel"/>
        <w:rPr>
          <w:rFonts w:eastAsiaTheme="minorHAnsi" w:cstheme="minorBidi"/>
          <w:sz w:val="18"/>
          <w:szCs w:val="18"/>
        </w:rPr>
      </w:pPr>
      <w:bookmarkStart w:id="12" w:name="_Toc68177103"/>
      <w:r w:rsidRPr="001937EC">
        <w:rPr>
          <w:rFonts w:eastAsiaTheme="minorHAnsi" w:cstheme="minorBidi"/>
          <w:b/>
          <w:bCs/>
          <w:sz w:val="18"/>
          <w:szCs w:val="18"/>
        </w:rPr>
        <w:t>Table 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begin"/>
      </w:r>
      <w:r w:rsidRPr="001937EC">
        <w:rPr>
          <w:rFonts w:eastAsiaTheme="minorHAnsi" w:cstheme="minorBidi"/>
          <w:b/>
          <w:bCs/>
          <w:sz w:val="18"/>
          <w:szCs w:val="18"/>
        </w:rPr>
        <w:instrText xml:space="preserve"> SEQ Table \* ARABIC </w:instrTex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separate"/>
      </w:r>
      <w:r w:rsidR="00A750E0" w:rsidRPr="001937EC">
        <w:rPr>
          <w:rFonts w:eastAsiaTheme="minorHAnsi" w:cstheme="minorBidi"/>
          <w:b/>
          <w:bCs/>
          <w:noProof/>
          <w:sz w:val="18"/>
          <w:szCs w:val="18"/>
        </w:rPr>
        <w:t>7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end"/>
      </w:r>
      <w:r w:rsidRPr="00B5383F">
        <w:rPr>
          <w:rFonts w:eastAsiaTheme="minorHAnsi" w:cstheme="minorBidi"/>
          <w:sz w:val="18"/>
          <w:szCs w:val="18"/>
        </w:rPr>
        <w:t xml:space="preserve"> Intra batch accuracy and precision for CPA1 QC samples (n=6)</w:t>
      </w:r>
      <w:bookmarkEnd w:id="12"/>
    </w:p>
    <w:tbl>
      <w:tblPr>
        <w:tblW w:w="9072" w:type="dxa"/>
        <w:tblLook w:val="04A0" w:firstRow="1" w:lastRow="0" w:firstColumn="1" w:lastColumn="0" w:noHBand="0" w:noVBand="1"/>
      </w:tblPr>
      <w:tblGrid>
        <w:gridCol w:w="2200"/>
        <w:gridCol w:w="1568"/>
        <w:gridCol w:w="1768"/>
        <w:gridCol w:w="1768"/>
        <w:gridCol w:w="1768"/>
      </w:tblGrid>
      <w:tr w:rsidR="00E01277" w:rsidRPr="00964F0B" w14:paraId="70CE2CB6" w14:textId="77777777" w:rsidTr="00195C8F">
        <w:trPr>
          <w:trHeight w:val="28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10255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Run 610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351B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Unit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1D2D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225E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5A1D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3</w:t>
            </w:r>
          </w:p>
        </w:tc>
      </w:tr>
      <w:tr w:rsidR="00E01277" w:rsidRPr="00964F0B" w14:paraId="573A6AC1" w14:textId="77777777" w:rsidTr="00195C8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63522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12C4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D3C5F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5.2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51DD6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58.1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A7B0E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05.11</w:t>
            </w:r>
          </w:p>
        </w:tc>
      </w:tr>
      <w:tr w:rsidR="00E01277" w:rsidRPr="00964F0B" w14:paraId="63292092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E49F9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8C9D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335A93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8.3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698B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97.3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BD59C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02.96</w:t>
            </w:r>
          </w:p>
        </w:tc>
      </w:tr>
      <w:tr w:rsidR="00E01277" w:rsidRPr="00964F0B" w14:paraId="4095411F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36A9D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DE04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0E194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3.4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5A949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74.6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02B2E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868.25</w:t>
            </w:r>
          </w:p>
        </w:tc>
      </w:tr>
      <w:tr w:rsidR="00E01277" w:rsidRPr="00964F0B" w14:paraId="0F3E7910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024DE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333F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AE347F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7.4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0BFF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58.8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1E3D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21.70</w:t>
            </w:r>
          </w:p>
        </w:tc>
      </w:tr>
      <w:tr w:rsidR="00E01277" w:rsidRPr="00964F0B" w14:paraId="08C0C702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71900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70C1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68D56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7.5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89200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01.5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9F0CF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59.29</w:t>
            </w:r>
          </w:p>
        </w:tc>
      </w:tr>
      <w:tr w:rsidR="00E01277" w:rsidRPr="00964F0B" w14:paraId="382F2127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9F4D99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70D76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053933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4.3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705A1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08.3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3D8BF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02.14</w:t>
            </w:r>
          </w:p>
        </w:tc>
      </w:tr>
      <w:tr w:rsidR="00E01277" w:rsidRPr="00964F0B" w14:paraId="0EAD7475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7A545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n value, n=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C023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DA9A9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2.7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42934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99.8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1917A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59.91</w:t>
            </w:r>
          </w:p>
        </w:tc>
      </w:tr>
      <w:tr w:rsidR="00E01277" w:rsidRPr="00964F0B" w14:paraId="433BED54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9599D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F9CD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0F3D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.0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72924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9.3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2254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5.48</w:t>
            </w:r>
          </w:p>
        </w:tc>
      </w:tr>
      <w:tr w:rsidR="00E01277" w:rsidRPr="00964F0B" w14:paraId="4FC6B3F0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C8AA0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F178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9C8A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D035B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A8C62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</w:tr>
      <w:tr w:rsidR="00E01277" w:rsidRPr="00964F0B" w14:paraId="3D3A346F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1DC13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minal valu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48F3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AB77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5.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89D6B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95.3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FDEB5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37.89</w:t>
            </w:r>
          </w:p>
        </w:tc>
      </w:tr>
      <w:tr w:rsidR="00E01277" w:rsidRPr="00964F0B" w14:paraId="782A68F9" w14:textId="77777777" w:rsidTr="00195C8F">
        <w:trPr>
          <w:trHeight w:val="22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A5944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ccurac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F88D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020F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68D98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6D24D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</w:t>
            </w:r>
          </w:p>
        </w:tc>
      </w:tr>
      <w:tr w:rsidR="00E01277" w:rsidRPr="00964F0B" w14:paraId="7B2B5756" w14:textId="77777777" w:rsidTr="00195C8F">
        <w:trPr>
          <w:trHeight w:val="22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A0CC0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T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7D1A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1E9F4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88EEA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38AC0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</w:tr>
    </w:tbl>
    <w:p w14:paraId="48C26831" w14:textId="77777777" w:rsidR="00E01277" w:rsidRDefault="00E01277" w:rsidP="00E01277">
      <w:pPr>
        <w:jc w:val="left"/>
      </w:pPr>
    </w:p>
    <w:p w14:paraId="6523F3A5" w14:textId="1263A500" w:rsidR="00E01277" w:rsidRPr="00B5383F" w:rsidRDefault="00E01277" w:rsidP="00E01277">
      <w:pPr>
        <w:pStyle w:val="TableLabel"/>
        <w:rPr>
          <w:rFonts w:eastAsiaTheme="minorHAnsi" w:cstheme="minorBidi"/>
          <w:sz w:val="18"/>
          <w:szCs w:val="18"/>
        </w:rPr>
      </w:pPr>
      <w:bookmarkStart w:id="13" w:name="_Toc68177104"/>
      <w:r w:rsidRPr="001937EC">
        <w:rPr>
          <w:rFonts w:eastAsiaTheme="minorHAnsi" w:cstheme="minorBidi"/>
          <w:b/>
          <w:bCs/>
          <w:sz w:val="18"/>
          <w:szCs w:val="18"/>
        </w:rPr>
        <w:t>Table 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begin"/>
      </w:r>
      <w:r w:rsidRPr="001937EC">
        <w:rPr>
          <w:rFonts w:eastAsiaTheme="minorHAnsi" w:cstheme="minorBidi"/>
          <w:b/>
          <w:bCs/>
          <w:sz w:val="18"/>
          <w:szCs w:val="18"/>
        </w:rPr>
        <w:instrText xml:space="preserve"> SEQ Table \* ARABIC </w:instrTex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separate"/>
      </w:r>
      <w:r w:rsidR="00A750E0" w:rsidRPr="001937EC">
        <w:rPr>
          <w:rFonts w:eastAsiaTheme="minorHAnsi" w:cstheme="minorBidi"/>
          <w:b/>
          <w:bCs/>
          <w:noProof/>
          <w:sz w:val="18"/>
          <w:szCs w:val="18"/>
        </w:rPr>
        <w:t>8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end"/>
      </w:r>
      <w:r w:rsidRPr="00B5383F">
        <w:rPr>
          <w:rFonts w:eastAsiaTheme="minorHAnsi" w:cstheme="minorBidi"/>
          <w:sz w:val="18"/>
          <w:szCs w:val="18"/>
        </w:rPr>
        <w:t xml:space="preserve"> Inter batch accuracy and precision for CPA1 QC samples (n=</w:t>
      </w:r>
      <w:r w:rsidR="003018CB" w:rsidRPr="00B5383F">
        <w:rPr>
          <w:rFonts w:eastAsiaTheme="minorHAnsi" w:cstheme="minorBidi"/>
          <w:sz w:val="18"/>
          <w:szCs w:val="18"/>
        </w:rPr>
        <w:t>6</w:t>
      </w:r>
      <w:r w:rsidRPr="00B5383F">
        <w:rPr>
          <w:rFonts w:eastAsiaTheme="minorHAnsi" w:cstheme="minorBidi"/>
          <w:sz w:val="18"/>
          <w:szCs w:val="18"/>
        </w:rPr>
        <w:t>)</w:t>
      </w:r>
      <w:bookmarkEnd w:id="13"/>
    </w:p>
    <w:tbl>
      <w:tblPr>
        <w:tblW w:w="9072" w:type="dxa"/>
        <w:tblLook w:val="04A0" w:firstRow="1" w:lastRow="0" w:firstColumn="1" w:lastColumn="0" w:noHBand="0" w:noVBand="1"/>
      </w:tblPr>
      <w:tblGrid>
        <w:gridCol w:w="2153"/>
        <w:gridCol w:w="1729"/>
        <w:gridCol w:w="1730"/>
        <w:gridCol w:w="1730"/>
        <w:gridCol w:w="1730"/>
      </w:tblGrid>
      <w:tr w:rsidR="00E01277" w:rsidRPr="00964F0B" w14:paraId="32E39CE8" w14:textId="77777777" w:rsidTr="00195C8F">
        <w:trPr>
          <w:trHeight w:val="225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6E499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Run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C8B6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Unit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C2B9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0CC1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1995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  <w:tr w:rsidR="00E01277" w:rsidRPr="00964F0B" w14:paraId="26F928A4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74865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61009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13BE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41EB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2.9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BB1B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49.7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CB14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54.31</w:t>
            </w:r>
          </w:p>
        </w:tc>
      </w:tr>
      <w:tr w:rsidR="00E01277" w:rsidRPr="00964F0B" w14:paraId="57C6B284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8D220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1F87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56A6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0.8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AF0F3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82.5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E6794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58.66</w:t>
            </w:r>
          </w:p>
        </w:tc>
      </w:tr>
      <w:tr w:rsidR="00E01277" w:rsidRPr="00964F0B" w14:paraId="39129E51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B4E1D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61009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0986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D3C0F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5.8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9DE4B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38.6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C5AC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207.11</w:t>
            </w:r>
          </w:p>
        </w:tc>
      </w:tr>
      <w:tr w:rsidR="00E01277" w:rsidRPr="00964F0B" w14:paraId="73C1910F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05B2D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6875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3051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24.3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6760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91.0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8AD95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32.50</w:t>
            </w:r>
          </w:p>
        </w:tc>
      </w:tr>
      <w:tr w:rsidR="00E01277" w:rsidRPr="00964F0B" w14:paraId="34B2816F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6E934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61009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D5A5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D07FE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1.6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C7536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86.9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D8514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721.92</w:t>
            </w:r>
          </w:p>
        </w:tc>
      </w:tr>
      <w:tr w:rsidR="00E01277" w:rsidRPr="00964F0B" w14:paraId="70B1FC1D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C502C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C817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EEDF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0.6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C311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19.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40BB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704.34</w:t>
            </w:r>
          </w:p>
        </w:tc>
      </w:tr>
      <w:tr w:rsidR="00E01277" w:rsidRPr="00964F0B" w14:paraId="30E43DEC" w14:textId="77777777" w:rsidTr="00195C8F">
        <w:trPr>
          <w:trHeight w:val="285"/>
        </w:trPr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1CACF" w14:textId="2B77D5FB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Mean value, n=</w:t>
            </w:r>
            <w:r w:rsidR="00524B3F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E652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2B700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6.03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63EE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44.65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7BC6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63.14</w:t>
            </w:r>
          </w:p>
        </w:tc>
      </w:tr>
      <w:tr w:rsidR="00E01277" w:rsidRPr="00964F0B" w14:paraId="65BCCD69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85F0A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D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2CBB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DE6C7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.3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F51A6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28.5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01D7B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42.44</w:t>
            </w:r>
          </w:p>
        </w:tc>
      </w:tr>
      <w:tr w:rsidR="00E01277" w:rsidRPr="00964F0B" w14:paraId="2C894C23" w14:textId="77777777" w:rsidTr="00195C8F">
        <w:trPr>
          <w:trHeight w:val="22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117C1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CV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8FC1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0BC1F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1C0E6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611C5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</w:tr>
      <w:tr w:rsidR="00E01277" w:rsidRPr="00964F0B" w14:paraId="2FA4277D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AB155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Nominal valu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1E2D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75D1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5.1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A39A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95.3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A2ABC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37.89</w:t>
            </w:r>
          </w:p>
        </w:tc>
      </w:tr>
      <w:tr w:rsidR="00E01277" w:rsidRPr="00964F0B" w14:paraId="4F992D61" w14:textId="77777777" w:rsidTr="00195C8F">
        <w:trPr>
          <w:trHeight w:val="22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BC379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Accurac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6C35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11886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AB759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CA2FD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7</w:t>
            </w:r>
          </w:p>
        </w:tc>
      </w:tr>
      <w:tr w:rsidR="00E01277" w:rsidRPr="00964F0B" w14:paraId="35CF458E" w14:textId="77777777" w:rsidTr="00195C8F">
        <w:trPr>
          <w:trHeight w:val="225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ED4E1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TE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9922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97E66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6E3B1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DE5E2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</w:tr>
    </w:tbl>
    <w:p w14:paraId="6BAC1952" w14:textId="77777777" w:rsidR="00E01277" w:rsidRDefault="00E01277" w:rsidP="00E01277">
      <w:pPr>
        <w:jc w:val="left"/>
      </w:pPr>
      <w:r>
        <w:br w:type="page"/>
      </w:r>
    </w:p>
    <w:p w14:paraId="44545C98" w14:textId="77777777" w:rsidR="00E01277" w:rsidRPr="002D35F9" w:rsidRDefault="00E01277" w:rsidP="0025700B">
      <w:pPr>
        <w:pStyle w:val="Heading3"/>
        <w:numPr>
          <w:ilvl w:val="0"/>
          <w:numId w:val="0"/>
        </w:numPr>
      </w:pPr>
      <w:bookmarkStart w:id="14" w:name="_Toc68177068"/>
      <w:r>
        <w:lastRenderedPageBreak/>
        <w:t>CPA2 accuracy and precision</w:t>
      </w:r>
      <w:bookmarkEnd w:id="14"/>
    </w:p>
    <w:p w14:paraId="73710C28" w14:textId="2F58B9E7" w:rsidR="00E01277" w:rsidRPr="00B5383F" w:rsidRDefault="00E01277" w:rsidP="00E01277">
      <w:pPr>
        <w:pStyle w:val="TableLabel"/>
        <w:rPr>
          <w:rFonts w:eastAsiaTheme="minorHAnsi" w:cstheme="minorBidi"/>
          <w:sz w:val="18"/>
          <w:szCs w:val="18"/>
        </w:rPr>
      </w:pPr>
      <w:bookmarkStart w:id="15" w:name="_Toc68177105"/>
      <w:r w:rsidRPr="001937EC">
        <w:rPr>
          <w:rFonts w:eastAsiaTheme="minorHAnsi" w:cstheme="minorBidi"/>
          <w:b/>
          <w:bCs/>
          <w:sz w:val="18"/>
          <w:szCs w:val="18"/>
        </w:rPr>
        <w:t>Table 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begin"/>
      </w:r>
      <w:r w:rsidRPr="001937EC">
        <w:rPr>
          <w:rFonts w:eastAsiaTheme="minorHAnsi" w:cstheme="minorBidi"/>
          <w:b/>
          <w:bCs/>
          <w:sz w:val="18"/>
          <w:szCs w:val="18"/>
        </w:rPr>
        <w:instrText xml:space="preserve"> SEQ Table \* ARABIC </w:instrTex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separate"/>
      </w:r>
      <w:r w:rsidR="00A750E0" w:rsidRPr="001937EC">
        <w:rPr>
          <w:rFonts w:eastAsiaTheme="minorHAnsi" w:cstheme="minorBidi"/>
          <w:b/>
          <w:bCs/>
          <w:noProof/>
          <w:sz w:val="18"/>
          <w:szCs w:val="18"/>
        </w:rPr>
        <w:t>9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end"/>
      </w:r>
      <w:r w:rsidRPr="00B5383F">
        <w:rPr>
          <w:rFonts w:eastAsiaTheme="minorHAnsi" w:cstheme="minorBidi"/>
          <w:sz w:val="18"/>
          <w:szCs w:val="18"/>
        </w:rPr>
        <w:t xml:space="preserve"> Overview of accuracy and precision experiments for CPA2 (n=</w:t>
      </w:r>
      <w:r w:rsidR="003018CB" w:rsidRPr="00B5383F">
        <w:rPr>
          <w:rFonts w:eastAsiaTheme="minorHAnsi" w:cstheme="minorBidi"/>
          <w:sz w:val="18"/>
          <w:szCs w:val="18"/>
        </w:rPr>
        <w:t>6</w:t>
      </w:r>
      <w:r w:rsidRPr="00B5383F">
        <w:rPr>
          <w:rFonts w:eastAsiaTheme="minorHAnsi" w:cstheme="minorBidi"/>
          <w:sz w:val="18"/>
          <w:szCs w:val="18"/>
        </w:rPr>
        <w:t>)</w:t>
      </w:r>
      <w:bookmarkEnd w:id="15"/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993"/>
        <w:gridCol w:w="2551"/>
        <w:gridCol w:w="1843"/>
        <w:gridCol w:w="1701"/>
        <w:gridCol w:w="992"/>
        <w:gridCol w:w="992"/>
      </w:tblGrid>
      <w:tr w:rsidR="00E01277" w:rsidRPr="00964F0B" w14:paraId="2FCE4B60" w14:textId="77777777" w:rsidTr="00195C8F">
        <w:trPr>
          <w:trHeight w:val="422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C4BAC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ample se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FEA1D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53234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cceptance criter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3BC4B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Range within criter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B8D6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i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D2B9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ax (%)</w:t>
            </w:r>
          </w:p>
        </w:tc>
      </w:tr>
      <w:tr w:rsidR="00E01277" w:rsidRPr="00964F0B" w14:paraId="2061EEE6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E5D98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1-S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96124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Inter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batch </w:t>
            </w: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recision (%CV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08282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20%, ≤ 25% at LLO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ACA9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highlight w:val="yellow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1-S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BDC4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D11C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</w:tr>
      <w:tr w:rsidR="00E01277" w:rsidRPr="00964F0B" w14:paraId="250D5709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6AB38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1-S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36FFD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er batch accuracy (%accurac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C254A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±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3C55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1-S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686A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74B0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</w:tr>
      <w:tr w:rsidR="00E01277" w:rsidRPr="00964F0B" w14:paraId="513CE68A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0B89C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1-S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46DEF5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er batch total error (%T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4563C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4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D37F4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1-S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864BB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D32A6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</w:tr>
      <w:tr w:rsidR="00E01277" w:rsidRPr="00964F0B" w14:paraId="2FCBECFB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52CFA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B3B6D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ra batch precision (%CV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39ED0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20%, ≤ 25% at LLO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5FB6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highlight w:val="yellow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B444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64CC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</w:tr>
      <w:tr w:rsidR="00E01277" w:rsidRPr="00964F0B" w14:paraId="4232BFFF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F313A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041F5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ra batch accuracy (%accurac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F1D35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±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65D9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2FBD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53E1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</w:tr>
      <w:tr w:rsidR="00E01277" w:rsidRPr="00964F0B" w14:paraId="1358CB17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C6AA3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3B042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ra batch total error (%T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D7A91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4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3D50E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17142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2DA2D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</w:tr>
      <w:tr w:rsidR="00E01277" w:rsidRPr="00964F0B" w14:paraId="2359AE7F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3E38F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DB341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er batch precision (%CV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270F9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20%, ≤ 25% at LLO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C850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8651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C8C9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</w:tr>
      <w:tr w:rsidR="00E01277" w:rsidRPr="00964F0B" w14:paraId="76B1939A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8120E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98DB5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er batch accuracy (%accurac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E44CD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±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439D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C165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EDC6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</w:tr>
      <w:tr w:rsidR="00E01277" w:rsidRPr="00964F0B" w14:paraId="6E479C01" w14:textId="77777777" w:rsidTr="00195C8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87083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1-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104EA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nter batch total error (%T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66F1C" w14:textId="77777777" w:rsidR="00E01277" w:rsidRPr="00964F0B" w:rsidRDefault="00E01277" w:rsidP="00195C8F">
            <w:pPr>
              <w:keepNext/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≤4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14071" w14:textId="77777777" w:rsidR="00E01277" w:rsidRPr="00CC7AE1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1FC86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199D6" w14:textId="77777777" w:rsidR="00E01277" w:rsidRPr="00C565B3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</w:tr>
    </w:tbl>
    <w:p w14:paraId="4C38B68B" w14:textId="77777777" w:rsidR="00E01277" w:rsidRDefault="00E01277" w:rsidP="00E01277"/>
    <w:p w14:paraId="36BFC6CB" w14:textId="0905B411" w:rsidR="00E01277" w:rsidRPr="00B5383F" w:rsidRDefault="00E01277" w:rsidP="00E01277">
      <w:pPr>
        <w:pStyle w:val="TableLabel"/>
        <w:rPr>
          <w:rFonts w:eastAsiaTheme="minorHAnsi" w:cstheme="minorBidi"/>
          <w:sz w:val="18"/>
          <w:szCs w:val="18"/>
        </w:rPr>
      </w:pPr>
      <w:bookmarkStart w:id="16" w:name="_Toc68177106"/>
      <w:r w:rsidRPr="001937EC">
        <w:rPr>
          <w:rFonts w:eastAsiaTheme="minorHAnsi" w:cstheme="minorBidi"/>
          <w:b/>
          <w:bCs/>
          <w:sz w:val="18"/>
          <w:szCs w:val="18"/>
        </w:rPr>
        <w:t>Table 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begin"/>
      </w:r>
      <w:r w:rsidRPr="001937EC">
        <w:rPr>
          <w:rFonts w:eastAsiaTheme="minorHAnsi" w:cstheme="minorBidi"/>
          <w:b/>
          <w:bCs/>
          <w:sz w:val="18"/>
          <w:szCs w:val="18"/>
        </w:rPr>
        <w:instrText xml:space="preserve"> SEQ Table \* ARABIC </w:instrTex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separate"/>
      </w:r>
      <w:r w:rsidR="00A750E0" w:rsidRPr="001937EC">
        <w:rPr>
          <w:rFonts w:eastAsiaTheme="minorHAnsi" w:cstheme="minorBidi"/>
          <w:b/>
          <w:bCs/>
          <w:noProof/>
          <w:sz w:val="18"/>
          <w:szCs w:val="18"/>
        </w:rPr>
        <w:t>10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end"/>
      </w:r>
      <w:r w:rsidRPr="00B5383F">
        <w:rPr>
          <w:rFonts w:eastAsiaTheme="minorHAnsi" w:cstheme="minorBidi"/>
          <w:sz w:val="18"/>
          <w:szCs w:val="18"/>
        </w:rPr>
        <w:t xml:space="preserve"> Overview of accuracy and precision experiments for CPA2 (n=</w:t>
      </w:r>
      <w:r w:rsidR="003018CB" w:rsidRPr="00B5383F">
        <w:rPr>
          <w:rFonts w:eastAsiaTheme="minorHAnsi" w:cstheme="minorBidi"/>
          <w:sz w:val="18"/>
          <w:szCs w:val="18"/>
        </w:rPr>
        <w:t>6</w:t>
      </w:r>
      <w:r w:rsidRPr="00B5383F">
        <w:rPr>
          <w:rFonts w:eastAsiaTheme="minorHAnsi" w:cstheme="minorBidi"/>
          <w:sz w:val="18"/>
          <w:szCs w:val="18"/>
        </w:rPr>
        <w:t>)</w:t>
      </w:r>
      <w:bookmarkEnd w:id="16"/>
    </w:p>
    <w:tbl>
      <w:tblPr>
        <w:tblW w:w="9072" w:type="dxa"/>
        <w:tblLook w:val="04A0" w:firstRow="1" w:lastRow="0" w:firstColumn="1" w:lastColumn="0" w:noHBand="0" w:noVBand="1"/>
      </w:tblPr>
      <w:tblGrid>
        <w:gridCol w:w="1593"/>
        <w:gridCol w:w="824"/>
        <w:gridCol w:w="823"/>
        <w:gridCol w:w="824"/>
        <w:gridCol w:w="825"/>
        <w:gridCol w:w="825"/>
        <w:gridCol w:w="824"/>
        <w:gridCol w:w="825"/>
        <w:gridCol w:w="825"/>
        <w:gridCol w:w="884"/>
      </w:tblGrid>
      <w:tr w:rsidR="00E01277" w:rsidRPr="00964F0B" w14:paraId="4401924E" w14:textId="77777777" w:rsidTr="00195C8F">
        <w:trPr>
          <w:trHeight w:val="300"/>
        </w:trPr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A1A7B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Run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6DE7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Unit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623A5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en-GB"/>
              </w:rPr>
              <w:t>S8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5597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7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65B7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6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EA16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5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3558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4AC7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8AF8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D2187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1</w:t>
            </w:r>
          </w:p>
        </w:tc>
      </w:tr>
      <w:tr w:rsidR="00E01277" w:rsidRPr="00964F0B" w14:paraId="7DCC7703" w14:textId="77777777" w:rsidTr="00195C8F">
        <w:trPr>
          <w:trHeight w:val="28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68498" w14:textId="3724FDED" w:rsidR="00E01277" w:rsidRPr="00964F0B" w:rsidRDefault="00123371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96EE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113F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.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B71E4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265B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.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D3D22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0.8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0F08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7B81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83.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AE36C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247.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7843C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317.03</w:t>
            </w:r>
          </w:p>
        </w:tc>
      </w:tr>
      <w:tr w:rsidR="00E01277" w:rsidRPr="00964F0B" w14:paraId="06872F31" w14:textId="77777777" w:rsidTr="00195C8F">
        <w:trPr>
          <w:trHeight w:val="28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EB2DE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0A89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FAC2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.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AD0A9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7C57A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8.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3BE48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7.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C069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81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556AA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46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E9716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34.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B0ED2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640.27</w:t>
            </w:r>
          </w:p>
        </w:tc>
      </w:tr>
      <w:tr w:rsidR="00E01277" w:rsidRPr="00964F0B" w14:paraId="7D060401" w14:textId="77777777" w:rsidTr="00195C8F">
        <w:trPr>
          <w:trHeight w:val="28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A107E" w14:textId="06A0BFA8" w:rsidR="00E01277" w:rsidRPr="00964F0B" w:rsidRDefault="00123371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7734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DA1B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52A5A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AACBC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7.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5809F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3.1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290C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5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853E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60.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B6C86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04.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25C2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424.14</w:t>
            </w:r>
          </w:p>
        </w:tc>
      </w:tr>
      <w:tr w:rsidR="00E01277" w:rsidRPr="00964F0B" w14:paraId="740F95BE" w14:textId="77777777" w:rsidTr="00195C8F">
        <w:trPr>
          <w:trHeight w:val="28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49146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60E7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F58B3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.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EAF92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41E4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0.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AB24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8.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747B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22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7B24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73.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1EB2A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55.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92D6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494.78</w:t>
            </w:r>
          </w:p>
        </w:tc>
      </w:tr>
      <w:tr w:rsidR="00E01277" w:rsidRPr="00964F0B" w14:paraId="1CEECD8A" w14:textId="77777777" w:rsidTr="00195C8F">
        <w:trPr>
          <w:trHeight w:val="28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08540" w14:textId="7B0AD07F" w:rsidR="00E01277" w:rsidRPr="00964F0B" w:rsidRDefault="00123371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4990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DF84E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A3FD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.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704F0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4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93DE2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3.7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BDB97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02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0A80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23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BDFC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83.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85969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174.85</w:t>
            </w:r>
          </w:p>
        </w:tc>
      </w:tr>
      <w:tr w:rsidR="00E01277" w:rsidRPr="00964F0B" w14:paraId="337EE9BD" w14:textId="77777777" w:rsidTr="00195C8F">
        <w:trPr>
          <w:trHeight w:val="285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4FE0D5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70F99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24B24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D8617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.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205FA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3A70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1.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2C558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14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A9BB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99.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93F29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086.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CDD55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922.47</w:t>
            </w:r>
          </w:p>
        </w:tc>
      </w:tr>
      <w:tr w:rsidR="00E01277" w:rsidRPr="00964F0B" w14:paraId="2C1647CC" w14:textId="77777777" w:rsidTr="00195C8F">
        <w:trPr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9BDCB" w14:textId="671F7FC0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Mean value, n=</w:t>
            </w:r>
            <w:r w:rsidR="00524B3F">
              <w:rPr>
                <w:rFonts w:eastAsia="Times New Roman" w:cs="Arial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2EF3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AEC122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33EDC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.8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35962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6.48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E2C1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2.59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7F151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7.68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5A362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14.4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DB711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18.6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8E8F2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162.26</w:t>
            </w:r>
          </w:p>
        </w:tc>
      </w:tr>
      <w:tr w:rsidR="00E01277" w:rsidRPr="00964F0B" w14:paraId="2073B2C4" w14:textId="77777777" w:rsidTr="00195C8F">
        <w:trPr>
          <w:trHeight w:val="28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D3047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2057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584878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E1243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385A1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49F4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.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BE99B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AF8A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251D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5.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9CAB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6.57</w:t>
            </w:r>
          </w:p>
        </w:tc>
      </w:tr>
      <w:tr w:rsidR="00E01277" w:rsidRPr="00964F0B" w14:paraId="2D0FB8CF" w14:textId="77777777" w:rsidTr="00195C8F">
        <w:trPr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DD795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CV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4227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A63D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853C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3604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A21D5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4DB69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6234E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3E29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8E46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</w:tr>
      <w:tr w:rsidR="00E01277" w:rsidRPr="00964F0B" w14:paraId="7102B16E" w14:textId="77777777" w:rsidTr="00195C8F">
        <w:trPr>
          <w:trHeight w:val="300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1B22B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Nominal valu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CF4B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94C2D4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03419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914F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7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A5A43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1.6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9A83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4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76F2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84.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D0A40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254.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309CF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764.80</w:t>
            </w:r>
          </w:p>
        </w:tc>
      </w:tr>
      <w:tr w:rsidR="00E01277" w:rsidRPr="00964F0B" w14:paraId="7E1B6516" w14:textId="77777777" w:rsidTr="00195C8F">
        <w:trPr>
          <w:trHeight w:val="22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DB2FD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Accurac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8484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9F117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D2A74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68BAF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D983F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7E29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D52A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481A7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2D477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3</w:t>
            </w:r>
          </w:p>
        </w:tc>
      </w:tr>
      <w:tr w:rsidR="00E01277" w:rsidRPr="00964F0B" w14:paraId="3132E8CB" w14:textId="77777777" w:rsidTr="00195C8F">
        <w:trPr>
          <w:trHeight w:val="225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1FA6B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T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0DDC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78B4FF" w14:textId="77777777" w:rsidR="00E01277" w:rsidRPr="009F6567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C459C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B5EC0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2CD19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7149C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28FCF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7C574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2C512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</w:tr>
    </w:tbl>
    <w:p w14:paraId="091970A1" w14:textId="77777777" w:rsidR="00E01277" w:rsidRDefault="00E01277" w:rsidP="00E01277"/>
    <w:p w14:paraId="30028726" w14:textId="77777777" w:rsidR="00E01277" w:rsidRDefault="00E01277" w:rsidP="00E01277"/>
    <w:p w14:paraId="6C0796E7" w14:textId="77777777" w:rsidR="00E01277" w:rsidRDefault="00E01277" w:rsidP="00E01277">
      <w:pPr>
        <w:jc w:val="left"/>
      </w:pPr>
      <w:r>
        <w:br w:type="page"/>
      </w:r>
    </w:p>
    <w:p w14:paraId="7A351928" w14:textId="77777777" w:rsidR="00E01277" w:rsidRDefault="00E01277" w:rsidP="00E01277">
      <w:pPr>
        <w:pStyle w:val="Caption"/>
      </w:pPr>
    </w:p>
    <w:p w14:paraId="62131814" w14:textId="1602DCC3" w:rsidR="00E01277" w:rsidRPr="00B5383F" w:rsidRDefault="00E01277" w:rsidP="00E01277">
      <w:pPr>
        <w:pStyle w:val="TableLabel"/>
        <w:rPr>
          <w:rFonts w:eastAsiaTheme="minorHAnsi" w:cstheme="minorBidi"/>
          <w:sz w:val="18"/>
          <w:szCs w:val="18"/>
        </w:rPr>
      </w:pPr>
      <w:bookmarkStart w:id="17" w:name="_Toc68177107"/>
      <w:r w:rsidRPr="001937EC">
        <w:rPr>
          <w:rFonts w:eastAsiaTheme="minorHAnsi" w:cstheme="minorBidi"/>
          <w:b/>
          <w:bCs/>
          <w:sz w:val="18"/>
          <w:szCs w:val="18"/>
        </w:rPr>
        <w:t>Table 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begin"/>
      </w:r>
      <w:r w:rsidRPr="001937EC">
        <w:rPr>
          <w:rFonts w:eastAsiaTheme="minorHAnsi" w:cstheme="minorBidi"/>
          <w:b/>
          <w:bCs/>
          <w:sz w:val="18"/>
          <w:szCs w:val="18"/>
        </w:rPr>
        <w:instrText xml:space="preserve"> SEQ Table \* ARABIC </w:instrTex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separate"/>
      </w:r>
      <w:r w:rsidR="00A750E0" w:rsidRPr="001937EC">
        <w:rPr>
          <w:rFonts w:eastAsiaTheme="minorHAnsi" w:cstheme="minorBidi"/>
          <w:b/>
          <w:bCs/>
          <w:noProof/>
          <w:sz w:val="18"/>
          <w:szCs w:val="18"/>
        </w:rPr>
        <w:t>11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end"/>
      </w:r>
      <w:r w:rsidRPr="00B5383F">
        <w:rPr>
          <w:rFonts w:eastAsiaTheme="minorHAnsi" w:cstheme="minorBidi"/>
          <w:sz w:val="18"/>
          <w:szCs w:val="18"/>
        </w:rPr>
        <w:t xml:space="preserve"> Intra batch accuracy and precision for CPA2 QC samples (n=6)</w:t>
      </w:r>
      <w:bookmarkEnd w:id="17"/>
    </w:p>
    <w:tbl>
      <w:tblPr>
        <w:tblW w:w="9072" w:type="dxa"/>
        <w:tblLook w:val="04A0" w:firstRow="1" w:lastRow="0" w:firstColumn="1" w:lastColumn="0" w:noHBand="0" w:noVBand="1"/>
      </w:tblPr>
      <w:tblGrid>
        <w:gridCol w:w="2200"/>
        <w:gridCol w:w="1568"/>
        <w:gridCol w:w="1768"/>
        <w:gridCol w:w="1768"/>
        <w:gridCol w:w="1768"/>
      </w:tblGrid>
      <w:tr w:rsidR="00E01277" w:rsidRPr="00964F0B" w14:paraId="7B7E8177" w14:textId="77777777" w:rsidTr="00195C8F">
        <w:trPr>
          <w:trHeight w:val="28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F9D8C" w14:textId="0711E3F3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BB50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Unit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C13E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52AC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749F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3</w:t>
            </w:r>
          </w:p>
        </w:tc>
      </w:tr>
      <w:tr w:rsidR="00E01277" w:rsidRPr="00964F0B" w14:paraId="1D012F4B" w14:textId="77777777" w:rsidTr="00195C8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9BD86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88AE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66B0B8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.9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9637A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8.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E2772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19.58</w:t>
            </w:r>
          </w:p>
        </w:tc>
      </w:tr>
      <w:tr w:rsidR="00E01277" w:rsidRPr="00964F0B" w14:paraId="7262465A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FFEDA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0CA4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3D2B3C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.9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B0790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8.8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018C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68.43</w:t>
            </w:r>
          </w:p>
        </w:tc>
      </w:tr>
      <w:tr w:rsidR="00E01277" w:rsidRPr="00964F0B" w14:paraId="5BF3763F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1EB46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BAA9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6BDAEA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.1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BA134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0.6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1930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24.27</w:t>
            </w:r>
          </w:p>
        </w:tc>
      </w:tr>
      <w:tr w:rsidR="00E01277" w:rsidRPr="00964F0B" w14:paraId="306C1AC7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C39E3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57BA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3491E0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2.0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CD15A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01.3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50C0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38.58</w:t>
            </w:r>
          </w:p>
        </w:tc>
      </w:tr>
      <w:tr w:rsidR="00E01277" w:rsidRPr="00964F0B" w14:paraId="233DE1E4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C05C8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69A0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0E11B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.8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58905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12.5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A72B8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42.27</w:t>
            </w:r>
          </w:p>
        </w:tc>
      </w:tr>
      <w:tr w:rsidR="00E01277" w:rsidRPr="00964F0B" w14:paraId="7F32F805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0FA75F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surement 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949C3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38AB82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.6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18A4C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7.1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75EDD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54.80</w:t>
            </w:r>
          </w:p>
        </w:tc>
      </w:tr>
      <w:tr w:rsidR="00E01277" w:rsidRPr="00964F0B" w14:paraId="738C262C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1D59F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Mean value, n=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D0DB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37D2C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.2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B5BF1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4.7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711DA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24.66</w:t>
            </w:r>
          </w:p>
        </w:tc>
      </w:tr>
      <w:tr w:rsidR="00E01277" w:rsidRPr="00964F0B" w14:paraId="40CE0654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16C41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2E6A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B9B6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DF1AF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.7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1A30C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16</w:t>
            </w:r>
          </w:p>
        </w:tc>
      </w:tr>
      <w:tr w:rsidR="00E01277" w:rsidRPr="00964F0B" w14:paraId="43E2FA9E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59BA8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C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15F6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2D43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56241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2EAB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</w:tr>
      <w:tr w:rsidR="00E01277" w:rsidRPr="00964F0B" w14:paraId="4F535815" w14:textId="77777777" w:rsidTr="00195C8F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56992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ominal valu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FEEA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ng/m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D2EF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.1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B2EE0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5.7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11AF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74.74</w:t>
            </w:r>
          </w:p>
        </w:tc>
      </w:tr>
      <w:tr w:rsidR="00E01277" w:rsidRPr="00964F0B" w14:paraId="11D42F56" w14:textId="77777777" w:rsidTr="00195C8F">
        <w:trPr>
          <w:trHeight w:val="22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6F0E0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Accurac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393A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0BB7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323F1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AB973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5</w:t>
            </w:r>
          </w:p>
        </w:tc>
      </w:tr>
      <w:tr w:rsidR="00E01277" w:rsidRPr="00964F0B" w14:paraId="7DD25588" w14:textId="77777777" w:rsidTr="00195C8F">
        <w:trPr>
          <w:trHeight w:val="22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28A560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T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D110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2A8AF" w14:textId="77777777" w:rsidR="00E01277" w:rsidRPr="00812719" w:rsidRDefault="00E01277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EE208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61FA7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</w:tr>
    </w:tbl>
    <w:p w14:paraId="09284C5A" w14:textId="77777777" w:rsidR="00E01277" w:rsidRDefault="00E01277" w:rsidP="00E01277">
      <w:pPr>
        <w:jc w:val="left"/>
      </w:pPr>
    </w:p>
    <w:p w14:paraId="6A05DB9B" w14:textId="3E74D279" w:rsidR="00E01277" w:rsidRPr="00B5383F" w:rsidRDefault="00E01277" w:rsidP="00E01277">
      <w:pPr>
        <w:pStyle w:val="TableLabel"/>
        <w:rPr>
          <w:rFonts w:eastAsiaTheme="minorHAnsi" w:cstheme="minorBidi"/>
          <w:sz w:val="18"/>
          <w:szCs w:val="18"/>
        </w:rPr>
      </w:pPr>
      <w:bookmarkStart w:id="18" w:name="_Ref67991685"/>
      <w:bookmarkStart w:id="19" w:name="_Toc68177108"/>
      <w:r w:rsidRPr="001937EC">
        <w:rPr>
          <w:rFonts w:eastAsiaTheme="minorHAnsi" w:cstheme="minorBidi"/>
          <w:b/>
          <w:bCs/>
          <w:sz w:val="18"/>
          <w:szCs w:val="18"/>
        </w:rPr>
        <w:t>Table 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begin"/>
      </w:r>
      <w:r w:rsidRPr="001937EC">
        <w:rPr>
          <w:rFonts w:eastAsiaTheme="minorHAnsi" w:cstheme="minorBidi"/>
          <w:b/>
          <w:bCs/>
          <w:sz w:val="18"/>
          <w:szCs w:val="18"/>
        </w:rPr>
        <w:instrText xml:space="preserve"> SEQ Table \* ARABIC </w:instrTex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separate"/>
      </w:r>
      <w:r w:rsidR="00A750E0" w:rsidRPr="001937EC">
        <w:rPr>
          <w:rFonts w:eastAsiaTheme="minorHAnsi" w:cstheme="minorBidi"/>
          <w:b/>
          <w:bCs/>
          <w:noProof/>
          <w:sz w:val="18"/>
          <w:szCs w:val="18"/>
        </w:rPr>
        <w:t>12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end"/>
      </w:r>
      <w:bookmarkEnd w:id="18"/>
      <w:r w:rsidRPr="00B5383F">
        <w:rPr>
          <w:rFonts w:eastAsiaTheme="minorHAnsi" w:cstheme="minorBidi"/>
          <w:sz w:val="18"/>
          <w:szCs w:val="18"/>
        </w:rPr>
        <w:t xml:space="preserve"> Inter batch accuracy and precision for CPA2 QC samples (n=</w:t>
      </w:r>
      <w:r w:rsidR="003018CB" w:rsidRPr="00B5383F">
        <w:rPr>
          <w:rFonts w:eastAsiaTheme="minorHAnsi" w:cstheme="minorBidi"/>
          <w:sz w:val="18"/>
          <w:szCs w:val="18"/>
        </w:rPr>
        <w:t>6</w:t>
      </w:r>
      <w:r w:rsidRPr="00B5383F">
        <w:rPr>
          <w:rFonts w:eastAsiaTheme="minorHAnsi" w:cstheme="minorBidi"/>
          <w:sz w:val="18"/>
          <w:szCs w:val="18"/>
        </w:rPr>
        <w:t>)</w:t>
      </w:r>
      <w:bookmarkEnd w:id="19"/>
    </w:p>
    <w:tbl>
      <w:tblPr>
        <w:tblW w:w="9072" w:type="dxa"/>
        <w:tblLook w:val="04A0" w:firstRow="1" w:lastRow="0" w:firstColumn="1" w:lastColumn="0" w:noHBand="0" w:noVBand="1"/>
      </w:tblPr>
      <w:tblGrid>
        <w:gridCol w:w="2153"/>
        <w:gridCol w:w="1729"/>
        <w:gridCol w:w="1730"/>
        <w:gridCol w:w="1730"/>
        <w:gridCol w:w="1730"/>
      </w:tblGrid>
      <w:tr w:rsidR="00E01277" w:rsidRPr="00964F0B" w14:paraId="6D28684D" w14:textId="77777777" w:rsidTr="00195C8F">
        <w:trPr>
          <w:trHeight w:val="225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6AB03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sz w:val="16"/>
                <w:szCs w:val="16"/>
                <w:lang w:val="en-GB" w:eastAsia="en-GB"/>
              </w:rPr>
              <w:t>Run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B8CE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Unit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79224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5E08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228A8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964F0B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QC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  <w:tr w:rsidR="00E01277" w:rsidRPr="00964F0B" w14:paraId="6D0551B7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65253" w14:textId="624297B0" w:rsidR="00E01277" w:rsidRPr="00964F0B" w:rsidRDefault="00123371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119D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8FED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.8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608C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3.7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6B7F7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69.51</w:t>
            </w:r>
          </w:p>
        </w:tc>
      </w:tr>
      <w:tr w:rsidR="00E01277" w:rsidRPr="00964F0B" w14:paraId="2D0685AB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CCBC0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13860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C9A7C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.6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DF669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6.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F2C6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43.18</w:t>
            </w:r>
          </w:p>
        </w:tc>
      </w:tr>
      <w:tr w:rsidR="00E01277" w:rsidRPr="00964F0B" w14:paraId="464006B4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2B17B" w14:textId="43CC2628" w:rsidR="00E01277" w:rsidRPr="00964F0B" w:rsidRDefault="00123371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FBD0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2E35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.4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789D3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0.0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33C60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34.94</w:t>
            </w:r>
          </w:p>
        </w:tc>
      </w:tr>
      <w:tr w:rsidR="00E01277" w:rsidRPr="00964F0B" w14:paraId="72ED83B7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E086D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5F9B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68C8B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.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E86D3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2.1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B2D049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20.12</w:t>
            </w:r>
          </w:p>
        </w:tc>
      </w:tr>
      <w:tr w:rsidR="00E01277" w:rsidRPr="00964F0B" w14:paraId="33FD0AC4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305C9" w14:textId="07647E54" w:rsidR="00E01277" w:rsidRPr="00964F0B" w:rsidRDefault="00123371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19EB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2191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1.4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59359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1.3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69981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50.71</w:t>
            </w:r>
          </w:p>
        </w:tc>
      </w:tr>
      <w:tr w:rsidR="00E01277" w:rsidRPr="00964F0B" w14:paraId="36D8F7E7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2DBA5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105A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41F6A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.2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F9C6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81.8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414AA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50.33</w:t>
            </w:r>
          </w:p>
        </w:tc>
      </w:tr>
      <w:tr w:rsidR="00E01277" w:rsidRPr="00964F0B" w14:paraId="57E34832" w14:textId="77777777" w:rsidTr="00195C8F">
        <w:trPr>
          <w:trHeight w:val="285"/>
        </w:trPr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B24AC" w14:textId="7CAC6709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Mean value, n=</w:t>
            </w:r>
            <w:r w:rsidR="00524B3F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AA67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C0DDC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.96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7E34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4.23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A6A3B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11.46</w:t>
            </w:r>
          </w:p>
        </w:tc>
      </w:tr>
      <w:tr w:rsidR="00E01277" w:rsidRPr="00964F0B" w14:paraId="184521A3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58027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SD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237C6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C29E7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45241A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.0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6C51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41</w:t>
            </w:r>
          </w:p>
        </w:tc>
      </w:tr>
      <w:tr w:rsidR="00E01277" w:rsidRPr="00964F0B" w14:paraId="3E205EEE" w14:textId="77777777" w:rsidTr="00195C8F">
        <w:trPr>
          <w:trHeight w:val="22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828DB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CV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42DB4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4A2B8E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75C64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441D2F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</w:tr>
      <w:tr w:rsidR="00E01277" w:rsidRPr="00964F0B" w14:paraId="723A7F4C" w14:textId="77777777" w:rsidTr="00195C8F">
        <w:trPr>
          <w:trHeight w:val="28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6958B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Nominal valu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3E17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D88B1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.1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A1CEE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5.7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A931D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74.74</w:t>
            </w:r>
          </w:p>
        </w:tc>
      </w:tr>
      <w:tr w:rsidR="00E01277" w:rsidRPr="00964F0B" w14:paraId="5C167B9B" w14:textId="77777777" w:rsidTr="00195C8F">
        <w:trPr>
          <w:trHeight w:val="22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2768D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Accurac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AE773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DF3A7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C93572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41FD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6</w:t>
            </w:r>
          </w:p>
        </w:tc>
      </w:tr>
      <w:tr w:rsidR="00E01277" w:rsidRPr="00964F0B" w14:paraId="604C7FC3" w14:textId="77777777" w:rsidTr="00195C8F">
        <w:trPr>
          <w:trHeight w:val="225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0D6DA" w14:textId="77777777" w:rsidR="00E01277" w:rsidRPr="00964F0B" w:rsidRDefault="00E01277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</w:rPr>
              <w:t>TE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F5878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419CF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2F20AB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053845" w14:textId="77777777" w:rsidR="00E01277" w:rsidRPr="00964F0B" w:rsidRDefault="00E01277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</w:tr>
    </w:tbl>
    <w:p w14:paraId="71CE4DBA" w14:textId="77777777" w:rsidR="00E01277" w:rsidRDefault="00E01277" w:rsidP="00E01277">
      <w:pPr>
        <w:jc w:val="left"/>
      </w:pPr>
    </w:p>
    <w:p w14:paraId="7F3C6C5E" w14:textId="0E95CE02" w:rsidR="00844252" w:rsidRPr="00B5383F" w:rsidRDefault="00844252" w:rsidP="00844252">
      <w:pPr>
        <w:pStyle w:val="TableLabel"/>
        <w:rPr>
          <w:rFonts w:eastAsiaTheme="minorHAnsi" w:cstheme="minorBidi"/>
          <w:sz w:val="18"/>
          <w:szCs w:val="18"/>
        </w:rPr>
      </w:pPr>
      <w:bookmarkStart w:id="20" w:name="_Ref68009823"/>
      <w:bookmarkStart w:id="21" w:name="_Toc68177117"/>
      <w:r w:rsidRPr="001937EC">
        <w:rPr>
          <w:rFonts w:eastAsiaTheme="minorHAnsi" w:cstheme="minorBidi"/>
          <w:b/>
          <w:bCs/>
          <w:sz w:val="18"/>
          <w:szCs w:val="18"/>
        </w:rPr>
        <w:lastRenderedPageBreak/>
        <w:t>Table 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begin"/>
      </w:r>
      <w:r w:rsidRPr="001937EC">
        <w:rPr>
          <w:rFonts w:eastAsiaTheme="minorHAnsi" w:cstheme="minorBidi"/>
          <w:b/>
          <w:bCs/>
          <w:sz w:val="18"/>
          <w:szCs w:val="18"/>
        </w:rPr>
        <w:instrText xml:space="preserve"> SEQ Table \* ARABIC </w:instrTex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separate"/>
      </w:r>
      <w:r w:rsidR="00A750E0" w:rsidRPr="001937EC">
        <w:rPr>
          <w:rFonts w:eastAsiaTheme="minorHAnsi" w:cstheme="minorBidi"/>
          <w:b/>
          <w:bCs/>
          <w:noProof/>
          <w:sz w:val="18"/>
          <w:szCs w:val="18"/>
        </w:rPr>
        <w:t>13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end"/>
      </w:r>
      <w:bookmarkEnd w:id="20"/>
      <w:r w:rsidRPr="00B5383F">
        <w:rPr>
          <w:rFonts w:eastAsiaTheme="minorHAnsi" w:cstheme="minorBidi"/>
          <w:sz w:val="18"/>
          <w:szCs w:val="18"/>
        </w:rPr>
        <w:t xml:space="preserve"> Stability assessment for TAP QC samples</w:t>
      </w:r>
      <w:bookmarkEnd w:id="21"/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985"/>
        <w:gridCol w:w="850"/>
        <w:gridCol w:w="1086"/>
        <w:gridCol w:w="1087"/>
        <w:gridCol w:w="1087"/>
      </w:tblGrid>
      <w:tr w:rsidR="00844252" w:rsidRPr="00A216EA" w14:paraId="0AABDE75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6580B" w14:textId="4D14EBA5" w:rsidR="00844252" w:rsidRPr="0044066A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C8E9E" w14:textId="77777777" w:rsidR="00844252" w:rsidRPr="0044066A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tor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7F718" w14:textId="4500084A" w:rsidR="00844252" w:rsidRPr="0044066A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F60A9" w14:textId="77777777" w:rsidR="00844252" w:rsidRPr="0044066A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C0080" w14:textId="2D770B37" w:rsidR="00844252" w:rsidRPr="0044066A" w:rsidRDefault="0025700B" w:rsidP="0025700B">
            <w:pPr>
              <w:keepNext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ample</w:t>
            </w:r>
          </w:p>
        </w:tc>
      </w:tr>
      <w:tr w:rsidR="00844252" w:rsidRPr="00964F0B" w14:paraId="06BD91DC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1EB91" w14:textId="589AFE26" w:rsidR="00844252" w:rsidRPr="0044066A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71B4D" w14:textId="77777777" w:rsidR="00844252" w:rsidRPr="0044066A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F3C1B" w14:textId="77777777" w:rsidR="00844252" w:rsidRPr="0044066A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19732" w14:textId="77777777" w:rsidR="00844252" w:rsidRPr="0044066A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24CA2" w14:textId="77777777" w:rsidR="00844252" w:rsidRPr="009D4176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 (unspiked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292E1" w14:textId="77777777" w:rsidR="00844252" w:rsidRPr="009D4176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2 (unspiked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AC24" w14:textId="77777777" w:rsidR="00844252" w:rsidRPr="009D4176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3 (unspiked)</w:t>
            </w:r>
          </w:p>
        </w:tc>
      </w:tr>
      <w:tr w:rsidR="00844252" w:rsidRPr="00964F0B" w14:paraId="0AEAB103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161EA" w14:textId="77777777" w:rsidR="00844252" w:rsidRPr="0044066A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6224E" w14:textId="77777777" w:rsidR="00844252" w:rsidRPr="0044066A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ECB13" w14:textId="77777777" w:rsidR="00844252" w:rsidRPr="0044066A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minal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16F59" w14:textId="77777777" w:rsidR="00844252" w:rsidRPr="0044066A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195BD6" w14:textId="77777777" w:rsidR="00844252" w:rsidRPr="00F07EBF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66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E4E48D" w14:textId="77777777" w:rsidR="00844252" w:rsidRPr="00F07EBF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6.3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20DDD2" w14:textId="77777777" w:rsidR="00844252" w:rsidRPr="00F07EBF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8.34</w:t>
            </w:r>
          </w:p>
        </w:tc>
      </w:tr>
      <w:tr w:rsidR="00844252" w:rsidRPr="00964F0B" w14:paraId="1521C75D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956CE5" w14:textId="5B1969E0" w:rsidR="00844252" w:rsidRPr="00325511" w:rsidRDefault="00123371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reeze/thaw st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7F7EDC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80°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328675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x Freeze/thaw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5CE364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8C1F3D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.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973713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1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88FCF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7.11</w:t>
            </w:r>
          </w:p>
        </w:tc>
      </w:tr>
      <w:tr w:rsidR="00844252" w:rsidRPr="00964F0B" w14:paraId="14F1FC47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9FDBC" w14:textId="2E83922F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B7E74E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180F1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C5CB8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DB709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93DD52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9E3F60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</w:tr>
      <w:tr w:rsidR="00844252" w:rsidRPr="00964F0B" w14:paraId="110D8825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7DE53" w14:textId="70F1D516" w:rsidR="00844252" w:rsidRPr="00325511" w:rsidRDefault="00123371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reeze/thaw stabilit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C8E847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80°C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83A245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x Freeze/thaw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F4E690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E16AD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.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F8C80F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0.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1FBFCA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12.58</w:t>
            </w:r>
          </w:p>
        </w:tc>
      </w:tr>
      <w:tr w:rsidR="00844252" w:rsidRPr="00964F0B" w14:paraId="458683AB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CAC29" w14:textId="088BE9BF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D58DFD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50EBB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30475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EE540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3DC5E7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DE2035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</w:tr>
      <w:tr w:rsidR="00844252" w:rsidRPr="00964F0B" w14:paraId="6C4ECC34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61EF9" w14:textId="7DB1312F" w:rsidR="00844252" w:rsidRPr="00325511" w:rsidRDefault="00123371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reeze/thaw stabilit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F06DB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80°C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6D593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x Freeze/thaw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C5653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C8738A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.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053041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2.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18ED28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1.72</w:t>
            </w:r>
          </w:p>
        </w:tc>
      </w:tr>
      <w:tr w:rsidR="00844252" w:rsidRPr="00964F0B" w14:paraId="61CDAC7E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FCDB55" w14:textId="7A93019A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7709D8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C185A1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0232B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C1EC82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9B006E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6C678F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</w:tr>
      <w:tr w:rsidR="00844252" w:rsidRPr="00964F0B" w14:paraId="1F013E73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A5F4BEB" w14:textId="30412C6A" w:rsidR="00844252" w:rsidRDefault="00123371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ench-top st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4F050A9" w14:textId="77777777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533884" w14:textId="77777777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h stabil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ABE09E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D4DDE0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.05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5090FF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8.0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D7706F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8.68</w:t>
            </w:r>
          </w:p>
        </w:tc>
      </w:tr>
      <w:tr w:rsidR="00844252" w:rsidRPr="00964F0B" w14:paraId="65E085CC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C57974" w14:textId="74B15A24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BD1090A" w14:textId="77777777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54C3C9" w14:textId="77777777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E7D94D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882C4D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184AD6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FBA473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</w:tr>
      <w:tr w:rsidR="00844252" w:rsidRPr="00964F0B" w14:paraId="7AF2C7B4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179E1E3" w14:textId="281952C7" w:rsidR="00844252" w:rsidRDefault="00123371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ench-top stabil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BDBA830" w14:textId="77777777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D03AD6" w14:textId="77777777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 h stabilit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6E1842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A560C3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.89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7DE8F0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7.14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5E1FB3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3.65</w:t>
            </w:r>
          </w:p>
        </w:tc>
      </w:tr>
      <w:tr w:rsidR="00844252" w:rsidRPr="00964F0B" w14:paraId="75102BA8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E42EA3" w14:textId="52DC182E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DE12EF" w14:textId="77777777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892DFF" w14:textId="77777777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B65AF0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CB9814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9630DF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DDD3B9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</w:tr>
      <w:tr w:rsidR="00844252" w:rsidRPr="00964F0B" w14:paraId="10E28D1A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867C8DE" w14:textId="2955230D" w:rsidR="00844252" w:rsidRDefault="00123371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Freeze/thaw stability </w:t>
            </w:r>
            <w:r w:rsidR="0025700B">
              <w:rPr>
                <w:rFonts w:cs="Arial"/>
                <w:color w:val="000000"/>
                <w:sz w:val="16"/>
                <w:szCs w:val="16"/>
              </w:rPr>
              <w:t>dig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0919171" w14:textId="77777777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20°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8556A5" w14:textId="77777777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x Freeze/tha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59D36F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10F47B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.05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800480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0.4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3978F8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1.87</w:t>
            </w:r>
          </w:p>
        </w:tc>
      </w:tr>
      <w:tr w:rsidR="00844252" w:rsidRPr="00964F0B" w14:paraId="0F5DC1C4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E4BCB1A" w14:textId="60987559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BB882D" w14:textId="77777777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63F71E" w14:textId="77777777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0C32C2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0415CB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C4D401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05FA3C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</w:tr>
      <w:tr w:rsidR="00844252" w:rsidRPr="00964F0B" w14:paraId="68130027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ADF3A3F" w14:textId="3432DB29" w:rsidR="00844252" w:rsidRDefault="0025700B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uto sampler st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0CA45A7" w14:textId="77777777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°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DEC512" w14:textId="77777777" w:rsidR="00844252" w:rsidRDefault="00844252" w:rsidP="00195C8F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 h in autosampl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F3B4696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0FE866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85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5346EE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5.8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D4E2F1" w14:textId="77777777" w:rsidR="00844252" w:rsidRDefault="00844252" w:rsidP="00195C8F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5.41</w:t>
            </w:r>
          </w:p>
        </w:tc>
      </w:tr>
      <w:tr w:rsidR="00844252" w:rsidRPr="00964F0B" w14:paraId="4A444D8D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9D8BF" w14:textId="1E0E7529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FCE589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FEA3EB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E33E9F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621D7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D2B44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61BAB4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</w:tr>
      <w:tr w:rsidR="00844252" w:rsidRPr="00964F0B" w14:paraId="1C4F8E6B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002F9" w14:textId="3CA8B827" w:rsidR="00844252" w:rsidRPr="00325511" w:rsidRDefault="0025700B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uto sampler stabil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5EE1C0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°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74DAD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 h in autosampl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BD843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6A31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CAAA33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8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F03C8B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3.68</w:t>
            </w:r>
          </w:p>
        </w:tc>
      </w:tr>
      <w:tr w:rsidR="00123371" w:rsidRPr="00964F0B" w14:paraId="09758341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76455" w14:textId="2E7D6CF2" w:rsidR="00123371" w:rsidRPr="00325511" w:rsidRDefault="00123371" w:rsidP="00123371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70D2F8" w14:textId="77777777" w:rsidR="00123371" w:rsidRPr="00325511" w:rsidRDefault="00123371" w:rsidP="00123371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5A2F83" w14:textId="77777777" w:rsidR="00123371" w:rsidRPr="00325511" w:rsidRDefault="00123371" w:rsidP="00123371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DD9001" w14:textId="77777777" w:rsidR="00123371" w:rsidRPr="00325511" w:rsidRDefault="00123371" w:rsidP="00123371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EA40EB" w14:textId="77777777" w:rsidR="00123371" w:rsidRPr="00325511" w:rsidRDefault="00123371" w:rsidP="00123371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C946F2" w14:textId="77777777" w:rsidR="00123371" w:rsidRPr="00325511" w:rsidRDefault="00123371" w:rsidP="00123371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B38802" w14:textId="77777777" w:rsidR="00123371" w:rsidRPr="00325511" w:rsidRDefault="00123371" w:rsidP="00123371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</w:tr>
      <w:tr w:rsidR="00844252" w:rsidRPr="00964F0B" w14:paraId="50F429D9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3915DF" w14:textId="0F5F6BD0" w:rsidR="00844252" w:rsidRPr="00325511" w:rsidRDefault="0025700B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uto sampler stabil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09143B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°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9FDF7" w14:textId="77777777" w:rsidR="00844252" w:rsidRPr="00325511" w:rsidRDefault="00844252" w:rsidP="00195C8F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 h in autosampl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0C119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ACCA27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.0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D40D91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8.87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192D86" w14:textId="77777777" w:rsidR="00844252" w:rsidRPr="00325511" w:rsidRDefault="00844252" w:rsidP="00195C8F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43.51</w:t>
            </w:r>
          </w:p>
        </w:tc>
      </w:tr>
      <w:tr w:rsidR="00123371" w:rsidRPr="00964F0B" w14:paraId="191A52EA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F63E34" w14:textId="4DD72D8A" w:rsidR="00123371" w:rsidRPr="00325511" w:rsidRDefault="00123371" w:rsidP="00123371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BD1899" w14:textId="77777777" w:rsidR="00123371" w:rsidRPr="00325511" w:rsidRDefault="00123371" w:rsidP="00123371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6578E7" w14:textId="77777777" w:rsidR="00123371" w:rsidRPr="00325511" w:rsidRDefault="00123371" w:rsidP="00123371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DC0F28" w14:textId="77777777" w:rsidR="00123371" w:rsidRPr="00325511" w:rsidRDefault="00123371" w:rsidP="00123371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3E5830" w14:textId="77777777" w:rsidR="00123371" w:rsidRPr="00325511" w:rsidRDefault="00123371" w:rsidP="00123371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C9D738" w14:textId="77777777" w:rsidR="00123371" w:rsidRPr="00325511" w:rsidRDefault="00123371" w:rsidP="00123371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525882" w14:textId="77777777" w:rsidR="00123371" w:rsidRPr="00325511" w:rsidRDefault="00123371" w:rsidP="00123371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5</w:t>
            </w:r>
          </w:p>
        </w:tc>
      </w:tr>
    </w:tbl>
    <w:p w14:paraId="21EB8CC3" w14:textId="77777777" w:rsidR="00844252" w:rsidRDefault="00844252" w:rsidP="00844252">
      <w:pPr>
        <w:spacing w:line="240" w:lineRule="auto"/>
        <w:rPr>
          <w:rFonts w:cs="Arial"/>
          <w:iCs/>
          <w:lang w:val="en-US"/>
        </w:rPr>
      </w:pPr>
    </w:p>
    <w:p w14:paraId="6483DFB1" w14:textId="51BF9FFD" w:rsidR="00844252" w:rsidRPr="00B5383F" w:rsidRDefault="00844252" w:rsidP="00844252">
      <w:pPr>
        <w:pStyle w:val="TableLabel"/>
        <w:rPr>
          <w:rFonts w:eastAsiaTheme="minorHAnsi" w:cstheme="minorBidi"/>
          <w:sz w:val="18"/>
          <w:szCs w:val="18"/>
        </w:rPr>
      </w:pPr>
      <w:bookmarkStart w:id="22" w:name="_Toc68177118"/>
      <w:r w:rsidRPr="001937EC">
        <w:rPr>
          <w:rFonts w:eastAsiaTheme="minorHAnsi" w:cstheme="minorBidi"/>
          <w:b/>
          <w:bCs/>
          <w:sz w:val="18"/>
          <w:szCs w:val="18"/>
        </w:rPr>
        <w:lastRenderedPageBreak/>
        <w:t>Table 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begin"/>
      </w:r>
      <w:r w:rsidRPr="001937EC">
        <w:rPr>
          <w:rFonts w:eastAsiaTheme="minorHAnsi" w:cstheme="minorBidi"/>
          <w:b/>
          <w:bCs/>
          <w:sz w:val="18"/>
          <w:szCs w:val="18"/>
        </w:rPr>
        <w:instrText xml:space="preserve"> SEQ Table \* ARABIC </w:instrTex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separate"/>
      </w:r>
      <w:r w:rsidR="00A750E0" w:rsidRPr="001937EC">
        <w:rPr>
          <w:rFonts w:eastAsiaTheme="minorHAnsi" w:cstheme="minorBidi"/>
          <w:b/>
          <w:bCs/>
          <w:noProof/>
          <w:sz w:val="18"/>
          <w:szCs w:val="18"/>
        </w:rPr>
        <w:t>14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end"/>
      </w:r>
      <w:r w:rsidRPr="00B5383F">
        <w:rPr>
          <w:rFonts w:eastAsiaTheme="minorHAnsi" w:cstheme="minorBidi"/>
          <w:sz w:val="18"/>
          <w:szCs w:val="18"/>
        </w:rPr>
        <w:t xml:space="preserve"> Stability assessment for CPA1 QC samples</w:t>
      </w:r>
      <w:bookmarkEnd w:id="22"/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985"/>
        <w:gridCol w:w="850"/>
        <w:gridCol w:w="1086"/>
        <w:gridCol w:w="1087"/>
        <w:gridCol w:w="1087"/>
      </w:tblGrid>
      <w:tr w:rsidR="0025700B" w:rsidRPr="00A216EA" w14:paraId="2ED29859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974C0" w14:textId="46D27150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0AF5B" w14:textId="6BBD79C9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tor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42C72" w14:textId="5EF5FB6B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9EAF5" w14:textId="77777777" w:rsidR="0025700B" w:rsidRPr="0044066A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76ECE" w14:textId="352DD4D1" w:rsidR="0025700B" w:rsidRPr="0044066A" w:rsidRDefault="0025700B" w:rsidP="0025700B">
            <w:pPr>
              <w:keepNext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ample</w:t>
            </w:r>
          </w:p>
        </w:tc>
      </w:tr>
      <w:tr w:rsidR="0025700B" w:rsidRPr="00964F0B" w14:paraId="022FC637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B5B0F" w14:textId="1DBB2B30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12849" w14:textId="0417759A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3708F" w14:textId="198C07BF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1D120" w14:textId="77777777" w:rsidR="0025700B" w:rsidRPr="0044066A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094C9" w14:textId="77777777" w:rsidR="0025700B" w:rsidRPr="009D4176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 (unspiked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8CCE5" w14:textId="77777777" w:rsidR="0025700B" w:rsidRPr="009D4176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2 (unspiked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939EA" w14:textId="77777777" w:rsidR="0025700B" w:rsidRPr="009D4176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3 (unspiked)</w:t>
            </w:r>
          </w:p>
        </w:tc>
      </w:tr>
      <w:tr w:rsidR="0025700B" w:rsidRPr="00964F0B" w14:paraId="62BC38A9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3D749" w14:textId="4498D789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70B46" w14:textId="0549AB27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861A9" w14:textId="4E6F8693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minal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75315" w14:textId="77777777" w:rsidR="0025700B" w:rsidRPr="0044066A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4B196F" w14:textId="77777777" w:rsidR="0025700B" w:rsidRPr="00F07EBF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5.1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1B71C5" w14:textId="77777777" w:rsidR="0025700B" w:rsidRPr="00F07EBF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95.3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E8601D" w14:textId="77777777" w:rsidR="0025700B" w:rsidRPr="00F07EBF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37.89</w:t>
            </w:r>
          </w:p>
        </w:tc>
      </w:tr>
      <w:tr w:rsidR="0025700B" w:rsidRPr="00964F0B" w14:paraId="70C15F55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D69C9C" w14:textId="080DE190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reeze/thaw st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42F81E" w14:textId="7F8FFB04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80°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3582DF" w14:textId="2B3EFCC4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x Freeze/thaw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EA750A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98B3CF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1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36E85C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96.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7CFB4B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65.77</w:t>
            </w:r>
          </w:p>
        </w:tc>
      </w:tr>
      <w:tr w:rsidR="0025700B" w:rsidRPr="00964F0B" w14:paraId="698E2CCD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34015" w14:textId="2A73AF3D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6E375F" w14:textId="035E0355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F3E3C" w14:textId="032AC94E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34E0C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622CA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915FC0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12FD59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24</w:t>
            </w:r>
          </w:p>
        </w:tc>
      </w:tr>
      <w:tr w:rsidR="0025700B" w:rsidRPr="00964F0B" w14:paraId="0414950E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99CDA" w14:textId="1B5AC961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reeze/thaw stabilit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E30BA6" w14:textId="76C73978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80°C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42987B" w14:textId="6AD68EF5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x Freeze/thaw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E04A80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6E398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9.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A628EA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70.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7C8C06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481.88</w:t>
            </w:r>
          </w:p>
        </w:tc>
      </w:tr>
      <w:tr w:rsidR="0025700B" w:rsidRPr="00964F0B" w14:paraId="61A2A05E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6E984" w14:textId="443745A3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5945F8" w14:textId="5B094545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E0CD8" w14:textId="33CE521B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7476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3C356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A9865F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94B2F8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22</w:t>
            </w:r>
          </w:p>
        </w:tc>
      </w:tr>
      <w:tr w:rsidR="0025700B" w:rsidRPr="00964F0B" w14:paraId="47845653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F32E8" w14:textId="1E1A58A3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reeze/thaw stabilit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0B252" w14:textId="39DCBB06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80°C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5A492" w14:textId="6088BFE7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x Freeze/thaw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73208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73133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3.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8758A1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84.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5FEFEE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489.41</w:t>
            </w:r>
          </w:p>
        </w:tc>
      </w:tr>
      <w:tr w:rsidR="0025700B" w:rsidRPr="00964F0B" w14:paraId="01FBF87B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F09854" w14:textId="7936F7FA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1090C1" w14:textId="016ADA8F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E0579" w14:textId="2A690EFE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49FC4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21ED81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A15CC2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7051B9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22</w:t>
            </w:r>
          </w:p>
        </w:tc>
      </w:tr>
      <w:tr w:rsidR="0025700B" w:rsidRPr="00964F0B" w14:paraId="7BB87EAA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A784B18" w14:textId="56104D62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ench-top st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3E5AB58" w14:textId="1A4AAD04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EB0E5D" w14:textId="451D454D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h stabil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92AC86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F16700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2.9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092812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69.1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52EF71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36.22</w:t>
            </w:r>
          </w:p>
        </w:tc>
      </w:tr>
      <w:tr w:rsidR="0025700B" w:rsidRPr="00964F0B" w14:paraId="79D15CA4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FE03DEF" w14:textId="0EF87112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8B4F589" w14:textId="329525A8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3C380D" w14:textId="06C42BEF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3F15CE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343375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A71579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EFBA78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21</w:t>
            </w:r>
          </w:p>
        </w:tc>
      </w:tr>
      <w:tr w:rsidR="0025700B" w:rsidRPr="00964F0B" w14:paraId="2AE7F990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FDBF19E" w14:textId="6A4E3909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ench-top stabil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3D125EB" w14:textId="4D6D1C40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9A89B62" w14:textId="05F4EEC5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 h stabilit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5DF7D7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F9A28A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4.6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DD3AC9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06.2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2502C4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66.36</w:t>
            </w:r>
          </w:p>
        </w:tc>
      </w:tr>
      <w:tr w:rsidR="0025700B" w:rsidRPr="00964F0B" w14:paraId="3A60FEC1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5DD36B" w14:textId="2078A95A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847BFF" w14:textId="011EABD3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95D474" w14:textId="2868B3A3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0458C8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CEC70D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B701C2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CB469E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20</w:t>
            </w:r>
          </w:p>
        </w:tc>
      </w:tr>
      <w:tr w:rsidR="0025700B" w:rsidRPr="00964F0B" w14:paraId="2F3B781D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61A0669" w14:textId="121C40BC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reeze/thaw stability dig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F74AAE3" w14:textId="5C2470C4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20°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CC778B" w14:textId="0F8B6120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x Freeze/tha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12E85D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68FB99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17.4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88DED2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633.2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D8E7A5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83.48</w:t>
            </w:r>
          </w:p>
        </w:tc>
      </w:tr>
      <w:tr w:rsidR="0025700B" w:rsidRPr="00964F0B" w14:paraId="24929B6D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7BBBD7" w14:textId="7119C04B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E1EFA4" w14:textId="1BB59951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B31375" w14:textId="2101465F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FE6824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EDFD08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10C81E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D9E0D1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</w:tr>
      <w:tr w:rsidR="0025700B" w:rsidRPr="00964F0B" w14:paraId="4B1DA670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76174D9" w14:textId="0B793E2D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uto sampler st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0CC70E9" w14:textId="1B75C5C4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°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1490CF" w14:textId="37236371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 h in autosampl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0419D6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5FE8E8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4.7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76CEAC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24.7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E34D6A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51.58</w:t>
            </w:r>
          </w:p>
        </w:tc>
      </w:tr>
      <w:tr w:rsidR="0025700B" w:rsidRPr="00964F0B" w14:paraId="0DBDB186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6E2BD" w14:textId="63AAB3D3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B55484" w14:textId="6B63F27E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77F5FE" w14:textId="55484181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24C0ED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0A3204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DAF47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A9F8E1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7</w:t>
            </w:r>
          </w:p>
        </w:tc>
      </w:tr>
      <w:tr w:rsidR="0025700B" w:rsidRPr="00964F0B" w14:paraId="10527113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016BB" w14:textId="0B197669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uto sampler stabil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84CE7D" w14:textId="381A74F0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°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260FC" w14:textId="5961746C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 h in autosampl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F79A4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571B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9.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C6813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22.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15C66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739.83</w:t>
            </w:r>
          </w:p>
        </w:tc>
      </w:tr>
      <w:tr w:rsidR="0025700B" w:rsidRPr="00964F0B" w14:paraId="62B796E8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8AC56" w14:textId="0ABC444E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882F31" w14:textId="3A4C31E6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873D60" w14:textId="14BF6C79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4A45CC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64663F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B34F23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EFB9CC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7</w:t>
            </w:r>
          </w:p>
        </w:tc>
      </w:tr>
      <w:tr w:rsidR="0025700B" w:rsidRPr="00964F0B" w14:paraId="17A134A4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252D48" w14:textId="3A1EDF30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uto sampler stabil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46E552" w14:textId="35EAAD9C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°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3D2E" w14:textId="7E204574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 h in autosampl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BEA5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316482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13.28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E99B48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36.46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F6F1A6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35.91</w:t>
            </w:r>
          </w:p>
        </w:tc>
      </w:tr>
      <w:tr w:rsidR="0025700B" w:rsidRPr="00964F0B" w14:paraId="13BB02A2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6D280F" w14:textId="37156E40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A68EEE" w14:textId="67CAD445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C6253C" w14:textId="51D2FCA7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8F7AC3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65705F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94A4B5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7F9670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</w:tr>
    </w:tbl>
    <w:p w14:paraId="0860C052" w14:textId="77777777" w:rsidR="00844252" w:rsidRDefault="00844252" w:rsidP="00844252">
      <w:pPr>
        <w:spacing w:line="240" w:lineRule="auto"/>
        <w:rPr>
          <w:rFonts w:cs="Arial"/>
          <w:iCs/>
          <w:lang w:val="en-US"/>
        </w:rPr>
      </w:pPr>
    </w:p>
    <w:p w14:paraId="02BEB780" w14:textId="3BD9B6D9" w:rsidR="00844252" w:rsidRPr="00B5383F" w:rsidRDefault="00844252" w:rsidP="00844252">
      <w:pPr>
        <w:pStyle w:val="TableLabel"/>
        <w:rPr>
          <w:rFonts w:eastAsiaTheme="minorHAnsi" w:cstheme="minorBidi"/>
          <w:sz w:val="18"/>
          <w:szCs w:val="18"/>
        </w:rPr>
      </w:pPr>
      <w:bookmarkStart w:id="23" w:name="_Ref68010055"/>
      <w:bookmarkStart w:id="24" w:name="_Toc68177119"/>
      <w:r w:rsidRPr="001937EC">
        <w:rPr>
          <w:rFonts w:eastAsiaTheme="minorHAnsi" w:cstheme="minorBidi"/>
          <w:b/>
          <w:bCs/>
          <w:sz w:val="18"/>
          <w:szCs w:val="18"/>
        </w:rPr>
        <w:lastRenderedPageBreak/>
        <w:t>Table 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begin"/>
      </w:r>
      <w:r w:rsidRPr="001937EC">
        <w:rPr>
          <w:rFonts w:eastAsiaTheme="minorHAnsi" w:cstheme="minorBidi"/>
          <w:b/>
          <w:bCs/>
          <w:sz w:val="18"/>
          <w:szCs w:val="18"/>
        </w:rPr>
        <w:instrText xml:space="preserve"> SEQ Table \* ARABIC </w:instrTex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separate"/>
      </w:r>
      <w:r w:rsidR="00A750E0" w:rsidRPr="001937EC">
        <w:rPr>
          <w:rFonts w:eastAsiaTheme="minorHAnsi" w:cstheme="minorBidi"/>
          <w:b/>
          <w:bCs/>
          <w:noProof/>
          <w:sz w:val="18"/>
          <w:szCs w:val="18"/>
        </w:rPr>
        <w:t>15</w:t>
      </w:r>
      <w:r w:rsidRPr="001937EC">
        <w:rPr>
          <w:rFonts w:eastAsiaTheme="minorHAnsi" w:cstheme="minorBidi"/>
          <w:b/>
          <w:bCs/>
          <w:sz w:val="18"/>
          <w:szCs w:val="18"/>
        </w:rPr>
        <w:fldChar w:fldCharType="end"/>
      </w:r>
      <w:bookmarkEnd w:id="23"/>
      <w:r w:rsidRPr="00B5383F">
        <w:rPr>
          <w:rFonts w:eastAsiaTheme="minorHAnsi" w:cstheme="minorBidi"/>
          <w:sz w:val="18"/>
          <w:szCs w:val="18"/>
        </w:rPr>
        <w:t xml:space="preserve"> Stability assessment for CPA2 QC samples</w:t>
      </w:r>
      <w:bookmarkEnd w:id="24"/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985"/>
        <w:gridCol w:w="850"/>
        <w:gridCol w:w="1086"/>
        <w:gridCol w:w="1087"/>
        <w:gridCol w:w="1087"/>
      </w:tblGrid>
      <w:tr w:rsidR="0025700B" w:rsidRPr="00A216EA" w14:paraId="5DD5263E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25555" w14:textId="70D67C1D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081B0" w14:textId="757746A6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tor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0552" w14:textId="7BDE431D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4E019" w14:textId="77777777" w:rsidR="0025700B" w:rsidRPr="0044066A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5F998" w14:textId="4BD7DB36" w:rsidR="0025700B" w:rsidRPr="0044066A" w:rsidRDefault="0025700B" w:rsidP="0025700B">
            <w:pPr>
              <w:keepNext/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ample</w:t>
            </w:r>
          </w:p>
        </w:tc>
      </w:tr>
      <w:tr w:rsidR="0025700B" w:rsidRPr="00964F0B" w14:paraId="46433030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8F330" w14:textId="18C1B6A2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64A09" w14:textId="34F9FF15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530DB1" w14:textId="37638926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111A6" w14:textId="77777777" w:rsidR="0025700B" w:rsidRPr="0044066A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ED8AF" w14:textId="77777777" w:rsidR="0025700B" w:rsidRPr="009D4176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1 (unspiked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8113" w14:textId="77777777" w:rsidR="0025700B" w:rsidRPr="009D4176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2 (unspiked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8508" w14:textId="77777777" w:rsidR="0025700B" w:rsidRPr="009D4176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QC3 (unspiked)</w:t>
            </w:r>
          </w:p>
        </w:tc>
      </w:tr>
      <w:tr w:rsidR="0025700B" w:rsidRPr="00964F0B" w14:paraId="45CB4AB7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C88B1" w14:textId="629312D1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4AD52" w14:textId="74491012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9CD0D" w14:textId="7381D8AA" w:rsidR="0025700B" w:rsidRPr="0044066A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minal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C3048" w14:textId="77777777" w:rsidR="0025700B" w:rsidRPr="0044066A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8532B8" w14:textId="77777777" w:rsidR="0025700B" w:rsidRPr="00F07EBF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.1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F77A49" w14:textId="77777777" w:rsidR="0025700B" w:rsidRPr="00F07EBF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5.7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1B1A42" w14:textId="77777777" w:rsidR="0025700B" w:rsidRPr="00F07EBF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74.74</w:t>
            </w:r>
          </w:p>
        </w:tc>
      </w:tr>
      <w:tr w:rsidR="0025700B" w:rsidRPr="00964F0B" w14:paraId="5C1B7049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FE282C" w14:textId="63895C51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reeze/thaw st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57E3B9" w14:textId="5F21A8FB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80°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C7EB7A" w14:textId="60C90994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x Freeze/thaw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A174CC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0A88E8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.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32FB1C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5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D817F1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62.79</w:t>
            </w:r>
          </w:p>
        </w:tc>
      </w:tr>
      <w:tr w:rsidR="0025700B" w:rsidRPr="00964F0B" w14:paraId="3871383D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F848D" w14:textId="1B814EEE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7CDB82" w14:textId="6D13F42E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DCC3E" w14:textId="51104AC1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11AFA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4A1FD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875774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32D064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0</w:t>
            </w:r>
          </w:p>
        </w:tc>
      </w:tr>
      <w:tr w:rsidR="0025700B" w:rsidRPr="00964F0B" w14:paraId="4EA1290E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74092" w14:textId="10022210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reeze/thaw stabilit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C5030B" w14:textId="33C544E1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80°C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12AD50" w14:textId="6703AEF5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x Freeze/thaw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8FBA9F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F71018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2.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315A9C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19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6DF01D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09.11</w:t>
            </w:r>
          </w:p>
        </w:tc>
      </w:tr>
      <w:tr w:rsidR="0025700B" w:rsidRPr="00964F0B" w14:paraId="39740D9E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0D17C" w14:textId="135BD3E2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6152E4" w14:textId="51B51D71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5F4A8" w14:textId="6394EF3F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7A660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368672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08787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BFDCA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5</w:t>
            </w:r>
          </w:p>
        </w:tc>
      </w:tr>
      <w:tr w:rsidR="0025700B" w:rsidRPr="00964F0B" w14:paraId="1731F9EC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B3B12" w14:textId="37AB8E37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reeze/thaw stabilit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5DEC1" w14:textId="62C54317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80°C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F7B4F" w14:textId="082D6081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x Freeze/thaw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A86CE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23F1D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.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4C10CD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3.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2D7D70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62.38</w:t>
            </w:r>
          </w:p>
        </w:tc>
      </w:tr>
      <w:tr w:rsidR="0025700B" w:rsidRPr="00964F0B" w14:paraId="2C5E359D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4D8A1B" w14:textId="4FDBDDC6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B81091" w14:textId="3326E19A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04DBD" w14:textId="05215FB3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314F0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973942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7C50CD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34884F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0</w:t>
            </w:r>
          </w:p>
        </w:tc>
      </w:tr>
      <w:tr w:rsidR="0025700B" w:rsidRPr="00964F0B" w14:paraId="64B5CCA4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53B85A1" w14:textId="63DE52B4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ench-top st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78230CD" w14:textId="1E1419CB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9714F7" w14:textId="00254BE0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h stabil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0C4889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476C75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.4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18C9A7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0.8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FCDCF8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65.69</w:t>
            </w:r>
          </w:p>
        </w:tc>
      </w:tr>
      <w:tr w:rsidR="0025700B" w:rsidRPr="00964F0B" w14:paraId="4F148708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D789269" w14:textId="31DC923D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5959007" w14:textId="1FC57E6F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5C313C4" w14:textId="141C7B67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DA1B06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4B8055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871DD5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90763A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0</w:t>
            </w:r>
          </w:p>
        </w:tc>
      </w:tr>
      <w:tr w:rsidR="0025700B" w:rsidRPr="00964F0B" w14:paraId="6188E06C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18D1053" w14:textId="393CFD3E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ench-top stabil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B838DC" w14:textId="73665A45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6A41A9" w14:textId="37EC149D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 h stabilit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65E668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4500D8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.9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3E28DF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47.53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B2DB03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59.56</w:t>
            </w:r>
          </w:p>
        </w:tc>
      </w:tr>
      <w:tr w:rsidR="0025700B" w:rsidRPr="00964F0B" w14:paraId="3C31C0F9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16835F" w14:textId="76DF8DB8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BAC22F" w14:textId="1048909D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B8436A" w14:textId="22655E51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FF1825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4E06BB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64EBC2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B53151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1</w:t>
            </w:r>
          </w:p>
        </w:tc>
      </w:tr>
      <w:tr w:rsidR="0025700B" w:rsidRPr="00964F0B" w14:paraId="0CA90A43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BC4F469" w14:textId="1FE159F8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reeze/thaw stability dig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DE145D3" w14:textId="310818D5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20°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4075C9" w14:textId="7F50AE88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x Freeze/tha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F37A75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ADBD8F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8.1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4DF5BC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84.1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D8FE85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71.87</w:t>
            </w:r>
          </w:p>
        </w:tc>
      </w:tr>
      <w:tr w:rsidR="0025700B" w:rsidRPr="00964F0B" w14:paraId="5957BE18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FB6CED" w14:textId="554492F6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8EAFF8" w14:textId="60F6FD02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0177D7" w14:textId="202C0062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5F362B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ADD8E7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66E21E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FD8EAF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</w:tr>
      <w:tr w:rsidR="0025700B" w:rsidRPr="00964F0B" w14:paraId="151F804B" w14:textId="77777777" w:rsidTr="00195C8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624757D" w14:textId="48260F8D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uto sampler st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FBBFCED" w14:textId="727E6365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°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E2D2A2" w14:textId="308751CE" w:rsidR="0025700B" w:rsidRDefault="0025700B" w:rsidP="0025700B">
            <w:pPr>
              <w:keepNext/>
              <w:spacing w:after="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 h in autosampl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B77614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39C651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8.2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79DE3A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9.3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4F37E0" w14:textId="77777777" w:rsidR="0025700B" w:rsidRDefault="0025700B" w:rsidP="0025700B">
            <w:pPr>
              <w:keepNext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95.15</w:t>
            </w:r>
          </w:p>
        </w:tc>
      </w:tr>
      <w:tr w:rsidR="0025700B" w:rsidRPr="00964F0B" w14:paraId="4DD61991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970A5" w14:textId="525A187D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B35B02" w14:textId="39170DF3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B73951" w14:textId="56A19AFE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1E86E2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95741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053993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E7187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7</w:t>
            </w:r>
          </w:p>
        </w:tc>
      </w:tr>
      <w:tr w:rsidR="0025700B" w:rsidRPr="00964F0B" w14:paraId="0D3727F9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FA698" w14:textId="45DA2AF5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uto sampler stabil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C6E3AB" w14:textId="14CD71CF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°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8F7C8" w14:textId="4BCAC4B6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 h in autosampl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6736C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BFD1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.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976A4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8.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93084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96.77</w:t>
            </w:r>
          </w:p>
        </w:tc>
      </w:tr>
      <w:tr w:rsidR="0025700B" w:rsidRPr="00964F0B" w14:paraId="6FBC9E2C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54437" w14:textId="3CE96484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16B3C5" w14:textId="0B97C314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FB527A" w14:textId="65935943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97D7DA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0B59D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8425B2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A6F974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7</w:t>
            </w:r>
          </w:p>
        </w:tc>
      </w:tr>
      <w:tr w:rsidR="0025700B" w:rsidRPr="00964F0B" w14:paraId="6D4F2B0C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0CDF51" w14:textId="4E062D4E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uto sampler stabil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DFFE78" w14:textId="7EFEAAD3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°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2057A" w14:textId="26D41FC2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 h in autosampl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908E3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A6D80F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.04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BBB15C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0.7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8FDE48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62.80</w:t>
            </w:r>
          </w:p>
        </w:tc>
      </w:tr>
      <w:tr w:rsidR="0025700B" w:rsidRPr="00964F0B" w14:paraId="5B347B72" w14:textId="77777777" w:rsidTr="00195C8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3362B9" w14:textId="32D327C0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5F1451" w14:textId="083AB985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9B61B6" w14:textId="23F28E8F" w:rsidR="0025700B" w:rsidRPr="00325511" w:rsidRDefault="0025700B" w:rsidP="0025700B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004761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BF19ED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5249B9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E339FD" w14:textId="77777777" w:rsidR="0025700B" w:rsidRPr="00325511" w:rsidRDefault="0025700B" w:rsidP="0025700B">
            <w:pPr>
              <w:keepNext/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</w:t>
            </w:r>
          </w:p>
        </w:tc>
      </w:tr>
    </w:tbl>
    <w:p w14:paraId="33947BA5" w14:textId="77777777" w:rsidR="00C70973" w:rsidRDefault="00C70973"/>
    <w:sectPr w:rsidR="00C709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9DCF5" w14:textId="77777777" w:rsidR="00DA3533" w:rsidRDefault="00DA3533" w:rsidP="00337905">
      <w:pPr>
        <w:spacing w:after="0" w:line="240" w:lineRule="auto"/>
      </w:pPr>
      <w:r>
        <w:separator/>
      </w:r>
    </w:p>
  </w:endnote>
  <w:endnote w:type="continuationSeparator" w:id="0">
    <w:p w14:paraId="1F2C50D6" w14:textId="77777777" w:rsidR="00DA3533" w:rsidRDefault="00DA3533" w:rsidP="00337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 Light">
    <w:charset w:val="00"/>
    <w:family w:val="swiss"/>
    <w:pitch w:val="variable"/>
    <w:sig w:usb0="E10002FF" w:usb1="5000ECFF" w:usb2="00000021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Myriad Pro Light">
    <w:altName w:val="Times New Roman"/>
    <w:charset w:val="00"/>
    <w:family w:val="auto"/>
    <w:pitch w:val="default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54470" w14:textId="77777777" w:rsidR="00DA3533" w:rsidRDefault="00DA3533" w:rsidP="00337905">
      <w:pPr>
        <w:spacing w:after="0" w:line="240" w:lineRule="auto"/>
      </w:pPr>
      <w:r>
        <w:separator/>
      </w:r>
    </w:p>
  </w:footnote>
  <w:footnote w:type="continuationSeparator" w:id="0">
    <w:p w14:paraId="3E12E527" w14:textId="77777777" w:rsidR="00DA3533" w:rsidRDefault="00DA3533" w:rsidP="003379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61940"/>
    <w:multiLevelType w:val="hybridMultilevel"/>
    <w:tmpl w:val="4B0A2F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74BE7"/>
    <w:multiLevelType w:val="hybridMultilevel"/>
    <w:tmpl w:val="732E2602"/>
    <w:lvl w:ilvl="0" w:tplc="F1A86C2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5086F"/>
    <w:multiLevelType w:val="hybridMultilevel"/>
    <w:tmpl w:val="79BC7D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909CE"/>
    <w:multiLevelType w:val="multilevel"/>
    <w:tmpl w:val="D42E6212"/>
    <w:lvl w:ilvl="0">
      <w:start w:val="1"/>
      <w:numFmt w:val="decimal"/>
      <w:pStyle w:val="Heading1"/>
      <w:lvlText w:val="%1"/>
      <w:lvlJc w:val="left"/>
      <w:pPr>
        <w:tabs>
          <w:tab w:val="num" w:pos="1277"/>
        </w:tabs>
        <w:ind w:left="1277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6664"/>
        </w:tabs>
        <w:ind w:left="6664" w:hanging="85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985"/>
        </w:tabs>
        <w:ind w:left="1985" w:hanging="1985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985"/>
        </w:tabs>
        <w:ind w:left="1985" w:hanging="1985"/>
      </w:pPr>
      <w:rPr>
        <w:rFonts w:hint="default"/>
      </w:rPr>
    </w:lvl>
  </w:abstractNum>
  <w:abstractNum w:abstractNumId="4" w15:restartNumberingAfterBreak="0">
    <w:nsid w:val="147513D3"/>
    <w:multiLevelType w:val="hybridMultilevel"/>
    <w:tmpl w:val="60C61ED2"/>
    <w:lvl w:ilvl="0" w:tplc="8C8433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B4154"/>
    <w:multiLevelType w:val="multilevel"/>
    <w:tmpl w:val="C61A6F5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273B2AD4"/>
    <w:multiLevelType w:val="hybridMultilevel"/>
    <w:tmpl w:val="B5063C42"/>
    <w:lvl w:ilvl="0" w:tplc="EC90DF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F09BD"/>
    <w:multiLevelType w:val="hybridMultilevel"/>
    <w:tmpl w:val="786C4EC6"/>
    <w:lvl w:ilvl="0" w:tplc="AD1EEC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415FC7"/>
    <w:multiLevelType w:val="hybridMultilevel"/>
    <w:tmpl w:val="3F38D3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ED076A"/>
    <w:multiLevelType w:val="multilevel"/>
    <w:tmpl w:val="228EFDB0"/>
    <w:lvl w:ilvl="0"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1F12890"/>
    <w:multiLevelType w:val="hybridMultilevel"/>
    <w:tmpl w:val="B852BB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584405"/>
    <w:multiLevelType w:val="hybridMultilevel"/>
    <w:tmpl w:val="2A14988A"/>
    <w:lvl w:ilvl="0" w:tplc="EC6216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682075"/>
    <w:multiLevelType w:val="hybridMultilevel"/>
    <w:tmpl w:val="AA3411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5E594B"/>
    <w:multiLevelType w:val="hybridMultilevel"/>
    <w:tmpl w:val="B5306A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F35858"/>
    <w:multiLevelType w:val="hybridMultilevel"/>
    <w:tmpl w:val="90C2EBB8"/>
    <w:lvl w:ilvl="0" w:tplc="C498A07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767B70"/>
    <w:multiLevelType w:val="hybridMultilevel"/>
    <w:tmpl w:val="4B0A2F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7869DD"/>
    <w:multiLevelType w:val="hybridMultilevel"/>
    <w:tmpl w:val="806E67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0E4EE8"/>
    <w:multiLevelType w:val="hybridMultilevel"/>
    <w:tmpl w:val="83E2045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0157C5"/>
    <w:multiLevelType w:val="hybridMultilevel"/>
    <w:tmpl w:val="B19AE2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DD4AFA"/>
    <w:multiLevelType w:val="hybridMultilevel"/>
    <w:tmpl w:val="6FF8E560"/>
    <w:lvl w:ilvl="0" w:tplc="37B8D4F6">
      <w:start w:val="1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91241E"/>
    <w:multiLevelType w:val="hybridMultilevel"/>
    <w:tmpl w:val="BBDC5A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652EAD"/>
    <w:multiLevelType w:val="hybridMultilevel"/>
    <w:tmpl w:val="49E2BA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AD1320"/>
    <w:multiLevelType w:val="hybridMultilevel"/>
    <w:tmpl w:val="1020E0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5046C8"/>
    <w:multiLevelType w:val="hybridMultilevel"/>
    <w:tmpl w:val="2CCE3D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BB0E90"/>
    <w:multiLevelType w:val="hybridMultilevel"/>
    <w:tmpl w:val="94703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18"/>
  </w:num>
  <w:num w:numId="4">
    <w:abstractNumId w:val="8"/>
  </w:num>
  <w:num w:numId="5">
    <w:abstractNumId w:val="10"/>
  </w:num>
  <w:num w:numId="6">
    <w:abstractNumId w:val="2"/>
  </w:num>
  <w:num w:numId="7">
    <w:abstractNumId w:val="24"/>
  </w:num>
  <w:num w:numId="8">
    <w:abstractNumId w:val="12"/>
  </w:num>
  <w:num w:numId="9">
    <w:abstractNumId w:val="20"/>
  </w:num>
  <w:num w:numId="10">
    <w:abstractNumId w:val="21"/>
  </w:num>
  <w:num w:numId="11">
    <w:abstractNumId w:val="7"/>
  </w:num>
  <w:num w:numId="12">
    <w:abstractNumId w:val="19"/>
  </w:num>
  <w:num w:numId="13">
    <w:abstractNumId w:val="11"/>
  </w:num>
  <w:num w:numId="14">
    <w:abstractNumId w:val="4"/>
  </w:num>
  <w:num w:numId="15">
    <w:abstractNumId w:val="6"/>
  </w:num>
  <w:num w:numId="16">
    <w:abstractNumId w:val="9"/>
  </w:num>
  <w:num w:numId="17">
    <w:abstractNumId w:val="14"/>
  </w:num>
  <w:num w:numId="18">
    <w:abstractNumId w:val="1"/>
  </w:num>
  <w:num w:numId="19">
    <w:abstractNumId w:val="3"/>
    <w:lvlOverride w:ilvl="0">
      <w:startOverride w:val="2"/>
    </w:lvlOverride>
    <w:lvlOverride w:ilvl="1">
      <w:startOverride w:val="6"/>
    </w:lvlOverride>
  </w:num>
  <w:num w:numId="20">
    <w:abstractNumId w:val="5"/>
  </w:num>
  <w:num w:numId="21">
    <w:abstractNumId w:val="17"/>
  </w:num>
  <w:num w:numId="22">
    <w:abstractNumId w:val="0"/>
  </w:num>
  <w:num w:numId="23">
    <w:abstractNumId w:val="22"/>
  </w:num>
  <w:num w:numId="24">
    <w:abstractNumId w:val="15"/>
  </w:num>
  <w:num w:numId="25">
    <w:abstractNumId w:val="23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277"/>
    <w:rsid w:val="00010D11"/>
    <w:rsid w:val="00011FCB"/>
    <w:rsid w:val="00014F05"/>
    <w:rsid w:val="00037346"/>
    <w:rsid w:val="0004309C"/>
    <w:rsid w:val="00051597"/>
    <w:rsid w:val="000618D1"/>
    <w:rsid w:val="00062A84"/>
    <w:rsid w:val="00080547"/>
    <w:rsid w:val="00086AE2"/>
    <w:rsid w:val="000955CC"/>
    <w:rsid w:val="000A5D99"/>
    <w:rsid w:val="000A7C03"/>
    <w:rsid w:val="000C4EA4"/>
    <w:rsid w:val="000D55DF"/>
    <w:rsid w:val="000F21A1"/>
    <w:rsid w:val="000F2C38"/>
    <w:rsid w:val="00120E46"/>
    <w:rsid w:val="00123371"/>
    <w:rsid w:val="00123A97"/>
    <w:rsid w:val="001251F0"/>
    <w:rsid w:val="0012586F"/>
    <w:rsid w:val="0013268B"/>
    <w:rsid w:val="00152272"/>
    <w:rsid w:val="00165A95"/>
    <w:rsid w:val="00190DD3"/>
    <w:rsid w:val="00191264"/>
    <w:rsid w:val="001937EC"/>
    <w:rsid w:val="001A54BD"/>
    <w:rsid w:val="001B6A9C"/>
    <w:rsid w:val="001C406E"/>
    <w:rsid w:val="001F33F0"/>
    <w:rsid w:val="00206A10"/>
    <w:rsid w:val="00207EA2"/>
    <w:rsid w:val="00212FDB"/>
    <w:rsid w:val="002165B3"/>
    <w:rsid w:val="0021777B"/>
    <w:rsid w:val="00221F11"/>
    <w:rsid w:val="002242E5"/>
    <w:rsid w:val="00226182"/>
    <w:rsid w:val="00237AD8"/>
    <w:rsid w:val="00247567"/>
    <w:rsid w:val="00247DA3"/>
    <w:rsid w:val="00253F45"/>
    <w:rsid w:val="00254C4F"/>
    <w:rsid w:val="00256865"/>
    <w:rsid w:val="0025700B"/>
    <w:rsid w:val="00267EA2"/>
    <w:rsid w:val="0027647C"/>
    <w:rsid w:val="002912F2"/>
    <w:rsid w:val="002A0888"/>
    <w:rsid w:val="002A42DF"/>
    <w:rsid w:val="002A5EBA"/>
    <w:rsid w:val="002B0F2C"/>
    <w:rsid w:val="002B5753"/>
    <w:rsid w:val="002C03E2"/>
    <w:rsid w:val="002D1147"/>
    <w:rsid w:val="002E57D5"/>
    <w:rsid w:val="002F0F13"/>
    <w:rsid w:val="002F477D"/>
    <w:rsid w:val="002F4EEA"/>
    <w:rsid w:val="003018CB"/>
    <w:rsid w:val="00335A51"/>
    <w:rsid w:val="00336459"/>
    <w:rsid w:val="00337905"/>
    <w:rsid w:val="00340AFB"/>
    <w:rsid w:val="0034493F"/>
    <w:rsid w:val="00386704"/>
    <w:rsid w:val="003918B5"/>
    <w:rsid w:val="0039211B"/>
    <w:rsid w:val="003B015A"/>
    <w:rsid w:val="003B219F"/>
    <w:rsid w:val="003B29B8"/>
    <w:rsid w:val="003B7BBE"/>
    <w:rsid w:val="003D1C3B"/>
    <w:rsid w:val="003E0377"/>
    <w:rsid w:val="003E0BCA"/>
    <w:rsid w:val="003F1C65"/>
    <w:rsid w:val="003F1F71"/>
    <w:rsid w:val="003F7BA8"/>
    <w:rsid w:val="0042157D"/>
    <w:rsid w:val="00422869"/>
    <w:rsid w:val="004239A3"/>
    <w:rsid w:val="00426AF1"/>
    <w:rsid w:val="004276DB"/>
    <w:rsid w:val="00432AC2"/>
    <w:rsid w:val="004367A3"/>
    <w:rsid w:val="00436CFD"/>
    <w:rsid w:val="00444DD2"/>
    <w:rsid w:val="004524E8"/>
    <w:rsid w:val="00461494"/>
    <w:rsid w:val="00461971"/>
    <w:rsid w:val="0048150F"/>
    <w:rsid w:val="004B0A2D"/>
    <w:rsid w:val="004B1AF1"/>
    <w:rsid w:val="004B45C3"/>
    <w:rsid w:val="004B4DFE"/>
    <w:rsid w:val="004B513E"/>
    <w:rsid w:val="004D7373"/>
    <w:rsid w:val="004E0157"/>
    <w:rsid w:val="004E20C6"/>
    <w:rsid w:val="004F1BBE"/>
    <w:rsid w:val="004F5F9C"/>
    <w:rsid w:val="00502819"/>
    <w:rsid w:val="00503FE7"/>
    <w:rsid w:val="0051322B"/>
    <w:rsid w:val="005248C2"/>
    <w:rsid w:val="00524B3F"/>
    <w:rsid w:val="00525441"/>
    <w:rsid w:val="0053026C"/>
    <w:rsid w:val="00535780"/>
    <w:rsid w:val="00536F13"/>
    <w:rsid w:val="00542F21"/>
    <w:rsid w:val="00543290"/>
    <w:rsid w:val="00545B4E"/>
    <w:rsid w:val="00552BFC"/>
    <w:rsid w:val="00553400"/>
    <w:rsid w:val="00560FD2"/>
    <w:rsid w:val="005650F6"/>
    <w:rsid w:val="00592963"/>
    <w:rsid w:val="005A04B7"/>
    <w:rsid w:val="005A5E43"/>
    <w:rsid w:val="005B0FCA"/>
    <w:rsid w:val="005B3210"/>
    <w:rsid w:val="005C09DD"/>
    <w:rsid w:val="005C3914"/>
    <w:rsid w:val="005D462C"/>
    <w:rsid w:val="006028B1"/>
    <w:rsid w:val="00617174"/>
    <w:rsid w:val="00644AA2"/>
    <w:rsid w:val="0068474E"/>
    <w:rsid w:val="00685CD4"/>
    <w:rsid w:val="00690B24"/>
    <w:rsid w:val="00691547"/>
    <w:rsid w:val="0069179F"/>
    <w:rsid w:val="006965AF"/>
    <w:rsid w:val="006C4B93"/>
    <w:rsid w:val="006D4244"/>
    <w:rsid w:val="006D462A"/>
    <w:rsid w:val="006F1830"/>
    <w:rsid w:val="006F42B7"/>
    <w:rsid w:val="006F6AE5"/>
    <w:rsid w:val="0070685C"/>
    <w:rsid w:val="00723641"/>
    <w:rsid w:val="00724B78"/>
    <w:rsid w:val="00731DB0"/>
    <w:rsid w:val="00747B90"/>
    <w:rsid w:val="00760381"/>
    <w:rsid w:val="0077414E"/>
    <w:rsid w:val="007745DD"/>
    <w:rsid w:val="00774DC9"/>
    <w:rsid w:val="0079147C"/>
    <w:rsid w:val="007947ED"/>
    <w:rsid w:val="007B59F4"/>
    <w:rsid w:val="007C3394"/>
    <w:rsid w:val="007D1AA8"/>
    <w:rsid w:val="007E26D7"/>
    <w:rsid w:val="0080256E"/>
    <w:rsid w:val="00805F23"/>
    <w:rsid w:val="0080756F"/>
    <w:rsid w:val="00814453"/>
    <w:rsid w:val="008405CB"/>
    <w:rsid w:val="00841715"/>
    <w:rsid w:val="00842DCF"/>
    <w:rsid w:val="00844252"/>
    <w:rsid w:val="008523CA"/>
    <w:rsid w:val="008674EA"/>
    <w:rsid w:val="00876944"/>
    <w:rsid w:val="00884B65"/>
    <w:rsid w:val="00886D75"/>
    <w:rsid w:val="008A121F"/>
    <w:rsid w:val="008A4B6B"/>
    <w:rsid w:val="008B3B2A"/>
    <w:rsid w:val="008B43AF"/>
    <w:rsid w:val="008B5FEB"/>
    <w:rsid w:val="008B6737"/>
    <w:rsid w:val="008C60B1"/>
    <w:rsid w:val="008E6277"/>
    <w:rsid w:val="008E7699"/>
    <w:rsid w:val="008F4F39"/>
    <w:rsid w:val="00903EEE"/>
    <w:rsid w:val="00904E6F"/>
    <w:rsid w:val="00923BDC"/>
    <w:rsid w:val="009276B9"/>
    <w:rsid w:val="00945369"/>
    <w:rsid w:val="00947882"/>
    <w:rsid w:val="00963810"/>
    <w:rsid w:val="00965880"/>
    <w:rsid w:val="009710B9"/>
    <w:rsid w:val="00975453"/>
    <w:rsid w:val="00980306"/>
    <w:rsid w:val="00983E98"/>
    <w:rsid w:val="0098491A"/>
    <w:rsid w:val="00987351"/>
    <w:rsid w:val="00993F4B"/>
    <w:rsid w:val="009A0BC9"/>
    <w:rsid w:val="009B0CB9"/>
    <w:rsid w:val="009D5B4F"/>
    <w:rsid w:val="009E1C79"/>
    <w:rsid w:val="009E2407"/>
    <w:rsid w:val="009F7BFC"/>
    <w:rsid w:val="00A15357"/>
    <w:rsid w:val="00A20233"/>
    <w:rsid w:val="00A259FC"/>
    <w:rsid w:val="00A26152"/>
    <w:rsid w:val="00A32079"/>
    <w:rsid w:val="00A33920"/>
    <w:rsid w:val="00A47923"/>
    <w:rsid w:val="00A504C1"/>
    <w:rsid w:val="00A52F22"/>
    <w:rsid w:val="00A540C5"/>
    <w:rsid w:val="00A56727"/>
    <w:rsid w:val="00A62306"/>
    <w:rsid w:val="00A70A09"/>
    <w:rsid w:val="00A750E0"/>
    <w:rsid w:val="00A862CF"/>
    <w:rsid w:val="00A87B7A"/>
    <w:rsid w:val="00AB605D"/>
    <w:rsid w:val="00AC518B"/>
    <w:rsid w:val="00AC5611"/>
    <w:rsid w:val="00AC5981"/>
    <w:rsid w:val="00AD683E"/>
    <w:rsid w:val="00AE23A9"/>
    <w:rsid w:val="00B06377"/>
    <w:rsid w:val="00B218C1"/>
    <w:rsid w:val="00B339F3"/>
    <w:rsid w:val="00B35A9F"/>
    <w:rsid w:val="00B36ECF"/>
    <w:rsid w:val="00B47956"/>
    <w:rsid w:val="00B52759"/>
    <w:rsid w:val="00B5383F"/>
    <w:rsid w:val="00B809E7"/>
    <w:rsid w:val="00BA0EFC"/>
    <w:rsid w:val="00BA5ACA"/>
    <w:rsid w:val="00BE1ACC"/>
    <w:rsid w:val="00BE41FD"/>
    <w:rsid w:val="00BF6A59"/>
    <w:rsid w:val="00C22CAC"/>
    <w:rsid w:val="00C30535"/>
    <w:rsid w:val="00C310EC"/>
    <w:rsid w:val="00C571DB"/>
    <w:rsid w:val="00C574F6"/>
    <w:rsid w:val="00C617FB"/>
    <w:rsid w:val="00C66BA3"/>
    <w:rsid w:val="00C70973"/>
    <w:rsid w:val="00C85FD1"/>
    <w:rsid w:val="00C872D2"/>
    <w:rsid w:val="00C904D9"/>
    <w:rsid w:val="00C93795"/>
    <w:rsid w:val="00CA537A"/>
    <w:rsid w:val="00CB5B77"/>
    <w:rsid w:val="00CC46E5"/>
    <w:rsid w:val="00CC6031"/>
    <w:rsid w:val="00CC6E13"/>
    <w:rsid w:val="00CD6D0E"/>
    <w:rsid w:val="00CF5651"/>
    <w:rsid w:val="00D26FBC"/>
    <w:rsid w:val="00D33C28"/>
    <w:rsid w:val="00D47BA1"/>
    <w:rsid w:val="00D64682"/>
    <w:rsid w:val="00D8687F"/>
    <w:rsid w:val="00D97EF6"/>
    <w:rsid w:val="00DA3533"/>
    <w:rsid w:val="00DB0BE6"/>
    <w:rsid w:val="00DC2E50"/>
    <w:rsid w:val="00DC69D6"/>
    <w:rsid w:val="00DC783F"/>
    <w:rsid w:val="00DE4C8A"/>
    <w:rsid w:val="00DE7169"/>
    <w:rsid w:val="00DF3DA5"/>
    <w:rsid w:val="00DF616F"/>
    <w:rsid w:val="00E01277"/>
    <w:rsid w:val="00E05BB6"/>
    <w:rsid w:val="00E11FD7"/>
    <w:rsid w:val="00E23BC7"/>
    <w:rsid w:val="00E24F3B"/>
    <w:rsid w:val="00E27A8D"/>
    <w:rsid w:val="00E71920"/>
    <w:rsid w:val="00E73FC4"/>
    <w:rsid w:val="00E8292F"/>
    <w:rsid w:val="00E83E70"/>
    <w:rsid w:val="00E90005"/>
    <w:rsid w:val="00E92921"/>
    <w:rsid w:val="00E97864"/>
    <w:rsid w:val="00EA09D9"/>
    <w:rsid w:val="00EA490E"/>
    <w:rsid w:val="00EA69B3"/>
    <w:rsid w:val="00EB395B"/>
    <w:rsid w:val="00EB6798"/>
    <w:rsid w:val="00EB6FA7"/>
    <w:rsid w:val="00ED2E19"/>
    <w:rsid w:val="00ED531A"/>
    <w:rsid w:val="00ED695F"/>
    <w:rsid w:val="00EF4C99"/>
    <w:rsid w:val="00EF641B"/>
    <w:rsid w:val="00F0385C"/>
    <w:rsid w:val="00F05BF8"/>
    <w:rsid w:val="00F145AB"/>
    <w:rsid w:val="00F20AC7"/>
    <w:rsid w:val="00F2663D"/>
    <w:rsid w:val="00F30B0A"/>
    <w:rsid w:val="00F31D2D"/>
    <w:rsid w:val="00F358B6"/>
    <w:rsid w:val="00F43692"/>
    <w:rsid w:val="00F45E36"/>
    <w:rsid w:val="00F61314"/>
    <w:rsid w:val="00F6523B"/>
    <w:rsid w:val="00F70D51"/>
    <w:rsid w:val="00F75A9A"/>
    <w:rsid w:val="00F81CD5"/>
    <w:rsid w:val="00F85E00"/>
    <w:rsid w:val="00F86D8D"/>
    <w:rsid w:val="00F92E8D"/>
    <w:rsid w:val="00FA02BD"/>
    <w:rsid w:val="00FA1938"/>
    <w:rsid w:val="00FA69CB"/>
    <w:rsid w:val="00FC7FEA"/>
    <w:rsid w:val="00FD1264"/>
    <w:rsid w:val="00FD30BA"/>
    <w:rsid w:val="00FD4E2D"/>
    <w:rsid w:val="00FD5E43"/>
    <w:rsid w:val="00FD7C46"/>
    <w:rsid w:val="00FF1BB5"/>
    <w:rsid w:val="00FF1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0DF3A"/>
  <w15:chartTrackingRefBased/>
  <w15:docId w15:val="{6B82BDA3-5E39-4902-B6C4-E1057F3B1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371"/>
    <w:pPr>
      <w:spacing w:after="200" w:line="276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E01277"/>
    <w:pPr>
      <w:keepNext/>
      <w:numPr>
        <w:numId w:val="2"/>
      </w:numPr>
      <w:tabs>
        <w:tab w:val="clear" w:pos="1277"/>
        <w:tab w:val="num" w:pos="851"/>
      </w:tabs>
      <w:spacing w:before="480" w:after="240" w:line="240" w:lineRule="auto"/>
      <w:ind w:left="851"/>
      <w:outlineLvl w:val="0"/>
    </w:pPr>
    <w:rPr>
      <w:rFonts w:eastAsia="Times New Roman" w:cs="Times New Roman"/>
      <w:b/>
      <w:bCs/>
      <w:iCs/>
      <w:caps/>
      <w:kern w:val="32"/>
      <w:sz w:val="28"/>
      <w:szCs w:val="32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E01277"/>
    <w:pPr>
      <w:keepNext/>
      <w:numPr>
        <w:ilvl w:val="1"/>
        <w:numId w:val="2"/>
      </w:numPr>
      <w:spacing w:before="240" w:after="240" w:line="240" w:lineRule="auto"/>
      <w:outlineLvl w:val="1"/>
    </w:pPr>
    <w:rPr>
      <w:rFonts w:eastAsia="Times New Roman" w:cs="Times New Roman"/>
      <w:b/>
      <w:bCs/>
      <w:iCs/>
      <w:caps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1277"/>
    <w:pPr>
      <w:keepNext/>
      <w:keepLines/>
      <w:numPr>
        <w:ilvl w:val="2"/>
        <w:numId w:val="2"/>
      </w:numPr>
      <w:spacing w:before="320" w:after="120"/>
      <w:ind w:left="851"/>
      <w:outlineLvl w:val="2"/>
    </w:pPr>
    <w:rPr>
      <w:rFonts w:eastAsiaTheme="majorEastAsia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1277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277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277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277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277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277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1277"/>
    <w:rPr>
      <w:rFonts w:ascii="Arial" w:eastAsia="Times New Roman" w:hAnsi="Arial" w:cs="Times New Roman"/>
      <w:b/>
      <w:bCs/>
      <w:iCs/>
      <w:caps/>
      <w:kern w:val="32"/>
      <w:sz w:val="28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rsid w:val="00E01277"/>
    <w:rPr>
      <w:rFonts w:ascii="Arial" w:eastAsia="Times New Roman" w:hAnsi="Arial" w:cs="Times New Roman"/>
      <w:b/>
      <w:bCs/>
      <w:iCs/>
      <w:caps/>
      <w:sz w:val="24"/>
      <w:szCs w:val="24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01277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0127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27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27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27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27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27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Text">
    <w:name w:val="Text"/>
    <w:link w:val="TextChar"/>
    <w:rsid w:val="00E01277"/>
    <w:pPr>
      <w:spacing w:after="0" w:line="320" w:lineRule="exact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TextChar">
    <w:name w:val="Text Char"/>
    <w:basedOn w:val="DefaultParagraphFont"/>
    <w:link w:val="Text"/>
    <w:rsid w:val="00E01277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Header">
    <w:name w:val="header"/>
    <w:basedOn w:val="Normal"/>
    <w:link w:val="HeaderChar"/>
    <w:uiPriority w:val="99"/>
    <w:rsid w:val="00E01277"/>
    <w:pPr>
      <w:tabs>
        <w:tab w:val="center" w:pos="4320"/>
        <w:tab w:val="right" w:pos="8640"/>
      </w:tabs>
      <w:spacing w:after="0" w:line="240" w:lineRule="auto"/>
    </w:pPr>
    <w:rPr>
      <w:rFonts w:eastAsia="Times New Roman" w:cs="Times New Roman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01277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E0127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2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27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1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27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277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rsid w:val="00E01277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rPr>
        <w:rFonts w:ascii="Lato Light" w:hAnsi="Lato Light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012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277"/>
    <w:rPr>
      <w:rFonts w:ascii="Arial" w:hAnsi="Arial"/>
    </w:rPr>
  </w:style>
  <w:style w:type="paragraph" w:customStyle="1" w:styleId="TPDescriptions">
    <w:name w:val="TP: Descriptions"/>
    <w:basedOn w:val="Normal"/>
    <w:semiHidden/>
    <w:rsid w:val="00E01277"/>
    <w:pPr>
      <w:spacing w:before="120" w:after="0" w:line="240" w:lineRule="auto"/>
      <w:ind w:left="142"/>
    </w:pPr>
    <w:rPr>
      <w:rFonts w:eastAsia="Times New Roman" w:cs="Times New Roman"/>
      <w:b/>
      <w:sz w:val="24"/>
      <w:szCs w:val="20"/>
      <w:lang w:val="en-US"/>
    </w:rPr>
  </w:style>
  <w:style w:type="paragraph" w:customStyle="1" w:styleId="TPText">
    <w:name w:val="TP: Text"/>
    <w:basedOn w:val="TPDescriptions"/>
    <w:semiHidden/>
    <w:rsid w:val="00E01277"/>
    <w:rPr>
      <w:b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012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1277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E01277"/>
    <w:rPr>
      <w:color w:val="0563C1" w:themeColor="hyperlink"/>
      <w:u w:val="single"/>
    </w:rPr>
  </w:style>
  <w:style w:type="paragraph" w:customStyle="1" w:styleId="TextinTable12pt">
    <w:name w:val="Text_in_Table:12pt"/>
    <w:basedOn w:val="Text"/>
    <w:rsid w:val="00E01277"/>
    <w:pPr>
      <w:keepNext/>
      <w:keepLines/>
      <w:tabs>
        <w:tab w:val="left" w:pos="144"/>
      </w:tabs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0127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1277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1277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E0127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277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Zchn"/>
    <w:rsid w:val="00E01277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01277"/>
    <w:rPr>
      <w:rFonts w:ascii="Arial" w:hAnsi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01277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01277"/>
    <w:rPr>
      <w:rFonts w:ascii="Arial" w:hAnsi="Arial"/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01277"/>
    <w:pPr>
      <w:keepLines/>
      <w:numPr>
        <w:numId w:val="0"/>
      </w:numPr>
      <w:spacing w:before="600" w:after="360" w:line="259" w:lineRule="auto"/>
      <w:outlineLvl w:val="9"/>
    </w:pPr>
    <w:rPr>
      <w:rFonts w:eastAsiaTheme="majorEastAsia" w:cstheme="majorBidi"/>
      <w:b w:val="0"/>
      <w:bCs w:val="0"/>
      <w:iCs w:val="0"/>
      <w:caps w:val="0"/>
      <w:kern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E01277"/>
    <w:pPr>
      <w:spacing w:after="100"/>
    </w:pPr>
    <w:rPr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E01277"/>
    <w:pPr>
      <w:tabs>
        <w:tab w:val="left" w:pos="880"/>
        <w:tab w:val="right" w:leader="dot" w:pos="9062"/>
      </w:tabs>
      <w:spacing w:after="100"/>
      <w:ind w:left="221"/>
    </w:pPr>
    <w:rPr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E01277"/>
    <w:pPr>
      <w:spacing w:after="100"/>
      <w:ind w:left="440"/>
    </w:pPr>
    <w:rPr>
      <w:sz w:val="20"/>
    </w:rPr>
  </w:style>
  <w:style w:type="paragraph" w:styleId="Caption">
    <w:name w:val="caption"/>
    <w:basedOn w:val="Text"/>
    <w:next w:val="Text"/>
    <w:qFormat/>
    <w:rsid w:val="00B47956"/>
    <w:pPr>
      <w:keepNext/>
      <w:keepLines/>
      <w:spacing w:before="60" w:after="60"/>
    </w:pPr>
    <w:rPr>
      <w:sz w:val="20"/>
    </w:rPr>
  </w:style>
  <w:style w:type="paragraph" w:customStyle="1" w:styleId="CS-Text">
    <w:name w:val="CS-Text"/>
    <w:rsid w:val="00E01277"/>
    <w:pPr>
      <w:spacing w:after="0" w:line="320" w:lineRule="exact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ListParagraph">
    <w:name w:val="List Paragraph"/>
    <w:basedOn w:val="Normal"/>
    <w:uiPriority w:val="34"/>
    <w:qFormat/>
    <w:rsid w:val="00E01277"/>
    <w:pPr>
      <w:ind w:left="720"/>
      <w:contextualSpacing/>
    </w:pPr>
  </w:style>
  <w:style w:type="paragraph" w:styleId="Revision">
    <w:name w:val="Revision"/>
    <w:hidden/>
    <w:uiPriority w:val="99"/>
    <w:semiHidden/>
    <w:rsid w:val="00E01277"/>
    <w:pPr>
      <w:spacing w:after="0" w:line="240" w:lineRule="auto"/>
    </w:pPr>
    <w:rPr>
      <w:rFonts w:ascii="Source Sans Pro" w:hAnsi="Source Sans Pro"/>
    </w:rPr>
  </w:style>
  <w:style w:type="paragraph" w:customStyle="1" w:styleId="TableValPlan">
    <w:name w:val="Table Val Plan"/>
    <w:basedOn w:val="Normal"/>
    <w:link w:val="TableValPlanZchn"/>
    <w:qFormat/>
    <w:rsid w:val="00E01277"/>
    <w:pPr>
      <w:spacing w:after="0" w:line="360" w:lineRule="auto"/>
    </w:pPr>
    <w:rPr>
      <w:sz w:val="16"/>
    </w:rPr>
  </w:style>
  <w:style w:type="character" w:customStyle="1" w:styleId="TableValPlanZchn">
    <w:name w:val="Table Val Plan Zchn"/>
    <w:basedOn w:val="DefaultParagraphFont"/>
    <w:link w:val="TableValPlan"/>
    <w:rsid w:val="00E01277"/>
    <w:rPr>
      <w:rFonts w:ascii="Arial" w:hAnsi="Arial"/>
      <w:sz w:val="16"/>
    </w:rPr>
  </w:style>
  <w:style w:type="table" w:customStyle="1" w:styleId="Tabellenraster1">
    <w:name w:val="Tabellenraster1"/>
    <w:basedOn w:val="TableNormal"/>
    <w:next w:val="TableGrid"/>
    <w:rsid w:val="00E01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01277"/>
    <w:rPr>
      <w:color w:val="605E5C"/>
      <w:shd w:val="clear" w:color="auto" w:fill="E1DFDD"/>
    </w:rPr>
  </w:style>
  <w:style w:type="paragraph" w:customStyle="1" w:styleId="TableLabel">
    <w:name w:val="Table Label"/>
    <w:basedOn w:val="Normal"/>
    <w:next w:val="TextinTable12pt"/>
    <w:qFormat/>
    <w:rsid w:val="00E01277"/>
    <w:pPr>
      <w:keepNext/>
      <w:keepLines/>
      <w:spacing w:before="180" w:after="120" w:line="320" w:lineRule="exact"/>
      <w:jc w:val="left"/>
      <w:outlineLvl w:val="5"/>
    </w:pPr>
    <w:rPr>
      <w:rFonts w:eastAsia="Times New Roman" w:cs="Times New Roman"/>
      <w:sz w:val="20"/>
      <w:szCs w:val="24"/>
      <w:lang w:val="en-US"/>
    </w:rPr>
  </w:style>
  <w:style w:type="paragraph" w:customStyle="1" w:styleId="OhneNrberschrift1">
    <w:name w:val="Ohne Nr Überschrift 1"/>
    <w:basedOn w:val="Heading1"/>
    <w:link w:val="OhneNrberschrift1Zchn"/>
    <w:qFormat/>
    <w:rsid w:val="00E01277"/>
    <w:pPr>
      <w:numPr>
        <w:numId w:val="0"/>
      </w:numPr>
      <w:jc w:val="left"/>
    </w:pPr>
    <w:rPr>
      <w:bCs w:val="0"/>
      <w:sz w:val="24"/>
      <w:szCs w:val="24"/>
      <w:lang w:val="en-US"/>
    </w:rPr>
  </w:style>
  <w:style w:type="character" w:customStyle="1" w:styleId="OhneNrberschrift1Zchn">
    <w:name w:val="Ohne Nr Überschrift 1 Zchn"/>
    <w:basedOn w:val="Heading1Char"/>
    <w:link w:val="OhneNrberschrift1"/>
    <w:rsid w:val="00E01277"/>
    <w:rPr>
      <w:rFonts w:ascii="Arial" w:eastAsia="Times New Roman" w:hAnsi="Arial" w:cs="Times New Roman"/>
      <w:b/>
      <w:bCs w:val="0"/>
      <w:iCs/>
      <w:caps/>
      <w:kern w:val="32"/>
      <w:sz w:val="24"/>
      <w:szCs w:val="24"/>
      <w:lang w:val="en-US"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E01277"/>
    <w:pPr>
      <w:spacing w:after="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E01277"/>
    <w:pPr>
      <w:spacing w:after="100"/>
      <w:ind w:left="660"/>
    </w:pPr>
    <w:rPr>
      <w:sz w:val="16"/>
    </w:rPr>
  </w:style>
  <w:style w:type="table" w:customStyle="1" w:styleId="Tabellenraster2">
    <w:name w:val="Tabellenraster2"/>
    <w:basedOn w:val="TableNormal"/>
    <w:next w:val="TableGrid"/>
    <w:rsid w:val="00E01277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rPr>
        <w:rFonts w:ascii="Lato Light" w:hAnsi="Lato Light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BATitle">
    <w:name w:val="BA_Title"/>
    <w:basedOn w:val="Normal"/>
    <w:next w:val="BBAuthorName"/>
    <w:autoRedefine/>
    <w:rsid w:val="00A33920"/>
    <w:pPr>
      <w:spacing w:before="1400" w:after="180" w:line="240" w:lineRule="auto"/>
      <w:jc w:val="left"/>
    </w:pPr>
    <w:rPr>
      <w:rFonts w:ascii="Myriad Pro Light" w:eastAsia="Times New Roman" w:hAnsi="Myriad Pro Light" w:cs="Times New Roman"/>
      <w:b/>
      <w:kern w:val="36"/>
      <w:sz w:val="34"/>
      <w:szCs w:val="20"/>
      <w:lang w:val="en-US"/>
    </w:rPr>
  </w:style>
  <w:style w:type="paragraph" w:customStyle="1" w:styleId="BBAuthorName">
    <w:name w:val="BB_Author_Name"/>
    <w:basedOn w:val="Normal"/>
    <w:next w:val="BCAuthorAddress"/>
    <w:autoRedefine/>
    <w:rsid w:val="003018CB"/>
    <w:pPr>
      <w:spacing w:after="180" w:line="240" w:lineRule="auto"/>
      <w:jc w:val="left"/>
    </w:pPr>
    <w:rPr>
      <w:rFonts w:ascii="Arno Pro" w:eastAsia="Times New Roman" w:hAnsi="Arno Pro" w:cs="Times New Roman"/>
      <w:b/>
      <w:bCs/>
      <w:kern w:val="26"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autoRedefine/>
    <w:rsid w:val="00A33920"/>
    <w:pPr>
      <w:spacing w:after="60" w:line="240" w:lineRule="auto"/>
      <w:jc w:val="left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IEmailAddress">
    <w:name w:val="BI_Email_Address"/>
    <w:basedOn w:val="Normal"/>
    <w:next w:val="Normal"/>
    <w:autoRedefine/>
    <w:rsid w:val="00731DB0"/>
    <w:pPr>
      <w:spacing w:after="100" w:line="240" w:lineRule="auto"/>
      <w:jc w:val="left"/>
    </w:pPr>
    <w:rPr>
      <w:rFonts w:ascii="Arno Pro" w:eastAsia="Times New Roman" w:hAnsi="Arno Pro" w:cs="Times New Rom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057E1-5BEB-4190-9541-11FB878FF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2</Pages>
  <Words>1822</Words>
  <Characters>10389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tz</dc:creator>
  <cp:keywords/>
  <dc:description/>
  <cp:lastModifiedBy>Vlasakova, Katerina</cp:lastModifiedBy>
  <cp:revision>6</cp:revision>
  <dcterms:created xsi:type="dcterms:W3CDTF">2022-08-05T14:29:00Z</dcterms:created>
  <dcterms:modified xsi:type="dcterms:W3CDTF">2022-10-04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6-20T18:31:29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f622e348-2582-45ef-8145-b83679fe800c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  <property fmtid="{D5CDD505-2E9C-101B-9397-08002B2CF9AE}" pid="11" name="_AdHocReviewCycleID">
    <vt:i4>-1197803784</vt:i4>
  </property>
  <property fmtid="{D5CDD505-2E9C-101B-9397-08002B2CF9AE}" pid="12" name="_NewReviewCycle">
    <vt:lpwstr/>
  </property>
  <property fmtid="{D5CDD505-2E9C-101B-9397-08002B2CF9AE}" pid="13" name="_EmailSubject">
    <vt:lpwstr>late stage draft of pancreas paper - please review</vt:lpwstr>
  </property>
  <property fmtid="{D5CDD505-2E9C-101B-9397-08002B2CF9AE}" pid="14" name="_AuthorEmail">
    <vt:lpwstr>wendy_bailey@merck.com</vt:lpwstr>
  </property>
  <property fmtid="{D5CDD505-2E9C-101B-9397-08002B2CF9AE}" pid="15" name="_AuthorEmailDisplayName">
    <vt:lpwstr>Bailey, Wendy J</vt:lpwstr>
  </property>
  <property fmtid="{D5CDD505-2E9C-101B-9397-08002B2CF9AE}" pid="16" name="_PreviousAdHocReviewCycleID">
    <vt:i4>-2026061023</vt:i4>
  </property>
  <property fmtid="{D5CDD505-2E9C-101B-9397-08002B2CF9AE}" pid="17" name="_ReviewingToolsShownOnce">
    <vt:lpwstr/>
  </property>
</Properties>
</file>